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1BDEAD" w14:textId="7237FD39" w:rsidR="00775343" w:rsidRPr="002565B5" w:rsidRDefault="00775343" w:rsidP="00A50348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2565B5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Data</w:t>
      </w:r>
    </w:p>
    <w:p w14:paraId="68FA624D" w14:textId="40BF8F77" w:rsidR="00F75C58" w:rsidRPr="002565B5" w:rsidRDefault="00F75C58" w:rsidP="0088310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2565B5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s</w:t>
      </w:r>
    </w:p>
    <w:p w14:paraId="075FDB96" w14:textId="73A42F49" w:rsidR="00A300AB" w:rsidRPr="002565B5" w:rsidRDefault="00797B82" w:rsidP="0088310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565B5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1</w:t>
      </w:r>
      <w:r w:rsidR="006A31FD" w:rsidRPr="002565B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137ADA" w:rsidRPr="002565B5">
        <w:rPr>
          <w:rFonts w:ascii="Times New Roman" w:hAnsi="Times New Roman" w:cs="Times New Roman"/>
          <w:sz w:val="24"/>
          <w:szCs w:val="24"/>
          <w:lang w:val="en-GB"/>
        </w:rPr>
        <w:t>List of</w:t>
      </w:r>
      <w:r w:rsidR="00137ADA" w:rsidRPr="002565B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6A31FD" w:rsidRPr="002565B5">
        <w:rPr>
          <w:rFonts w:ascii="Times New Roman" w:hAnsi="Times New Roman" w:cs="Times New Roman"/>
          <w:sz w:val="24"/>
          <w:szCs w:val="24"/>
          <w:lang w:val="en-GB"/>
        </w:rPr>
        <w:t>ICD-10 codes for CDI, relevant complications, pre-index comorbidities</w:t>
      </w:r>
      <w:r w:rsidR="00912B2C" w:rsidRPr="002565B5">
        <w:rPr>
          <w:rFonts w:ascii="Times New Roman" w:hAnsi="Times New Roman" w:cs="Times New Roman"/>
          <w:sz w:val="24"/>
          <w:szCs w:val="24"/>
          <w:lang w:val="en-GB"/>
        </w:rPr>
        <w:t xml:space="preserve"> and Charlson Comorbidity </w:t>
      </w:r>
      <w:r w:rsidR="00C579A5" w:rsidRPr="002565B5">
        <w:rPr>
          <w:rFonts w:ascii="Times New Roman" w:hAnsi="Times New Roman" w:cs="Times New Roman"/>
          <w:sz w:val="24"/>
          <w:szCs w:val="24"/>
          <w:lang w:val="en-GB"/>
        </w:rPr>
        <w:t xml:space="preserve">Index </w:t>
      </w:r>
      <w:r w:rsidR="00912B2C" w:rsidRPr="002565B5">
        <w:rPr>
          <w:rFonts w:ascii="Times New Roman" w:hAnsi="Times New Roman" w:cs="Times New Roman"/>
          <w:sz w:val="24"/>
          <w:szCs w:val="24"/>
          <w:lang w:val="en-GB"/>
        </w:rPr>
        <w:t>(CCI) comorbidities</w:t>
      </w:r>
    </w:p>
    <w:tbl>
      <w:tblPr>
        <w:tblStyle w:val="TableGrid"/>
        <w:tblW w:w="12784" w:type="dxa"/>
        <w:tblLook w:val="04A0" w:firstRow="1" w:lastRow="0" w:firstColumn="1" w:lastColumn="0" w:noHBand="0" w:noVBand="1"/>
      </w:tblPr>
      <w:tblGrid>
        <w:gridCol w:w="6385"/>
        <w:gridCol w:w="2880"/>
        <w:gridCol w:w="3519"/>
      </w:tblGrid>
      <w:tr w:rsidR="00CA5FBB" w:rsidRPr="002565B5" w14:paraId="2C0B3E8C" w14:textId="77777777" w:rsidTr="00A41715">
        <w:trPr>
          <w:trHeight w:val="226"/>
        </w:trPr>
        <w:tc>
          <w:tcPr>
            <w:tcW w:w="12784" w:type="dxa"/>
            <w:gridSpan w:val="3"/>
          </w:tcPr>
          <w:p w14:paraId="76A4D1A3" w14:textId="2E0CB463" w:rsidR="00CA5FBB" w:rsidRPr="002565B5" w:rsidRDefault="00912B2C" w:rsidP="00912B2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565B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CD-10 codes list</w:t>
            </w:r>
          </w:p>
        </w:tc>
      </w:tr>
      <w:tr w:rsidR="00CA5FBB" w:rsidRPr="002565B5" w14:paraId="5115FD0C" w14:textId="77777777" w:rsidTr="00A41715">
        <w:trPr>
          <w:trHeight w:val="226"/>
        </w:trPr>
        <w:tc>
          <w:tcPr>
            <w:tcW w:w="6385" w:type="dxa"/>
          </w:tcPr>
          <w:p w14:paraId="6D5C7CEF" w14:textId="1A7AB168" w:rsidR="00CA5FBB" w:rsidRPr="002565B5" w:rsidRDefault="00CA5FBB" w:rsidP="00877B8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565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nditions</w:t>
            </w:r>
          </w:p>
        </w:tc>
        <w:tc>
          <w:tcPr>
            <w:tcW w:w="2880" w:type="dxa"/>
          </w:tcPr>
          <w:p w14:paraId="1031D024" w14:textId="6FF4A757" w:rsidR="00CA5FBB" w:rsidRPr="002565B5" w:rsidRDefault="00CA5FBB" w:rsidP="00877B8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565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CD-10 code</w:t>
            </w:r>
          </w:p>
        </w:tc>
        <w:tc>
          <w:tcPr>
            <w:tcW w:w="3519" w:type="dxa"/>
          </w:tcPr>
          <w:p w14:paraId="620ABD88" w14:textId="17C4962A" w:rsidR="00CA5FBB" w:rsidRPr="002565B5" w:rsidRDefault="00CA5FBB" w:rsidP="00877B8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565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CD-10-GM code</w:t>
            </w:r>
          </w:p>
        </w:tc>
      </w:tr>
      <w:tr w:rsidR="00740A8C" w:rsidRPr="002565B5" w14:paraId="136D87FE" w14:textId="77777777" w:rsidTr="00141281">
        <w:trPr>
          <w:trHeight w:val="226"/>
        </w:trPr>
        <w:tc>
          <w:tcPr>
            <w:tcW w:w="12784" w:type="dxa"/>
            <w:gridSpan w:val="3"/>
          </w:tcPr>
          <w:p w14:paraId="3E9C7627" w14:textId="336573B5" w:rsidR="00740A8C" w:rsidRPr="002565B5" w:rsidRDefault="00740A8C" w:rsidP="001412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65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DI</w:t>
            </w:r>
          </w:p>
        </w:tc>
      </w:tr>
      <w:tr w:rsidR="004D22DF" w:rsidRPr="002565B5" w14:paraId="7DC36996" w14:textId="77777777" w:rsidTr="006F7341">
        <w:trPr>
          <w:trHeight w:val="226"/>
        </w:trPr>
        <w:tc>
          <w:tcPr>
            <w:tcW w:w="6385" w:type="dxa"/>
          </w:tcPr>
          <w:p w14:paraId="6C06DC3C" w14:textId="3021890C" w:rsidR="00144F8A" w:rsidRPr="002565B5" w:rsidRDefault="00144F8A" w:rsidP="001412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65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nterocolitis due to </w:t>
            </w:r>
            <w:r w:rsidR="004E1442" w:rsidRPr="009C247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lostridioides</w:t>
            </w:r>
            <w:r w:rsidR="004E1442" w:rsidRPr="002565B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2565B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ifficile</w:t>
            </w:r>
          </w:p>
        </w:tc>
        <w:tc>
          <w:tcPr>
            <w:tcW w:w="2880" w:type="dxa"/>
          </w:tcPr>
          <w:p w14:paraId="5E3BD624" w14:textId="77777777" w:rsidR="00144F8A" w:rsidRPr="002565B5" w:rsidRDefault="00144F8A" w:rsidP="001412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65B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A04.7</w:t>
            </w:r>
          </w:p>
        </w:tc>
        <w:tc>
          <w:tcPr>
            <w:tcW w:w="3519" w:type="dxa"/>
          </w:tcPr>
          <w:p w14:paraId="38931618" w14:textId="77777777" w:rsidR="00144F8A" w:rsidRPr="002565B5" w:rsidRDefault="00144F8A" w:rsidP="00141281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972299" w:rsidRPr="002565B5" w14:paraId="2088FE2B" w14:textId="77777777" w:rsidTr="00141281">
        <w:trPr>
          <w:trHeight w:val="226"/>
        </w:trPr>
        <w:tc>
          <w:tcPr>
            <w:tcW w:w="12784" w:type="dxa"/>
            <w:gridSpan w:val="3"/>
          </w:tcPr>
          <w:p w14:paraId="5E6695AD" w14:textId="6FDD2D34" w:rsidR="00972299" w:rsidRPr="002565B5" w:rsidRDefault="00FD2FFE" w:rsidP="00141281">
            <w:pPr>
              <w:spacing w:line="276" w:lineRule="auto"/>
              <w:rPr>
                <w:rFonts w:ascii="Times New Roman" w:hAnsi="Times New Roman" w:cs="Times New Roman"/>
                <w:bCs/>
                <w:color w:val="C0000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mplications/</w:t>
            </w:r>
            <w:r w:rsidR="00972299" w:rsidRPr="002565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astrointestinal conditions</w:t>
            </w:r>
          </w:p>
        </w:tc>
      </w:tr>
      <w:tr w:rsidR="00184CB1" w:rsidRPr="002565B5" w14:paraId="12C5970D" w14:textId="77777777" w:rsidTr="006F7341">
        <w:trPr>
          <w:trHeight w:val="226"/>
        </w:trPr>
        <w:tc>
          <w:tcPr>
            <w:tcW w:w="6385" w:type="dxa"/>
          </w:tcPr>
          <w:p w14:paraId="29F58E59" w14:textId="016847DB" w:rsidR="00184CB1" w:rsidRPr="002565B5" w:rsidRDefault="00184CB1" w:rsidP="001412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65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ohn’s disease</w:t>
            </w:r>
          </w:p>
        </w:tc>
        <w:tc>
          <w:tcPr>
            <w:tcW w:w="2880" w:type="dxa"/>
          </w:tcPr>
          <w:p w14:paraId="4C62A846" w14:textId="253642E5" w:rsidR="00184CB1" w:rsidRPr="002565B5" w:rsidRDefault="00184CB1" w:rsidP="001412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65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50</w:t>
            </w:r>
          </w:p>
        </w:tc>
        <w:tc>
          <w:tcPr>
            <w:tcW w:w="3519" w:type="dxa"/>
          </w:tcPr>
          <w:p w14:paraId="7FDE6B41" w14:textId="77777777" w:rsidR="00184CB1" w:rsidRPr="002565B5" w:rsidRDefault="00184CB1" w:rsidP="001412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D22DF" w:rsidRPr="002565B5" w14:paraId="38C38ECF" w14:textId="77777777" w:rsidTr="006F7341">
        <w:trPr>
          <w:trHeight w:val="226"/>
        </w:trPr>
        <w:tc>
          <w:tcPr>
            <w:tcW w:w="6385" w:type="dxa"/>
          </w:tcPr>
          <w:p w14:paraId="07B61AE1" w14:textId="77777777" w:rsidR="00144F8A" w:rsidRPr="002565B5" w:rsidRDefault="00144F8A" w:rsidP="0014128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565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lcerative colitis</w:t>
            </w:r>
          </w:p>
        </w:tc>
        <w:tc>
          <w:tcPr>
            <w:tcW w:w="2880" w:type="dxa"/>
          </w:tcPr>
          <w:p w14:paraId="7031E23B" w14:textId="77777777" w:rsidR="00144F8A" w:rsidRPr="002565B5" w:rsidRDefault="00144F8A" w:rsidP="00141281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565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K51</w:t>
            </w:r>
          </w:p>
        </w:tc>
        <w:tc>
          <w:tcPr>
            <w:tcW w:w="3519" w:type="dxa"/>
          </w:tcPr>
          <w:p w14:paraId="44C0EFFD" w14:textId="77777777" w:rsidR="00144F8A" w:rsidRPr="002565B5" w:rsidRDefault="00144F8A" w:rsidP="00141281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4D22DF" w:rsidRPr="002565B5" w14:paraId="23107456" w14:textId="77777777" w:rsidTr="006F7341">
        <w:trPr>
          <w:trHeight w:val="226"/>
        </w:trPr>
        <w:tc>
          <w:tcPr>
            <w:tcW w:w="6385" w:type="dxa"/>
          </w:tcPr>
          <w:p w14:paraId="414A6321" w14:textId="77777777" w:rsidR="00144F8A" w:rsidRPr="002565B5" w:rsidRDefault="00144F8A" w:rsidP="0014128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565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 noninfective gastroenteritis and colitis</w:t>
            </w:r>
          </w:p>
        </w:tc>
        <w:tc>
          <w:tcPr>
            <w:tcW w:w="2880" w:type="dxa"/>
          </w:tcPr>
          <w:p w14:paraId="5DC9D136" w14:textId="77777777" w:rsidR="00144F8A" w:rsidRPr="002565B5" w:rsidRDefault="00144F8A" w:rsidP="00141281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565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K52</w:t>
            </w:r>
          </w:p>
        </w:tc>
        <w:tc>
          <w:tcPr>
            <w:tcW w:w="3519" w:type="dxa"/>
          </w:tcPr>
          <w:p w14:paraId="226BF7DC" w14:textId="77777777" w:rsidR="00144F8A" w:rsidRPr="002565B5" w:rsidRDefault="00144F8A" w:rsidP="00141281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4D22DF" w:rsidRPr="002565B5" w14:paraId="3A876CC1" w14:textId="77777777" w:rsidTr="006F7341">
        <w:trPr>
          <w:trHeight w:val="226"/>
        </w:trPr>
        <w:tc>
          <w:tcPr>
            <w:tcW w:w="6385" w:type="dxa"/>
          </w:tcPr>
          <w:p w14:paraId="494BD0AC" w14:textId="3CDBBD52" w:rsidR="00144F8A" w:rsidRPr="002565B5" w:rsidRDefault="00144F8A" w:rsidP="00141281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565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lonic perforation (perforation of intestine</w:t>
            </w:r>
            <w:r w:rsidR="000660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="000660BE" w:rsidRPr="007806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2565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traumatic)</w:t>
            </w:r>
          </w:p>
        </w:tc>
        <w:tc>
          <w:tcPr>
            <w:tcW w:w="2880" w:type="dxa"/>
          </w:tcPr>
          <w:p w14:paraId="7C91309F" w14:textId="77777777" w:rsidR="00144F8A" w:rsidRPr="002565B5" w:rsidRDefault="00144F8A" w:rsidP="00141281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565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K63.1</w:t>
            </w:r>
          </w:p>
        </w:tc>
        <w:tc>
          <w:tcPr>
            <w:tcW w:w="3519" w:type="dxa"/>
          </w:tcPr>
          <w:p w14:paraId="6903314E" w14:textId="77777777" w:rsidR="00144F8A" w:rsidRPr="002565B5" w:rsidRDefault="00144F8A" w:rsidP="00141281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4D22DF" w:rsidRPr="002565B5" w14:paraId="05FABF95" w14:textId="77777777" w:rsidTr="006F7341">
        <w:trPr>
          <w:trHeight w:val="226"/>
        </w:trPr>
        <w:tc>
          <w:tcPr>
            <w:tcW w:w="6385" w:type="dxa"/>
          </w:tcPr>
          <w:p w14:paraId="786405C5" w14:textId="77777777" w:rsidR="00144F8A" w:rsidRPr="002565B5" w:rsidRDefault="00144F8A" w:rsidP="00141281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565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xic megacolon</w:t>
            </w:r>
          </w:p>
        </w:tc>
        <w:tc>
          <w:tcPr>
            <w:tcW w:w="2880" w:type="dxa"/>
          </w:tcPr>
          <w:p w14:paraId="303E58B8" w14:textId="77777777" w:rsidR="00144F8A" w:rsidRPr="002565B5" w:rsidRDefault="00144F8A" w:rsidP="00141281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519" w:type="dxa"/>
          </w:tcPr>
          <w:p w14:paraId="62DE51F3" w14:textId="77777777" w:rsidR="00144F8A" w:rsidRPr="002565B5" w:rsidRDefault="00144F8A" w:rsidP="00141281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565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K59.3</w:t>
            </w:r>
          </w:p>
        </w:tc>
      </w:tr>
      <w:tr w:rsidR="004D22DF" w:rsidRPr="002565B5" w14:paraId="614A1839" w14:textId="77777777" w:rsidTr="006F7341">
        <w:trPr>
          <w:trHeight w:val="226"/>
        </w:trPr>
        <w:tc>
          <w:tcPr>
            <w:tcW w:w="6385" w:type="dxa"/>
          </w:tcPr>
          <w:p w14:paraId="7F94649B" w14:textId="77777777" w:rsidR="00144F8A" w:rsidRPr="002565B5" w:rsidRDefault="00144F8A" w:rsidP="00141281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565B5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Colectomy</w:t>
            </w:r>
          </w:p>
        </w:tc>
        <w:tc>
          <w:tcPr>
            <w:tcW w:w="2880" w:type="dxa"/>
          </w:tcPr>
          <w:p w14:paraId="7AE49853" w14:textId="77777777" w:rsidR="00144F8A" w:rsidRPr="002565B5" w:rsidRDefault="00144F8A" w:rsidP="00141281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519" w:type="dxa"/>
          </w:tcPr>
          <w:p w14:paraId="2EB49879" w14:textId="77777777" w:rsidR="00144F8A" w:rsidRPr="002565B5" w:rsidRDefault="00144F8A" w:rsidP="00141281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565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Z90.4</w:t>
            </w:r>
          </w:p>
        </w:tc>
      </w:tr>
      <w:tr w:rsidR="004D22DF" w:rsidRPr="002565B5" w14:paraId="610CF453" w14:textId="77777777" w:rsidTr="006F7341">
        <w:trPr>
          <w:trHeight w:val="226"/>
        </w:trPr>
        <w:tc>
          <w:tcPr>
            <w:tcW w:w="6385" w:type="dxa"/>
          </w:tcPr>
          <w:p w14:paraId="72901A5F" w14:textId="77777777" w:rsidR="00144F8A" w:rsidRPr="002565B5" w:rsidRDefault="00144F8A" w:rsidP="00141281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565B5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Ileostomy</w:t>
            </w:r>
          </w:p>
        </w:tc>
        <w:tc>
          <w:tcPr>
            <w:tcW w:w="2880" w:type="dxa"/>
          </w:tcPr>
          <w:p w14:paraId="1D509C49" w14:textId="77777777" w:rsidR="00144F8A" w:rsidRPr="002565B5" w:rsidRDefault="00144F8A" w:rsidP="00141281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565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Z43.2</w:t>
            </w:r>
          </w:p>
        </w:tc>
        <w:tc>
          <w:tcPr>
            <w:tcW w:w="3519" w:type="dxa"/>
          </w:tcPr>
          <w:p w14:paraId="3888540B" w14:textId="77777777" w:rsidR="00144F8A" w:rsidRPr="002565B5" w:rsidRDefault="00144F8A" w:rsidP="00141281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4D22DF" w:rsidRPr="002565B5" w14:paraId="32316507" w14:textId="77777777" w:rsidTr="006F7341">
        <w:trPr>
          <w:trHeight w:val="226"/>
        </w:trPr>
        <w:tc>
          <w:tcPr>
            <w:tcW w:w="6385" w:type="dxa"/>
          </w:tcPr>
          <w:p w14:paraId="4905F52F" w14:textId="77777777" w:rsidR="00144F8A" w:rsidRPr="002565B5" w:rsidRDefault="00144F8A" w:rsidP="00141281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565B5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Peritonitis</w:t>
            </w:r>
          </w:p>
        </w:tc>
        <w:tc>
          <w:tcPr>
            <w:tcW w:w="2880" w:type="dxa"/>
          </w:tcPr>
          <w:p w14:paraId="049BEE89" w14:textId="77777777" w:rsidR="00144F8A" w:rsidRPr="002565B5" w:rsidRDefault="00144F8A" w:rsidP="00141281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565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K65</w:t>
            </w:r>
          </w:p>
        </w:tc>
        <w:tc>
          <w:tcPr>
            <w:tcW w:w="3519" w:type="dxa"/>
          </w:tcPr>
          <w:p w14:paraId="6D1AA4CE" w14:textId="77777777" w:rsidR="00144F8A" w:rsidRPr="002565B5" w:rsidRDefault="00144F8A" w:rsidP="00141281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4D22DF" w:rsidRPr="002565B5" w14:paraId="7EBEEDDB" w14:textId="77777777" w:rsidTr="006F7341">
        <w:trPr>
          <w:trHeight w:val="226"/>
        </w:trPr>
        <w:tc>
          <w:tcPr>
            <w:tcW w:w="6385" w:type="dxa"/>
          </w:tcPr>
          <w:p w14:paraId="2BFD907D" w14:textId="77777777" w:rsidR="00144F8A" w:rsidRPr="002565B5" w:rsidRDefault="00144F8A" w:rsidP="00141281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565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psis</w:t>
            </w:r>
          </w:p>
        </w:tc>
        <w:tc>
          <w:tcPr>
            <w:tcW w:w="2880" w:type="dxa"/>
          </w:tcPr>
          <w:p w14:paraId="399CE82C" w14:textId="77777777" w:rsidR="00144F8A" w:rsidRPr="002565B5" w:rsidRDefault="00144F8A" w:rsidP="00141281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565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A40, A41</w:t>
            </w:r>
          </w:p>
        </w:tc>
        <w:tc>
          <w:tcPr>
            <w:tcW w:w="3519" w:type="dxa"/>
          </w:tcPr>
          <w:p w14:paraId="5383B4E1" w14:textId="77777777" w:rsidR="00144F8A" w:rsidRPr="002565B5" w:rsidRDefault="00144F8A" w:rsidP="00141281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E63057" w:rsidRPr="002565B5" w14:paraId="0F1BFB49" w14:textId="77777777" w:rsidTr="00141281">
        <w:trPr>
          <w:trHeight w:val="226"/>
        </w:trPr>
        <w:tc>
          <w:tcPr>
            <w:tcW w:w="12784" w:type="dxa"/>
            <w:gridSpan w:val="3"/>
          </w:tcPr>
          <w:p w14:paraId="050E428E" w14:textId="78A3CB81" w:rsidR="00E63057" w:rsidRPr="002565B5" w:rsidRDefault="00E63057" w:rsidP="00141281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565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ther conditions</w:t>
            </w:r>
          </w:p>
        </w:tc>
      </w:tr>
      <w:tr w:rsidR="004D22DF" w:rsidRPr="002565B5" w14:paraId="05E6A464" w14:textId="77777777" w:rsidTr="006F7341">
        <w:trPr>
          <w:trHeight w:val="226"/>
        </w:trPr>
        <w:tc>
          <w:tcPr>
            <w:tcW w:w="6385" w:type="dxa"/>
          </w:tcPr>
          <w:p w14:paraId="3F83CDC0" w14:textId="77777777" w:rsidR="00144F8A" w:rsidRPr="002565B5" w:rsidRDefault="00144F8A" w:rsidP="001412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65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onic kidney disease and renal failure</w:t>
            </w:r>
          </w:p>
        </w:tc>
        <w:tc>
          <w:tcPr>
            <w:tcW w:w="2880" w:type="dxa"/>
          </w:tcPr>
          <w:p w14:paraId="3E791B5D" w14:textId="77777777" w:rsidR="00144F8A" w:rsidRPr="002565B5" w:rsidRDefault="00144F8A" w:rsidP="00141281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565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17-N19</w:t>
            </w:r>
          </w:p>
        </w:tc>
        <w:tc>
          <w:tcPr>
            <w:tcW w:w="3519" w:type="dxa"/>
          </w:tcPr>
          <w:p w14:paraId="471B85BE" w14:textId="77777777" w:rsidR="00144F8A" w:rsidRPr="002565B5" w:rsidRDefault="00144F8A" w:rsidP="00141281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4D22DF" w:rsidRPr="002565B5" w14:paraId="0E13E4B6" w14:textId="77777777" w:rsidTr="006F7341">
        <w:trPr>
          <w:trHeight w:val="226"/>
        </w:trPr>
        <w:tc>
          <w:tcPr>
            <w:tcW w:w="6385" w:type="dxa"/>
          </w:tcPr>
          <w:p w14:paraId="7C3D460C" w14:textId="77777777" w:rsidR="00144F8A" w:rsidRPr="002565B5" w:rsidRDefault="00144F8A" w:rsidP="001412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65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betes mellitus type I</w:t>
            </w:r>
          </w:p>
        </w:tc>
        <w:tc>
          <w:tcPr>
            <w:tcW w:w="2880" w:type="dxa"/>
          </w:tcPr>
          <w:p w14:paraId="55B543A1" w14:textId="77777777" w:rsidR="00144F8A" w:rsidRPr="002565B5" w:rsidRDefault="00144F8A" w:rsidP="00141281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565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10</w:t>
            </w:r>
          </w:p>
        </w:tc>
        <w:tc>
          <w:tcPr>
            <w:tcW w:w="3519" w:type="dxa"/>
          </w:tcPr>
          <w:p w14:paraId="25F04856" w14:textId="77777777" w:rsidR="00144F8A" w:rsidRPr="002565B5" w:rsidRDefault="00144F8A" w:rsidP="00141281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4D22DF" w:rsidRPr="002565B5" w14:paraId="23B99300" w14:textId="77777777" w:rsidTr="006F7341">
        <w:trPr>
          <w:trHeight w:val="226"/>
        </w:trPr>
        <w:tc>
          <w:tcPr>
            <w:tcW w:w="6385" w:type="dxa"/>
          </w:tcPr>
          <w:p w14:paraId="2C39C8F3" w14:textId="77777777" w:rsidR="00144F8A" w:rsidRPr="002565B5" w:rsidRDefault="00144F8A" w:rsidP="0014128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565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ver disease</w:t>
            </w:r>
          </w:p>
        </w:tc>
        <w:tc>
          <w:tcPr>
            <w:tcW w:w="2880" w:type="dxa"/>
          </w:tcPr>
          <w:p w14:paraId="3FDED9E9" w14:textId="77777777" w:rsidR="00144F8A" w:rsidRPr="002565B5" w:rsidRDefault="00144F8A" w:rsidP="001412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65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70-K77</w:t>
            </w:r>
          </w:p>
        </w:tc>
        <w:tc>
          <w:tcPr>
            <w:tcW w:w="3519" w:type="dxa"/>
          </w:tcPr>
          <w:p w14:paraId="635A8BFF" w14:textId="77777777" w:rsidR="00144F8A" w:rsidRPr="002565B5" w:rsidRDefault="00144F8A" w:rsidP="001412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D22DF" w:rsidRPr="002565B5" w14:paraId="475411A4" w14:textId="77777777" w:rsidTr="006F7341">
        <w:trPr>
          <w:trHeight w:val="226"/>
        </w:trPr>
        <w:tc>
          <w:tcPr>
            <w:tcW w:w="6385" w:type="dxa"/>
          </w:tcPr>
          <w:p w14:paraId="214926EB" w14:textId="77777777" w:rsidR="00144F8A" w:rsidRPr="002565B5" w:rsidRDefault="00144F8A" w:rsidP="0014128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565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onic lower respiratory diseases</w:t>
            </w:r>
          </w:p>
        </w:tc>
        <w:tc>
          <w:tcPr>
            <w:tcW w:w="2880" w:type="dxa"/>
          </w:tcPr>
          <w:p w14:paraId="0E66B687" w14:textId="77777777" w:rsidR="00144F8A" w:rsidRPr="002565B5" w:rsidRDefault="00144F8A" w:rsidP="001412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65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40-J47</w:t>
            </w:r>
          </w:p>
        </w:tc>
        <w:tc>
          <w:tcPr>
            <w:tcW w:w="3519" w:type="dxa"/>
          </w:tcPr>
          <w:p w14:paraId="15751284" w14:textId="77777777" w:rsidR="00144F8A" w:rsidRPr="002565B5" w:rsidRDefault="00144F8A" w:rsidP="001412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D22DF" w:rsidRPr="002565B5" w14:paraId="174520A7" w14:textId="77777777" w:rsidTr="006F7341">
        <w:trPr>
          <w:trHeight w:val="226"/>
        </w:trPr>
        <w:tc>
          <w:tcPr>
            <w:tcW w:w="6385" w:type="dxa"/>
          </w:tcPr>
          <w:p w14:paraId="7F35A98D" w14:textId="77777777" w:rsidR="00144F8A" w:rsidRPr="002565B5" w:rsidRDefault="00144F8A" w:rsidP="0014128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565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piratory failure</w:t>
            </w:r>
          </w:p>
        </w:tc>
        <w:tc>
          <w:tcPr>
            <w:tcW w:w="2880" w:type="dxa"/>
          </w:tcPr>
          <w:p w14:paraId="48B6726B" w14:textId="77777777" w:rsidR="00144F8A" w:rsidRPr="002565B5" w:rsidRDefault="00144F8A" w:rsidP="001412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65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J96</w:t>
            </w:r>
          </w:p>
        </w:tc>
        <w:tc>
          <w:tcPr>
            <w:tcW w:w="3519" w:type="dxa"/>
          </w:tcPr>
          <w:p w14:paraId="1A5057CD" w14:textId="77777777" w:rsidR="00144F8A" w:rsidRPr="002565B5" w:rsidRDefault="00144F8A" w:rsidP="00141281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4D22DF" w:rsidRPr="002565B5" w14:paraId="66DB4FA6" w14:textId="77777777" w:rsidTr="006F7341">
        <w:trPr>
          <w:trHeight w:val="226"/>
        </w:trPr>
        <w:tc>
          <w:tcPr>
            <w:tcW w:w="6385" w:type="dxa"/>
          </w:tcPr>
          <w:p w14:paraId="52025D97" w14:textId="399D71B2" w:rsidR="00144F8A" w:rsidRPr="002565B5" w:rsidRDefault="00144F8A" w:rsidP="0014128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565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ch</w:t>
            </w:r>
            <w:r w:rsidR="000660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r w:rsidRPr="002565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mic heart disease</w:t>
            </w:r>
          </w:p>
        </w:tc>
        <w:tc>
          <w:tcPr>
            <w:tcW w:w="2880" w:type="dxa"/>
          </w:tcPr>
          <w:p w14:paraId="3FCD492A" w14:textId="77777777" w:rsidR="00144F8A" w:rsidRPr="002565B5" w:rsidRDefault="00144F8A" w:rsidP="001412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65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20-I25</w:t>
            </w:r>
          </w:p>
        </w:tc>
        <w:tc>
          <w:tcPr>
            <w:tcW w:w="3519" w:type="dxa"/>
          </w:tcPr>
          <w:p w14:paraId="417CABE5" w14:textId="77777777" w:rsidR="00144F8A" w:rsidRPr="002565B5" w:rsidRDefault="00144F8A" w:rsidP="001412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D22DF" w:rsidRPr="002565B5" w14:paraId="4A440FE7" w14:textId="77777777" w:rsidTr="006F7341">
        <w:trPr>
          <w:trHeight w:val="226"/>
        </w:trPr>
        <w:tc>
          <w:tcPr>
            <w:tcW w:w="6385" w:type="dxa"/>
          </w:tcPr>
          <w:p w14:paraId="068B7CE2" w14:textId="77777777" w:rsidR="00144F8A" w:rsidRPr="002565B5" w:rsidRDefault="00144F8A" w:rsidP="0014128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565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rt failure</w:t>
            </w:r>
          </w:p>
        </w:tc>
        <w:tc>
          <w:tcPr>
            <w:tcW w:w="2880" w:type="dxa"/>
          </w:tcPr>
          <w:p w14:paraId="30429AF5" w14:textId="77777777" w:rsidR="00144F8A" w:rsidRPr="002565B5" w:rsidRDefault="00144F8A" w:rsidP="001412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65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11.0, I13.0, I13.2, I50</w:t>
            </w:r>
          </w:p>
        </w:tc>
        <w:tc>
          <w:tcPr>
            <w:tcW w:w="3519" w:type="dxa"/>
          </w:tcPr>
          <w:p w14:paraId="063F6CF8" w14:textId="77777777" w:rsidR="00144F8A" w:rsidRPr="002565B5" w:rsidRDefault="00144F8A" w:rsidP="001412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D22DF" w:rsidRPr="002565B5" w14:paraId="7C6A664A" w14:textId="77777777" w:rsidTr="006F7341">
        <w:trPr>
          <w:trHeight w:val="226"/>
        </w:trPr>
        <w:tc>
          <w:tcPr>
            <w:tcW w:w="6385" w:type="dxa"/>
          </w:tcPr>
          <w:p w14:paraId="3022F865" w14:textId="77777777" w:rsidR="00144F8A" w:rsidRPr="002565B5" w:rsidRDefault="00144F8A" w:rsidP="0014128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565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rebrovascular disease</w:t>
            </w:r>
          </w:p>
        </w:tc>
        <w:tc>
          <w:tcPr>
            <w:tcW w:w="2880" w:type="dxa"/>
          </w:tcPr>
          <w:p w14:paraId="48A00E9C" w14:textId="77777777" w:rsidR="00144F8A" w:rsidRPr="002565B5" w:rsidRDefault="00144F8A" w:rsidP="001412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65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45-G46, I60-I69</w:t>
            </w:r>
          </w:p>
        </w:tc>
        <w:tc>
          <w:tcPr>
            <w:tcW w:w="3519" w:type="dxa"/>
          </w:tcPr>
          <w:p w14:paraId="3F5D614C" w14:textId="77777777" w:rsidR="00144F8A" w:rsidRPr="002565B5" w:rsidRDefault="00144F8A" w:rsidP="001412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D22DF" w:rsidRPr="002565B5" w14:paraId="51AAA737" w14:textId="77777777" w:rsidTr="006F7341">
        <w:trPr>
          <w:trHeight w:val="226"/>
        </w:trPr>
        <w:tc>
          <w:tcPr>
            <w:tcW w:w="6385" w:type="dxa"/>
          </w:tcPr>
          <w:p w14:paraId="18E3223E" w14:textId="77777777" w:rsidR="00144F8A" w:rsidRPr="002565B5" w:rsidRDefault="00144F8A" w:rsidP="0014128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565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mentia</w:t>
            </w:r>
          </w:p>
        </w:tc>
        <w:tc>
          <w:tcPr>
            <w:tcW w:w="2880" w:type="dxa"/>
          </w:tcPr>
          <w:p w14:paraId="5CA553A7" w14:textId="77777777" w:rsidR="00144F8A" w:rsidRPr="002565B5" w:rsidRDefault="00144F8A" w:rsidP="001412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65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00-F03, F05.1, G30, G31.1</w:t>
            </w:r>
          </w:p>
        </w:tc>
        <w:tc>
          <w:tcPr>
            <w:tcW w:w="3519" w:type="dxa"/>
          </w:tcPr>
          <w:p w14:paraId="4D87112C" w14:textId="77777777" w:rsidR="00144F8A" w:rsidRPr="002565B5" w:rsidRDefault="00144F8A" w:rsidP="001412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63057" w:rsidRPr="002565B5" w14:paraId="64C51749" w14:textId="77777777" w:rsidTr="00141281">
        <w:trPr>
          <w:trHeight w:val="226"/>
        </w:trPr>
        <w:tc>
          <w:tcPr>
            <w:tcW w:w="12784" w:type="dxa"/>
            <w:gridSpan w:val="3"/>
          </w:tcPr>
          <w:p w14:paraId="77E3446E" w14:textId="1CD82D4C" w:rsidR="00E63057" w:rsidRPr="002565B5" w:rsidRDefault="00E63057" w:rsidP="0014128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565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Immunosuppression</w:t>
            </w:r>
            <w:r w:rsidR="000731ED" w:rsidRPr="002565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4D22DF" w:rsidRPr="002565B5" w14:paraId="30AC486D" w14:textId="77777777" w:rsidTr="006F7341">
        <w:trPr>
          <w:trHeight w:val="226"/>
        </w:trPr>
        <w:tc>
          <w:tcPr>
            <w:tcW w:w="6385" w:type="dxa"/>
          </w:tcPr>
          <w:p w14:paraId="781B37F0" w14:textId="54FAD35F" w:rsidR="00144F8A" w:rsidRPr="002565B5" w:rsidRDefault="00144F8A" w:rsidP="00141281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2565B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Chemotherapy for solid </w:t>
            </w:r>
            <w:r w:rsidR="002565B5" w:rsidRPr="002565B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umours</w:t>
            </w:r>
            <w:r w:rsidRPr="002565B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or malignant hemopathies</w:t>
            </w:r>
          </w:p>
        </w:tc>
        <w:tc>
          <w:tcPr>
            <w:tcW w:w="2880" w:type="dxa"/>
          </w:tcPr>
          <w:p w14:paraId="473DEC05" w14:textId="77777777" w:rsidR="00144F8A" w:rsidRPr="002565B5" w:rsidRDefault="00144F8A" w:rsidP="0014128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565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Z51.1, Z51.2, Z08.2, Z54.2</w:t>
            </w:r>
          </w:p>
        </w:tc>
        <w:tc>
          <w:tcPr>
            <w:tcW w:w="3519" w:type="dxa"/>
          </w:tcPr>
          <w:p w14:paraId="2D946325" w14:textId="77777777" w:rsidR="00144F8A" w:rsidRPr="002565B5" w:rsidRDefault="00144F8A" w:rsidP="00141281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4D22DF" w:rsidRPr="002565B5" w14:paraId="46ADACB2" w14:textId="77777777" w:rsidTr="006F7341">
        <w:trPr>
          <w:trHeight w:val="226"/>
        </w:trPr>
        <w:tc>
          <w:tcPr>
            <w:tcW w:w="6385" w:type="dxa"/>
          </w:tcPr>
          <w:p w14:paraId="5C634A19" w14:textId="358BC286" w:rsidR="00144F8A" w:rsidRPr="002565B5" w:rsidRDefault="002565B5" w:rsidP="00141281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2565B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aematological</w:t>
            </w:r>
            <w:r w:rsidR="00144F8A" w:rsidRPr="002565B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malignancies</w:t>
            </w:r>
          </w:p>
        </w:tc>
        <w:tc>
          <w:tcPr>
            <w:tcW w:w="2880" w:type="dxa"/>
          </w:tcPr>
          <w:p w14:paraId="681E8C61" w14:textId="77777777" w:rsidR="00144F8A" w:rsidRPr="002565B5" w:rsidRDefault="00144F8A" w:rsidP="00141281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2565B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81-C96</w:t>
            </w:r>
          </w:p>
        </w:tc>
        <w:tc>
          <w:tcPr>
            <w:tcW w:w="3519" w:type="dxa"/>
          </w:tcPr>
          <w:p w14:paraId="76FC4345" w14:textId="77777777" w:rsidR="00144F8A" w:rsidRPr="002565B5" w:rsidRDefault="00144F8A" w:rsidP="0014128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4D22DF" w:rsidRPr="002565B5" w14:paraId="13C44DB1" w14:textId="77777777" w:rsidTr="006F7341">
        <w:trPr>
          <w:trHeight w:val="226"/>
        </w:trPr>
        <w:tc>
          <w:tcPr>
            <w:tcW w:w="6385" w:type="dxa"/>
          </w:tcPr>
          <w:p w14:paraId="0FC7019B" w14:textId="77777777" w:rsidR="00144F8A" w:rsidRPr="002565B5" w:rsidRDefault="00144F8A" w:rsidP="00141281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2565B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lastRenderedPageBreak/>
              <w:t>Solid neoplasms</w:t>
            </w:r>
          </w:p>
        </w:tc>
        <w:tc>
          <w:tcPr>
            <w:tcW w:w="2880" w:type="dxa"/>
          </w:tcPr>
          <w:p w14:paraId="60956216" w14:textId="77777777" w:rsidR="00144F8A" w:rsidRPr="002565B5" w:rsidRDefault="00144F8A" w:rsidP="0014128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565B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00-C75</w:t>
            </w:r>
          </w:p>
        </w:tc>
        <w:tc>
          <w:tcPr>
            <w:tcW w:w="3519" w:type="dxa"/>
          </w:tcPr>
          <w:p w14:paraId="5DE0CA78" w14:textId="77777777" w:rsidR="00144F8A" w:rsidRPr="002565B5" w:rsidRDefault="00144F8A" w:rsidP="0014128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4D22DF" w:rsidRPr="002565B5" w14:paraId="73D2D5A6" w14:textId="77777777" w:rsidTr="006F7341">
        <w:trPr>
          <w:trHeight w:val="226"/>
        </w:trPr>
        <w:tc>
          <w:tcPr>
            <w:tcW w:w="6385" w:type="dxa"/>
          </w:tcPr>
          <w:p w14:paraId="6CE52895" w14:textId="77777777" w:rsidR="00144F8A" w:rsidRPr="002565B5" w:rsidRDefault="00144F8A" w:rsidP="0014128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2565B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ntineoplastic and immunosuppressive drugs</w:t>
            </w:r>
          </w:p>
        </w:tc>
        <w:tc>
          <w:tcPr>
            <w:tcW w:w="2880" w:type="dxa"/>
          </w:tcPr>
          <w:p w14:paraId="2E52DF8E" w14:textId="77777777" w:rsidR="00144F8A" w:rsidRPr="002565B5" w:rsidRDefault="00144F8A" w:rsidP="0014128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565B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45.1</w:t>
            </w:r>
          </w:p>
        </w:tc>
        <w:tc>
          <w:tcPr>
            <w:tcW w:w="3519" w:type="dxa"/>
          </w:tcPr>
          <w:p w14:paraId="3C571524" w14:textId="7CB6F28F" w:rsidR="00144F8A" w:rsidRPr="002565B5" w:rsidRDefault="00144F8A" w:rsidP="00141281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2565B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ATC codes L01 and L04 </w:t>
            </w:r>
            <w:r w:rsidR="00F1784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were</w:t>
            </w:r>
            <w:r w:rsidRPr="002565B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used.</w:t>
            </w:r>
          </w:p>
        </w:tc>
      </w:tr>
      <w:tr w:rsidR="004D22DF" w:rsidRPr="002565B5" w14:paraId="64AAB2C3" w14:textId="77777777" w:rsidTr="006F7341">
        <w:trPr>
          <w:trHeight w:val="226"/>
        </w:trPr>
        <w:tc>
          <w:tcPr>
            <w:tcW w:w="6385" w:type="dxa"/>
          </w:tcPr>
          <w:p w14:paraId="7A5B3DC2" w14:textId="77777777" w:rsidR="00144F8A" w:rsidRPr="002565B5" w:rsidRDefault="00144F8A" w:rsidP="00141281">
            <w:pPr>
              <w:pStyle w:val="NormalWeb"/>
              <w:spacing w:before="0" w:beforeAutospacing="0" w:after="0" w:afterAutospacing="0" w:line="276" w:lineRule="auto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2565B5">
              <w:rPr>
                <w:color w:val="000000" w:themeColor="text1"/>
                <w:sz w:val="20"/>
                <w:szCs w:val="20"/>
                <w:lang w:val="en-GB"/>
              </w:rPr>
              <w:t>Kidney transplant recipient</w:t>
            </w:r>
          </w:p>
        </w:tc>
        <w:tc>
          <w:tcPr>
            <w:tcW w:w="2880" w:type="dxa"/>
          </w:tcPr>
          <w:p w14:paraId="195D3071" w14:textId="77777777" w:rsidR="00144F8A" w:rsidRPr="002565B5" w:rsidRDefault="00144F8A" w:rsidP="0014128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565B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Z94.0</w:t>
            </w:r>
          </w:p>
        </w:tc>
        <w:tc>
          <w:tcPr>
            <w:tcW w:w="3519" w:type="dxa"/>
          </w:tcPr>
          <w:p w14:paraId="2718275C" w14:textId="77777777" w:rsidR="00144F8A" w:rsidRPr="002565B5" w:rsidRDefault="00144F8A" w:rsidP="0014128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4D22DF" w:rsidRPr="002565B5" w14:paraId="3A0EE7FA" w14:textId="77777777" w:rsidTr="006F7341">
        <w:trPr>
          <w:trHeight w:val="226"/>
        </w:trPr>
        <w:tc>
          <w:tcPr>
            <w:tcW w:w="6385" w:type="dxa"/>
          </w:tcPr>
          <w:p w14:paraId="0398C17A" w14:textId="77777777" w:rsidR="00144F8A" w:rsidRPr="002565B5" w:rsidRDefault="00144F8A" w:rsidP="00141281">
            <w:pPr>
              <w:pStyle w:val="NormalWeb"/>
              <w:spacing w:before="0" w:beforeAutospacing="0" w:after="0" w:afterAutospacing="0" w:line="276" w:lineRule="auto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2565B5">
              <w:rPr>
                <w:color w:val="000000" w:themeColor="text1"/>
                <w:sz w:val="20"/>
                <w:szCs w:val="20"/>
                <w:lang w:val="en-GB"/>
              </w:rPr>
              <w:t>Heart transplant recipient</w:t>
            </w:r>
          </w:p>
        </w:tc>
        <w:tc>
          <w:tcPr>
            <w:tcW w:w="2880" w:type="dxa"/>
          </w:tcPr>
          <w:p w14:paraId="1643289C" w14:textId="77777777" w:rsidR="00144F8A" w:rsidRPr="002565B5" w:rsidRDefault="00144F8A" w:rsidP="0014128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565B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Z94.1</w:t>
            </w:r>
          </w:p>
        </w:tc>
        <w:tc>
          <w:tcPr>
            <w:tcW w:w="3519" w:type="dxa"/>
          </w:tcPr>
          <w:p w14:paraId="2979A07F" w14:textId="77777777" w:rsidR="00144F8A" w:rsidRPr="002565B5" w:rsidRDefault="00144F8A" w:rsidP="0014128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4D22DF" w:rsidRPr="002565B5" w14:paraId="409C94C2" w14:textId="77777777" w:rsidTr="006F7341">
        <w:trPr>
          <w:trHeight w:val="226"/>
        </w:trPr>
        <w:tc>
          <w:tcPr>
            <w:tcW w:w="6385" w:type="dxa"/>
          </w:tcPr>
          <w:p w14:paraId="68E6325E" w14:textId="77777777" w:rsidR="00144F8A" w:rsidRPr="002565B5" w:rsidRDefault="00144F8A" w:rsidP="00141281">
            <w:pPr>
              <w:pStyle w:val="NormalWeb"/>
              <w:spacing w:before="0" w:beforeAutospacing="0" w:after="0" w:afterAutospacing="0" w:line="276" w:lineRule="auto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2565B5">
              <w:rPr>
                <w:color w:val="000000" w:themeColor="text1"/>
                <w:sz w:val="20"/>
                <w:szCs w:val="20"/>
                <w:lang w:val="en-GB"/>
              </w:rPr>
              <w:t>Lung transplant recipient</w:t>
            </w:r>
          </w:p>
        </w:tc>
        <w:tc>
          <w:tcPr>
            <w:tcW w:w="2880" w:type="dxa"/>
          </w:tcPr>
          <w:p w14:paraId="6227241A" w14:textId="77777777" w:rsidR="00144F8A" w:rsidRPr="002565B5" w:rsidRDefault="00144F8A" w:rsidP="0014128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565B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Z94.2</w:t>
            </w:r>
          </w:p>
        </w:tc>
        <w:tc>
          <w:tcPr>
            <w:tcW w:w="3519" w:type="dxa"/>
          </w:tcPr>
          <w:p w14:paraId="12A0DF20" w14:textId="77777777" w:rsidR="00144F8A" w:rsidRPr="002565B5" w:rsidRDefault="00144F8A" w:rsidP="0014128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4D22DF" w:rsidRPr="002565B5" w14:paraId="0B2476E2" w14:textId="77777777" w:rsidTr="006F7341">
        <w:trPr>
          <w:trHeight w:val="226"/>
        </w:trPr>
        <w:tc>
          <w:tcPr>
            <w:tcW w:w="6385" w:type="dxa"/>
          </w:tcPr>
          <w:p w14:paraId="5203B0EA" w14:textId="77777777" w:rsidR="00144F8A" w:rsidRPr="002565B5" w:rsidRDefault="00144F8A" w:rsidP="00141281">
            <w:pPr>
              <w:pStyle w:val="NormalWeb"/>
              <w:spacing w:before="0" w:beforeAutospacing="0" w:after="0" w:afterAutospacing="0" w:line="276" w:lineRule="auto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2565B5">
              <w:rPr>
                <w:color w:val="000000" w:themeColor="text1"/>
                <w:sz w:val="20"/>
                <w:szCs w:val="20"/>
                <w:lang w:val="en-GB"/>
              </w:rPr>
              <w:t>Heart and lungs transplants recipient</w:t>
            </w:r>
          </w:p>
        </w:tc>
        <w:tc>
          <w:tcPr>
            <w:tcW w:w="2880" w:type="dxa"/>
          </w:tcPr>
          <w:p w14:paraId="72A6E40F" w14:textId="77777777" w:rsidR="00144F8A" w:rsidRPr="002565B5" w:rsidRDefault="00144F8A" w:rsidP="0014128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565B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Z94.3</w:t>
            </w:r>
          </w:p>
        </w:tc>
        <w:tc>
          <w:tcPr>
            <w:tcW w:w="3519" w:type="dxa"/>
          </w:tcPr>
          <w:p w14:paraId="0788189A" w14:textId="77777777" w:rsidR="00144F8A" w:rsidRPr="002565B5" w:rsidRDefault="00144F8A" w:rsidP="0014128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4D22DF" w:rsidRPr="002565B5" w14:paraId="3844E1CE" w14:textId="77777777" w:rsidTr="006F7341">
        <w:trPr>
          <w:trHeight w:val="226"/>
        </w:trPr>
        <w:tc>
          <w:tcPr>
            <w:tcW w:w="6385" w:type="dxa"/>
          </w:tcPr>
          <w:p w14:paraId="10F172A7" w14:textId="77777777" w:rsidR="00144F8A" w:rsidRPr="002565B5" w:rsidRDefault="00144F8A" w:rsidP="00141281">
            <w:pPr>
              <w:pStyle w:val="NormalWeb"/>
              <w:spacing w:before="0" w:beforeAutospacing="0" w:after="0" w:afterAutospacing="0" w:line="276" w:lineRule="auto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2565B5">
              <w:rPr>
                <w:color w:val="000000" w:themeColor="text1"/>
                <w:sz w:val="20"/>
                <w:szCs w:val="20"/>
                <w:lang w:val="en-GB"/>
              </w:rPr>
              <w:t>Liver transplant recipient</w:t>
            </w:r>
          </w:p>
        </w:tc>
        <w:tc>
          <w:tcPr>
            <w:tcW w:w="2880" w:type="dxa"/>
          </w:tcPr>
          <w:p w14:paraId="19C82D23" w14:textId="77777777" w:rsidR="00144F8A" w:rsidRPr="002565B5" w:rsidRDefault="00144F8A" w:rsidP="0014128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565B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Z94.4</w:t>
            </w:r>
          </w:p>
        </w:tc>
        <w:tc>
          <w:tcPr>
            <w:tcW w:w="3519" w:type="dxa"/>
          </w:tcPr>
          <w:p w14:paraId="2F786198" w14:textId="77777777" w:rsidR="00144F8A" w:rsidRPr="002565B5" w:rsidRDefault="00144F8A" w:rsidP="0014128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4D22DF" w:rsidRPr="002565B5" w14:paraId="42AFB265" w14:textId="77777777" w:rsidTr="006F7341">
        <w:trPr>
          <w:trHeight w:val="226"/>
        </w:trPr>
        <w:tc>
          <w:tcPr>
            <w:tcW w:w="6385" w:type="dxa"/>
          </w:tcPr>
          <w:p w14:paraId="459770A8" w14:textId="77777777" w:rsidR="00144F8A" w:rsidRPr="002565B5" w:rsidRDefault="00144F8A" w:rsidP="00141281">
            <w:pPr>
              <w:pStyle w:val="NormalWeb"/>
              <w:spacing w:before="0" w:beforeAutospacing="0" w:after="0" w:afterAutospacing="0" w:line="276" w:lineRule="auto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2565B5">
              <w:rPr>
                <w:color w:val="000000" w:themeColor="text1"/>
                <w:sz w:val="20"/>
                <w:szCs w:val="20"/>
                <w:lang w:val="en-GB"/>
              </w:rPr>
              <w:t>Pancreas transplant recipient</w:t>
            </w:r>
          </w:p>
        </w:tc>
        <w:tc>
          <w:tcPr>
            <w:tcW w:w="2880" w:type="dxa"/>
          </w:tcPr>
          <w:p w14:paraId="5DC9A82F" w14:textId="77777777" w:rsidR="00144F8A" w:rsidRPr="002565B5" w:rsidRDefault="00144F8A" w:rsidP="0014128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519" w:type="dxa"/>
          </w:tcPr>
          <w:p w14:paraId="1C45F409" w14:textId="77777777" w:rsidR="00144F8A" w:rsidRPr="002565B5" w:rsidRDefault="00144F8A" w:rsidP="0014128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565B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Z94.88</w:t>
            </w:r>
          </w:p>
        </w:tc>
      </w:tr>
      <w:tr w:rsidR="004D22DF" w:rsidRPr="002565B5" w14:paraId="3312F5E6" w14:textId="77777777" w:rsidTr="006F7341">
        <w:trPr>
          <w:trHeight w:val="226"/>
        </w:trPr>
        <w:tc>
          <w:tcPr>
            <w:tcW w:w="6385" w:type="dxa"/>
          </w:tcPr>
          <w:p w14:paraId="695B9E36" w14:textId="77777777" w:rsidR="00144F8A" w:rsidRPr="002565B5" w:rsidRDefault="00144F8A" w:rsidP="00141281">
            <w:pPr>
              <w:pStyle w:val="NormalWeb"/>
              <w:spacing w:before="0" w:beforeAutospacing="0" w:after="0" w:afterAutospacing="0" w:line="276" w:lineRule="auto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2565B5">
              <w:rPr>
                <w:color w:val="000000" w:themeColor="text1"/>
                <w:sz w:val="20"/>
                <w:szCs w:val="20"/>
                <w:lang w:val="en-GB"/>
              </w:rPr>
              <w:t>Intestinal transplant recipient</w:t>
            </w:r>
          </w:p>
        </w:tc>
        <w:tc>
          <w:tcPr>
            <w:tcW w:w="2880" w:type="dxa"/>
          </w:tcPr>
          <w:p w14:paraId="7AD16F6E" w14:textId="77777777" w:rsidR="00144F8A" w:rsidRPr="002565B5" w:rsidRDefault="00144F8A" w:rsidP="0014128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519" w:type="dxa"/>
          </w:tcPr>
          <w:p w14:paraId="4FACCBCA" w14:textId="77777777" w:rsidR="00144F8A" w:rsidRPr="002565B5" w:rsidRDefault="00144F8A" w:rsidP="0014128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565B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Z94.88</w:t>
            </w:r>
          </w:p>
        </w:tc>
      </w:tr>
      <w:tr w:rsidR="004D22DF" w:rsidRPr="002565B5" w14:paraId="545162B5" w14:textId="77777777" w:rsidTr="006F7341">
        <w:trPr>
          <w:trHeight w:val="226"/>
        </w:trPr>
        <w:tc>
          <w:tcPr>
            <w:tcW w:w="6385" w:type="dxa"/>
          </w:tcPr>
          <w:p w14:paraId="79705982" w14:textId="77777777" w:rsidR="00144F8A" w:rsidRPr="002565B5" w:rsidRDefault="00144F8A" w:rsidP="00141281">
            <w:pPr>
              <w:pStyle w:val="NormalWeb"/>
              <w:spacing w:before="0" w:beforeAutospacing="0" w:after="0" w:afterAutospacing="0" w:line="276" w:lineRule="auto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2565B5">
              <w:rPr>
                <w:color w:val="000000" w:themeColor="text1"/>
                <w:sz w:val="20"/>
                <w:szCs w:val="20"/>
                <w:lang w:val="en-GB"/>
              </w:rPr>
              <w:t>Allogenic stem-cell transplant recipient</w:t>
            </w:r>
          </w:p>
        </w:tc>
        <w:tc>
          <w:tcPr>
            <w:tcW w:w="2880" w:type="dxa"/>
          </w:tcPr>
          <w:p w14:paraId="6626D213" w14:textId="77777777" w:rsidR="00144F8A" w:rsidRPr="002565B5" w:rsidRDefault="00144F8A" w:rsidP="0014128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519" w:type="dxa"/>
          </w:tcPr>
          <w:p w14:paraId="7A561ADC" w14:textId="77777777" w:rsidR="00144F8A" w:rsidRPr="002565B5" w:rsidRDefault="00144F8A" w:rsidP="0014128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565B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Z94.80, Z94.81</w:t>
            </w:r>
          </w:p>
        </w:tc>
      </w:tr>
      <w:tr w:rsidR="004D22DF" w:rsidRPr="002565B5" w14:paraId="7C4B894A" w14:textId="77777777" w:rsidTr="006F7341">
        <w:trPr>
          <w:trHeight w:val="226"/>
        </w:trPr>
        <w:tc>
          <w:tcPr>
            <w:tcW w:w="6385" w:type="dxa"/>
          </w:tcPr>
          <w:p w14:paraId="51448C19" w14:textId="77777777" w:rsidR="00144F8A" w:rsidRPr="002565B5" w:rsidRDefault="00144F8A" w:rsidP="00141281">
            <w:pPr>
              <w:pStyle w:val="NormalWeb"/>
              <w:spacing w:before="0" w:beforeAutospacing="0" w:after="0" w:afterAutospacing="0" w:line="276" w:lineRule="auto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2565B5">
              <w:rPr>
                <w:color w:val="000000" w:themeColor="text1"/>
                <w:sz w:val="20"/>
                <w:szCs w:val="20"/>
                <w:lang w:val="en-GB"/>
              </w:rPr>
              <w:t>Graft rejection</w:t>
            </w:r>
          </w:p>
        </w:tc>
        <w:tc>
          <w:tcPr>
            <w:tcW w:w="2880" w:type="dxa"/>
          </w:tcPr>
          <w:p w14:paraId="4DBF8CD3" w14:textId="77777777" w:rsidR="00144F8A" w:rsidRPr="002565B5" w:rsidRDefault="00144F8A" w:rsidP="0014128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565B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86</w:t>
            </w:r>
          </w:p>
        </w:tc>
        <w:tc>
          <w:tcPr>
            <w:tcW w:w="3519" w:type="dxa"/>
          </w:tcPr>
          <w:p w14:paraId="488A4A27" w14:textId="77777777" w:rsidR="00144F8A" w:rsidRPr="002565B5" w:rsidRDefault="00144F8A" w:rsidP="0014128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4D22DF" w:rsidRPr="002565B5" w14:paraId="6E45EE53" w14:textId="77777777" w:rsidTr="006F7341">
        <w:trPr>
          <w:trHeight w:val="226"/>
        </w:trPr>
        <w:tc>
          <w:tcPr>
            <w:tcW w:w="6385" w:type="dxa"/>
          </w:tcPr>
          <w:p w14:paraId="78DED4E4" w14:textId="77777777" w:rsidR="00144F8A" w:rsidRPr="002565B5" w:rsidRDefault="00144F8A" w:rsidP="00141281">
            <w:pPr>
              <w:pStyle w:val="NormalWeb"/>
              <w:spacing w:before="0" w:beforeAutospacing="0" w:after="0" w:afterAutospacing="0" w:line="276" w:lineRule="auto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2565B5">
              <w:rPr>
                <w:color w:val="000000" w:themeColor="text1"/>
                <w:sz w:val="20"/>
                <w:szCs w:val="20"/>
                <w:lang w:val="en-GB"/>
              </w:rPr>
              <w:t>HIV infection and AIDS</w:t>
            </w:r>
          </w:p>
        </w:tc>
        <w:tc>
          <w:tcPr>
            <w:tcW w:w="2880" w:type="dxa"/>
          </w:tcPr>
          <w:p w14:paraId="179A1628" w14:textId="77777777" w:rsidR="00144F8A" w:rsidRPr="002565B5" w:rsidRDefault="00144F8A" w:rsidP="0014128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565B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20-B24</w:t>
            </w:r>
          </w:p>
        </w:tc>
        <w:tc>
          <w:tcPr>
            <w:tcW w:w="3519" w:type="dxa"/>
          </w:tcPr>
          <w:p w14:paraId="0D50C298" w14:textId="77777777" w:rsidR="00144F8A" w:rsidRPr="002565B5" w:rsidRDefault="00144F8A" w:rsidP="0014128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4D22DF" w:rsidRPr="002565B5" w14:paraId="2703998C" w14:textId="77777777" w:rsidTr="006F7341">
        <w:trPr>
          <w:trHeight w:val="226"/>
        </w:trPr>
        <w:tc>
          <w:tcPr>
            <w:tcW w:w="6385" w:type="dxa"/>
          </w:tcPr>
          <w:p w14:paraId="0BD4CD55" w14:textId="77777777" w:rsidR="00144F8A" w:rsidRPr="002565B5" w:rsidRDefault="00144F8A" w:rsidP="00141281">
            <w:pPr>
              <w:pStyle w:val="NormalWeb"/>
              <w:spacing w:before="0" w:beforeAutospacing="0" w:after="0" w:afterAutospacing="0" w:line="276" w:lineRule="auto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2565B5">
              <w:rPr>
                <w:color w:val="000000" w:themeColor="text1"/>
                <w:sz w:val="20"/>
                <w:szCs w:val="20"/>
                <w:lang w:val="en-GB"/>
              </w:rPr>
              <w:t>Immune deficiency</w:t>
            </w:r>
          </w:p>
        </w:tc>
        <w:tc>
          <w:tcPr>
            <w:tcW w:w="2880" w:type="dxa"/>
          </w:tcPr>
          <w:p w14:paraId="7DD5EDFF" w14:textId="77777777" w:rsidR="00144F8A" w:rsidRPr="002565B5" w:rsidRDefault="00144F8A" w:rsidP="0014128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565B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80-D84</w:t>
            </w:r>
          </w:p>
        </w:tc>
        <w:tc>
          <w:tcPr>
            <w:tcW w:w="3519" w:type="dxa"/>
          </w:tcPr>
          <w:p w14:paraId="131851B7" w14:textId="77777777" w:rsidR="00144F8A" w:rsidRPr="002565B5" w:rsidRDefault="00144F8A" w:rsidP="0014128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4D22DF" w:rsidRPr="002565B5" w14:paraId="529E4BB5" w14:textId="77777777" w:rsidTr="006F7341">
        <w:trPr>
          <w:trHeight w:val="226"/>
        </w:trPr>
        <w:tc>
          <w:tcPr>
            <w:tcW w:w="6385" w:type="dxa"/>
          </w:tcPr>
          <w:p w14:paraId="50264EF3" w14:textId="77777777" w:rsidR="00144F8A" w:rsidRPr="002565B5" w:rsidRDefault="00144F8A" w:rsidP="00141281">
            <w:pPr>
              <w:pStyle w:val="NormalWeb"/>
              <w:spacing w:before="0" w:beforeAutospacing="0" w:after="0" w:afterAutospacing="0" w:line="276" w:lineRule="auto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2565B5">
              <w:rPr>
                <w:color w:val="000000" w:themeColor="text1"/>
                <w:sz w:val="20"/>
                <w:szCs w:val="20"/>
                <w:lang w:val="en-GB"/>
              </w:rPr>
              <w:t>Agranulocytosis</w:t>
            </w:r>
          </w:p>
        </w:tc>
        <w:tc>
          <w:tcPr>
            <w:tcW w:w="2880" w:type="dxa"/>
          </w:tcPr>
          <w:p w14:paraId="68AF97DE" w14:textId="77777777" w:rsidR="00144F8A" w:rsidRPr="002565B5" w:rsidRDefault="00144F8A" w:rsidP="0014128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565B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70</w:t>
            </w:r>
          </w:p>
        </w:tc>
        <w:tc>
          <w:tcPr>
            <w:tcW w:w="3519" w:type="dxa"/>
          </w:tcPr>
          <w:p w14:paraId="33620673" w14:textId="77777777" w:rsidR="00144F8A" w:rsidRPr="002565B5" w:rsidRDefault="00144F8A" w:rsidP="0014128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4D22DF" w:rsidRPr="002565B5" w14:paraId="1F58F08B" w14:textId="77777777" w:rsidTr="006F7341">
        <w:trPr>
          <w:trHeight w:val="226"/>
        </w:trPr>
        <w:tc>
          <w:tcPr>
            <w:tcW w:w="6385" w:type="dxa"/>
          </w:tcPr>
          <w:p w14:paraId="1DCB481B" w14:textId="77777777" w:rsidR="00144F8A" w:rsidRPr="002565B5" w:rsidRDefault="00144F8A" w:rsidP="00141281">
            <w:pPr>
              <w:pStyle w:val="NormalWeb"/>
              <w:spacing w:before="0" w:beforeAutospacing="0" w:after="0" w:afterAutospacing="0" w:line="276" w:lineRule="auto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2565B5">
              <w:rPr>
                <w:color w:val="000000" w:themeColor="text1"/>
                <w:sz w:val="20"/>
                <w:szCs w:val="20"/>
                <w:lang w:val="en-GB"/>
              </w:rPr>
              <w:t>Bone-marrow aplasia and others</w:t>
            </w:r>
          </w:p>
        </w:tc>
        <w:tc>
          <w:tcPr>
            <w:tcW w:w="2880" w:type="dxa"/>
          </w:tcPr>
          <w:p w14:paraId="1A99F61F" w14:textId="77777777" w:rsidR="00144F8A" w:rsidRPr="002565B5" w:rsidRDefault="00144F8A" w:rsidP="0014128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565B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60-D61</w:t>
            </w:r>
          </w:p>
        </w:tc>
        <w:tc>
          <w:tcPr>
            <w:tcW w:w="3519" w:type="dxa"/>
          </w:tcPr>
          <w:p w14:paraId="1F83D396" w14:textId="77777777" w:rsidR="00144F8A" w:rsidRPr="002565B5" w:rsidRDefault="00144F8A" w:rsidP="0014128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4D22DF" w:rsidRPr="002565B5" w14:paraId="57BF8CF5" w14:textId="77777777" w:rsidTr="006F7341">
        <w:trPr>
          <w:trHeight w:val="226"/>
        </w:trPr>
        <w:tc>
          <w:tcPr>
            <w:tcW w:w="6385" w:type="dxa"/>
          </w:tcPr>
          <w:p w14:paraId="3210D02D" w14:textId="77777777" w:rsidR="00144F8A" w:rsidRPr="002565B5" w:rsidRDefault="00144F8A" w:rsidP="00141281">
            <w:pPr>
              <w:pStyle w:val="NormalWeb"/>
              <w:spacing w:before="0" w:beforeAutospacing="0" w:after="0" w:afterAutospacing="0" w:line="276" w:lineRule="auto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2565B5">
              <w:rPr>
                <w:color w:val="000000" w:themeColor="text1"/>
                <w:sz w:val="20"/>
                <w:szCs w:val="20"/>
                <w:lang w:val="en-GB"/>
              </w:rPr>
              <w:t>Antineoplastic chemotherapy</w:t>
            </w:r>
          </w:p>
        </w:tc>
        <w:tc>
          <w:tcPr>
            <w:tcW w:w="2880" w:type="dxa"/>
          </w:tcPr>
          <w:p w14:paraId="4A0F135B" w14:textId="77777777" w:rsidR="00144F8A" w:rsidRPr="002565B5" w:rsidRDefault="00144F8A" w:rsidP="0014128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565B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Z51.1, Z51.2, Z92.6</w:t>
            </w:r>
          </w:p>
        </w:tc>
        <w:tc>
          <w:tcPr>
            <w:tcW w:w="3519" w:type="dxa"/>
          </w:tcPr>
          <w:p w14:paraId="3F666F10" w14:textId="77777777" w:rsidR="00144F8A" w:rsidRPr="002565B5" w:rsidRDefault="00144F8A" w:rsidP="0014128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4D22DF" w:rsidRPr="002565B5" w14:paraId="305C49FF" w14:textId="77777777" w:rsidTr="006F7341">
        <w:trPr>
          <w:trHeight w:val="226"/>
        </w:trPr>
        <w:tc>
          <w:tcPr>
            <w:tcW w:w="6385" w:type="dxa"/>
          </w:tcPr>
          <w:p w14:paraId="6A8F6C2B" w14:textId="77777777" w:rsidR="00144F8A" w:rsidRPr="002565B5" w:rsidRDefault="00144F8A" w:rsidP="00141281">
            <w:pPr>
              <w:pStyle w:val="NormalWeb"/>
              <w:spacing w:before="0" w:beforeAutospacing="0" w:after="0" w:afterAutospacing="0" w:line="276" w:lineRule="auto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2565B5">
              <w:rPr>
                <w:color w:val="000000" w:themeColor="text1"/>
                <w:sz w:val="20"/>
                <w:szCs w:val="20"/>
                <w:lang w:val="en-GB"/>
              </w:rPr>
              <w:t>Antineoplastic radiation therapy</w:t>
            </w:r>
          </w:p>
        </w:tc>
        <w:tc>
          <w:tcPr>
            <w:tcW w:w="2880" w:type="dxa"/>
          </w:tcPr>
          <w:p w14:paraId="1B358D4F" w14:textId="77777777" w:rsidR="00144F8A" w:rsidRPr="002565B5" w:rsidRDefault="00144F8A" w:rsidP="0014128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565B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Z51.0, Z54.1</w:t>
            </w:r>
          </w:p>
        </w:tc>
        <w:tc>
          <w:tcPr>
            <w:tcW w:w="3519" w:type="dxa"/>
          </w:tcPr>
          <w:p w14:paraId="707AC173" w14:textId="77777777" w:rsidR="00144F8A" w:rsidRPr="002565B5" w:rsidRDefault="00144F8A" w:rsidP="0014128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B64BA" w:rsidRPr="002565B5" w14:paraId="2B631B63" w14:textId="77777777" w:rsidTr="00212366">
        <w:trPr>
          <w:trHeight w:val="226"/>
        </w:trPr>
        <w:tc>
          <w:tcPr>
            <w:tcW w:w="12784" w:type="dxa"/>
            <w:gridSpan w:val="3"/>
          </w:tcPr>
          <w:p w14:paraId="1D85A6F7" w14:textId="724AFC5A" w:rsidR="005B64BA" w:rsidRPr="005B64BA" w:rsidRDefault="005B64BA" w:rsidP="0014128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B64B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Additional ICD-10 codes used for exclusion criteria</w:t>
            </w:r>
          </w:p>
        </w:tc>
      </w:tr>
      <w:tr w:rsidR="00846BCA" w:rsidRPr="002565B5" w14:paraId="040959FA" w14:textId="77777777" w:rsidTr="006F7341">
        <w:trPr>
          <w:trHeight w:val="226"/>
        </w:trPr>
        <w:tc>
          <w:tcPr>
            <w:tcW w:w="6385" w:type="dxa"/>
          </w:tcPr>
          <w:p w14:paraId="52A03E4C" w14:textId="184043C8" w:rsidR="00846BCA" w:rsidRDefault="00846BCA" w:rsidP="00846BC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533A55">
              <w:rPr>
                <w:sz w:val="20"/>
                <w:szCs w:val="20"/>
                <w:lang w:val="en-GB"/>
              </w:rPr>
              <w:t>Other gastroenteritis and colitis of infectious and unspecified origin</w:t>
            </w:r>
          </w:p>
        </w:tc>
        <w:tc>
          <w:tcPr>
            <w:tcW w:w="2880" w:type="dxa"/>
          </w:tcPr>
          <w:p w14:paraId="6882D774" w14:textId="74751AA8" w:rsidR="00846BCA" w:rsidRPr="002565B5" w:rsidRDefault="00846BCA" w:rsidP="00846B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09</w:t>
            </w:r>
          </w:p>
        </w:tc>
        <w:tc>
          <w:tcPr>
            <w:tcW w:w="3519" w:type="dxa"/>
          </w:tcPr>
          <w:p w14:paraId="7E9061EA" w14:textId="77777777" w:rsidR="00846BCA" w:rsidRPr="002565B5" w:rsidRDefault="00846BCA" w:rsidP="00846B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46BCA" w:rsidRPr="002565B5" w14:paraId="64B4FD80" w14:textId="77777777" w:rsidTr="006F7341">
        <w:trPr>
          <w:trHeight w:val="226"/>
        </w:trPr>
        <w:tc>
          <w:tcPr>
            <w:tcW w:w="6385" w:type="dxa"/>
          </w:tcPr>
          <w:p w14:paraId="2CCEB775" w14:textId="4B8C986A" w:rsidR="00846BCA" w:rsidRDefault="00846BCA" w:rsidP="00846BC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FC20CF">
              <w:rPr>
                <w:sz w:val="20"/>
                <w:szCs w:val="20"/>
                <w:lang w:val="en-GB"/>
              </w:rPr>
              <w:t>Other bacterial diseases, not elsewhere classified</w:t>
            </w:r>
          </w:p>
        </w:tc>
        <w:tc>
          <w:tcPr>
            <w:tcW w:w="2880" w:type="dxa"/>
          </w:tcPr>
          <w:p w14:paraId="1160E118" w14:textId="6BBFFE3C" w:rsidR="00846BCA" w:rsidRPr="002565B5" w:rsidRDefault="00846BCA" w:rsidP="00846B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48</w:t>
            </w:r>
          </w:p>
        </w:tc>
        <w:tc>
          <w:tcPr>
            <w:tcW w:w="3519" w:type="dxa"/>
          </w:tcPr>
          <w:p w14:paraId="4CA8042D" w14:textId="77777777" w:rsidR="00846BCA" w:rsidRPr="002565B5" w:rsidRDefault="00846BCA" w:rsidP="00846B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46BCA" w:rsidRPr="002565B5" w14:paraId="65177040" w14:textId="77777777" w:rsidTr="006F7341">
        <w:trPr>
          <w:trHeight w:val="226"/>
        </w:trPr>
        <w:tc>
          <w:tcPr>
            <w:tcW w:w="6385" w:type="dxa"/>
          </w:tcPr>
          <w:p w14:paraId="2BE7A682" w14:textId="37C10DDD" w:rsidR="00846BCA" w:rsidRPr="00FC20CF" w:rsidRDefault="00846BCA" w:rsidP="00846BCA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verticular disease of intestine</w:t>
            </w:r>
          </w:p>
        </w:tc>
        <w:tc>
          <w:tcPr>
            <w:tcW w:w="2880" w:type="dxa"/>
          </w:tcPr>
          <w:p w14:paraId="70EBA5D6" w14:textId="043DA0CB" w:rsidR="00846BCA" w:rsidRDefault="00846BCA" w:rsidP="00846BC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K57</w:t>
            </w:r>
          </w:p>
        </w:tc>
        <w:tc>
          <w:tcPr>
            <w:tcW w:w="3519" w:type="dxa"/>
          </w:tcPr>
          <w:p w14:paraId="1B45F011" w14:textId="77777777" w:rsidR="00846BCA" w:rsidRPr="002565B5" w:rsidRDefault="00846BCA" w:rsidP="00846B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46BCA" w:rsidRPr="002565B5" w14:paraId="107FFE46" w14:textId="77777777" w:rsidTr="00141281">
        <w:trPr>
          <w:trHeight w:val="226"/>
        </w:trPr>
        <w:tc>
          <w:tcPr>
            <w:tcW w:w="12784" w:type="dxa"/>
            <w:gridSpan w:val="3"/>
          </w:tcPr>
          <w:p w14:paraId="7C52D345" w14:textId="477E72DF" w:rsidR="00846BCA" w:rsidRPr="002565B5" w:rsidRDefault="00846BCA" w:rsidP="00846B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565B5"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GB"/>
              </w:rPr>
              <w:t>Charlson Comorbidity Index (CCI) comorbidities</w:t>
            </w:r>
            <w:r w:rsidRPr="002565B5">
              <w:rPr>
                <w:rFonts w:ascii="Times New Roman" w:hAnsi="Times New Roman" w:cs="Times New Roman"/>
                <w:b/>
                <w:iCs/>
                <w:sz w:val="24"/>
                <w:szCs w:val="24"/>
                <w:vertAlign w:val="superscript"/>
                <w:lang w:val="en-GB"/>
              </w:rPr>
              <w:t>b</w:t>
            </w:r>
          </w:p>
        </w:tc>
      </w:tr>
      <w:tr w:rsidR="00846BCA" w:rsidRPr="002565B5" w14:paraId="5E7EF417" w14:textId="77777777" w:rsidTr="00141281">
        <w:trPr>
          <w:trHeight w:val="226"/>
        </w:trPr>
        <w:tc>
          <w:tcPr>
            <w:tcW w:w="6385" w:type="dxa"/>
          </w:tcPr>
          <w:p w14:paraId="7E8CF83B" w14:textId="281E73C7" w:rsidR="00846BCA" w:rsidRPr="002565B5" w:rsidRDefault="00846BCA" w:rsidP="00846BCA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2565B5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Comorbidities</w:t>
            </w:r>
          </w:p>
        </w:tc>
        <w:tc>
          <w:tcPr>
            <w:tcW w:w="6399" w:type="dxa"/>
            <w:gridSpan w:val="2"/>
          </w:tcPr>
          <w:p w14:paraId="252A2FF8" w14:textId="39522BC8" w:rsidR="00846BCA" w:rsidRPr="002565B5" w:rsidRDefault="00846BCA" w:rsidP="00846BC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2565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ICD-10</w:t>
            </w:r>
            <w:r w:rsidR="00F4113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code</w:t>
            </w:r>
          </w:p>
        </w:tc>
      </w:tr>
      <w:tr w:rsidR="00846BCA" w:rsidRPr="002565B5" w14:paraId="1DA20DB8" w14:textId="77777777" w:rsidTr="00141281">
        <w:trPr>
          <w:trHeight w:val="226"/>
        </w:trPr>
        <w:tc>
          <w:tcPr>
            <w:tcW w:w="6385" w:type="dxa"/>
          </w:tcPr>
          <w:p w14:paraId="7B13B9E0" w14:textId="5F0647BC" w:rsidR="00846BCA" w:rsidRPr="002565B5" w:rsidRDefault="00846BCA" w:rsidP="00846BC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2565B5">
              <w:rPr>
                <w:sz w:val="20"/>
                <w:szCs w:val="20"/>
                <w:lang w:val="en-GB"/>
              </w:rPr>
              <w:t>Myocardial infarction</w:t>
            </w:r>
          </w:p>
        </w:tc>
        <w:tc>
          <w:tcPr>
            <w:tcW w:w="6399" w:type="dxa"/>
            <w:gridSpan w:val="2"/>
          </w:tcPr>
          <w:p w14:paraId="3ECEC681" w14:textId="0EFAD7E2" w:rsidR="00846BCA" w:rsidRPr="002565B5" w:rsidRDefault="00846BCA" w:rsidP="00846B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565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21.x, I22.x, I25.2</w:t>
            </w:r>
          </w:p>
        </w:tc>
      </w:tr>
      <w:tr w:rsidR="00846BCA" w:rsidRPr="00E0123F" w14:paraId="773872A6" w14:textId="77777777" w:rsidTr="00141281">
        <w:trPr>
          <w:trHeight w:val="226"/>
        </w:trPr>
        <w:tc>
          <w:tcPr>
            <w:tcW w:w="6385" w:type="dxa"/>
          </w:tcPr>
          <w:p w14:paraId="11F9ED4B" w14:textId="4838B1BF" w:rsidR="00846BCA" w:rsidRPr="002565B5" w:rsidRDefault="00846BCA" w:rsidP="00846BC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2565B5">
              <w:rPr>
                <w:sz w:val="20"/>
                <w:szCs w:val="20"/>
                <w:lang w:val="en-GB"/>
              </w:rPr>
              <w:t>Congestive heart failure</w:t>
            </w:r>
          </w:p>
        </w:tc>
        <w:tc>
          <w:tcPr>
            <w:tcW w:w="6399" w:type="dxa"/>
            <w:gridSpan w:val="2"/>
          </w:tcPr>
          <w:p w14:paraId="3C111AA8" w14:textId="7E420E3E" w:rsidR="00846BCA" w:rsidRPr="00C33527" w:rsidRDefault="00846BCA" w:rsidP="00846B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t-PT"/>
              </w:rPr>
            </w:pPr>
            <w:r w:rsidRPr="00C33527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I09.9, I11.0, I13.0, I13.2, I25.5, I42.0, I42.5–I42.9, I43.x, I50.x, P29.0</w:t>
            </w:r>
          </w:p>
        </w:tc>
      </w:tr>
      <w:tr w:rsidR="00846BCA" w:rsidRPr="00E0123F" w14:paraId="0623FE2B" w14:textId="77777777" w:rsidTr="00141281">
        <w:trPr>
          <w:trHeight w:val="226"/>
        </w:trPr>
        <w:tc>
          <w:tcPr>
            <w:tcW w:w="6385" w:type="dxa"/>
          </w:tcPr>
          <w:p w14:paraId="4AC7AEFF" w14:textId="4123DB88" w:rsidR="00846BCA" w:rsidRPr="002565B5" w:rsidRDefault="00846BCA" w:rsidP="00846BC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2565B5">
              <w:rPr>
                <w:sz w:val="20"/>
                <w:szCs w:val="20"/>
                <w:lang w:val="en-GB"/>
              </w:rPr>
              <w:t>Peripheral vascular disease</w:t>
            </w:r>
          </w:p>
        </w:tc>
        <w:tc>
          <w:tcPr>
            <w:tcW w:w="6399" w:type="dxa"/>
            <w:gridSpan w:val="2"/>
          </w:tcPr>
          <w:p w14:paraId="69914C2B" w14:textId="40E2DE2A" w:rsidR="00846BCA" w:rsidRPr="00C33527" w:rsidRDefault="00846BCA" w:rsidP="00846B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t-PT"/>
              </w:rPr>
            </w:pPr>
            <w:r w:rsidRPr="00C33527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I70.x, I71.x, I73.1, I73.8, I73.9, I77.1, I79.0, I79.2, K55.1, K55.8, K55.9, Z95.8, Z95.9</w:t>
            </w:r>
          </w:p>
        </w:tc>
      </w:tr>
      <w:tr w:rsidR="00846BCA" w:rsidRPr="002565B5" w14:paraId="63D115E6" w14:textId="77777777" w:rsidTr="00141281">
        <w:trPr>
          <w:trHeight w:val="226"/>
        </w:trPr>
        <w:tc>
          <w:tcPr>
            <w:tcW w:w="6385" w:type="dxa"/>
          </w:tcPr>
          <w:p w14:paraId="3749DE58" w14:textId="69E2CBFC" w:rsidR="00846BCA" w:rsidRPr="002565B5" w:rsidRDefault="00846BCA" w:rsidP="00846BC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2565B5">
              <w:rPr>
                <w:sz w:val="20"/>
                <w:szCs w:val="20"/>
                <w:lang w:val="en-GB"/>
              </w:rPr>
              <w:t>Cerebrovascular disease</w:t>
            </w:r>
          </w:p>
        </w:tc>
        <w:tc>
          <w:tcPr>
            <w:tcW w:w="6399" w:type="dxa"/>
            <w:gridSpan w:val="2"/>
          </w:tcPr>
          <w:p w14:paraId="27E3A8D7" w14:textId="472959AF" w:rsidR="00846BCA" w:rsidRPr="002565B5" w:rsidRDefault="00846BCA" w:rsidP="00846B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565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45.x, G46.x, H34.0, I60.x–I69.x</w:t>
            </w:r>
          </w:p>
        </w:tc>
      </w:tr>
      <w:tr w:rsidR="00846BCA" w:rsidRPr="002565B5" w14:paraId="23E89519" w14:textId="77777777" w:rsidTr="00141281">
        <w:trPr>
          <w:trHeight w:val="226"/>
        </w:trPr>
        <w:tc>
          <w:tcPr>
            <w:tcW w:w="6385" w:type="dxa"/>
          </w:tcPr>
          <w:p w14:paraId="2DE4E261" w14:textId="0B0FED5C" w:rsidR="00846BCA" w:rsidRPr="002565B5" w:rsidRDefault="00846BCA" w:rsidP="00846BC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2565B5">
              <w:rPr>
                <w:sz w:val="20"/>
                <w:szCs w:val="20"/>
                <w:lang w:val="en-GB"/>
              </w:rPr>
              <w:t>Dementia</w:t>
            </w:r>
          </w:p>
        </w:tc>
        <w:tc>
          <w:tcPr>
            <w:tcW w:w="6399" w:type="dxa"/>
            <w:gridSpan w:val="2"/>
          </w:tcPr>
          <w:p w14:paraId="40CD6D58" w14:textId="18625D7A" w:rsidR="00846BCA" w:rsidRPr="002565B5" w:rsidRDefault="00846BCA" w:rsidP="00846B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565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00.x–F03.x, F05.1, G30.x, G31.1</w:t>
            </w:r>
          </w:p>
        </w:tc>
      </w:tr>
      <w:tr w:rsidR="00846BCA" w:rsidRPr="00E0123F" w14:paraId="69E5BEA2" w14:textId="77777777" w:rsidTr="00141281">
        <w:trPr>
          <w:trHeight w:val="226"/>
        </w:trPr>
        <w:tc>
          <w:tcPr>
            <w:tcW w:w="6385" w:type="dxa"/>
          </w:tcPr>
          <w:p w14:paraId="51F9CC89" w14:textId="27CA1D8E" w:rsidR="00846BCA" w:rsidRPr="002565B5" w:rsidRDefault="00846BCA" w:rsidP="00846BC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2565B5">
              <w:rPr>
                <w:sz w:val="20"/>
                <w:szCs w:val="20"/>
                <w:lang w:val="en-GB"/>
              </w:rPr>
              <w:t>Chronic pulmonary disease</w:t>
            </w:r>
          </w:p>
        </w:tc>
        <w:tc>
          <w:tcPr>
            <w:tcW w:w="6399" w:type="dxa"/>
            <w:gridSpan w:val="2"/>
          </w:tcPr>
          <w:p w14:paraId="77288E3D" w14:textId="371C6610" w:rsidR="00846BCA" w:rsidRPr="00C33527" w:rsidRDefault="00846BCA" w:rsidP="00846B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t-PT"/>
              </w:rPr>
            </w:pPr>
            <w:r w:rsidRPr="00C33527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I27.8, I27.9, J40.x–J47.x, J60.x–J67.x, J68.4, J70.1, J70.3</w:t>
            </w:r>
          </w:p>
        </w:tc>
      </w:tr>
      <w:tr w:rsidR="00846BCA" w:rsidRPr="00E0123F" w14:paraId="02E38EA5" w14:textId="77777777" w:rsidTr="00141281">
        <w:trPr>
          <w:trHeight w:val="226"/>
        </w:trPr>
        <w:tc>
          <w:tcPr>
            <w:tcW w:w="6385" w:type="dxa"/>
          </w:tcPr>
          <w:p w14:paraId="13E762FA" w14:textId="1C698CF7" w:rsidR="00846BCA" w:rsidRPr="002565B5" w:rsidRDefault="00846BCA" w:rsidP="00846BC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2565B5">
              <w:rPr>
                <w:sz w:val="20"/>
                <w:szCs w:val="20"/>
                <w:lang w:val="en-GB"/>
              </w:rPr>
              <w:t>Rheumatic disease</w:t>
            </w:r>
          </w:p>
        </w:tc>
        <w:tc>
          <w:tcPr>
            <w:tcW w:w="6399" w:type="dxa"/>
            <w:gridSpan w:val="2"/>
          </w:tcPr>
          <w:p w14:paraId="2ECCD3BC" w14:textId="57845811" w:rsidR="00846BCA" w:rsidRPr="008E23BB" w:rsidRDefault="00846BCA" w:rsidP="00846B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8E23B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M05.x, M06.x, M31.5, M32.x–M34.x, M35.1, M35.3, M36.0</w:t>
            </w:r>
          </w:p>
        </w:tc>
      </w:tr>
      <w:tr w:rsidR="00846BCA" w:rsidRPr="002565B5" w14:paraId="6035F9CF" w14:textId="77777777" w:rsidTr="00141281">
        <w:trPr>
          <w:trHeight w:val="226"/>
        </w:trPr>
        <w:tc>
          <w:tcPr>
            <w:tcW w:w="6385" w:type="dxa"/>
          </w:tcPr>
          <w:p w14:paraId="5D6889D6" w14:textId="10323FC5" w:rsidR="00846BCA" w:rsidRPr="002565B5" w:rsidRDefault="00846BCA" w:rsidP="00846BC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2565B5">
              <w:rPr>
                <w:sz w:val="20"/>
                <w:szCs w:val="20"/>
                <w:lang w:val="en-GB"/>
              </w:rPr>
              <w:t>Peptic ulcer disease</w:t>
            </w:r>
          </w:p>
        </w:tc>
        <w:tc>
          <w:tcPr>
            <w:tcW w:w="6399" w:type="dxa"/>
            <w:gridSpan w:val="2"/>
          </w:tcPr>
          <w:p w14:paraId="0E7CAE43" w14:textId="0B335F5E" w:rsidR="00846BCA" w:rsidRPr="002565B5" w:rsidRDefault="00846BCA" w:rsidP="00846B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565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25.x–K28.x</w:t>
            </w:r>
          </w:p>
        </w:tc>
      </w:tr>
      <w:tr w:rsidR="00846BCA" w:rsidRPr="002565B5" w14:paraId="775F1201" w14:textId="77777777" w:rsidTr="00141281">
        <w:trPr>
          <w:trHeight w:val="226"/>
        </w:trPr>
        <w:tc>
          <w:tcPr>
            <w:tcW w:w="6385" w:type="dxa"/>
          </w:tcPr>
          <w:p w14:paraId="26D256E8" w14:textId="0EA3A5BE" w:rsidR="00846BCA" w:rsidRPr="002565B5" w:rsidRDefault="00846BCA" w:rsidP="00846BC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2565B5">
              <w:rPr>
                <w:sz w:val="20"/>
                <w:szCs w:val="20"/>
                <w:lang w:val="en-GB"/>
              </w:rPr>
              <w:lastRenderedPageBreak/>
              <w:t>Mild liver disease</w:t>
            </w:r>
          </w:p>
        </w:tc>
        <w:tc>
          <w:tcPr>
            <w:tcW w:w="6399" w:type="dxa"/>
            <w:gridSpan w:val="2"/>
          </w:tcPr>
          <w:p w14:paraId="6E5CC0D8" w14:textId="184AD555" w:rsidR="00846BCA" w:rsidRPr="002565B5" w:rsidRDefault="00846BCA" w:rsidP="00846B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565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18.x, K70.0–K70.3, K70.9, K71.3–K71.5, K71.7, K73.x, K74.x, K76.0, K76.2–K76.4, K76.8, K76.9, Z94.4</w:t>
            </w:r>
          </w:p>
        </w:tc>
      </w:tr>
      <w:tr w:rsidR="00846BCA" w:rsidRPr="00E0123F" w14:paraId="04E57DFF" w14:textId="77777777" w:rsidTr="00141281">
        <w:trPr>
          <w:trHeight w:val="226"/>
        </w:trPr>
        <w:tc>
          <w:tcPr>
            <w:tcW w:w="6385" w:type="dxa"/>
          </w:tcPr>
          <w:p w14:paraId="01F1F659" w14:textId="7E411C4F" w:rsidR="00846BCA" w:rsidRPr="002565B5" w:rsidRDefault="00846BCA" w:rsidP="00846BC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2565B5">
              <w:rPr>
                <w:sz w:val="20"/>
                <w:szCs w:val="20"/>
                <w:lang w:val="en-GB"/>
              </w:rPr>
              <w:t>Diabetes without chronic complication</w:t>
            </w:r>
          </w:p>
        </w:tc>
        <w:tc>
          <w:tcPr>
            <w:tcW w:w="6399" w:type="dxa"/>
            <w:gridSpan w:val="2"/>
          </w:tcPr>
          <w:p w14:paraId="3A846A0E" w14:textId="22E7FE8F" w:rsidR="00846BCA" w:rsidRPr="00C33527" w:rsidRDefault="00846BCA" w:rsidP="00846B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t-PT"/>
              </w:rPr>
            </w:pPr>
            <w:r w:rsidRPr="00C33527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E10.0, E10.1, E10.6, E10.8, E10.9, E11.0, E11.1, E11.6, E11.8, E11.9, E12.0, E12.1, E12.6, E12.8, E12.9, E13.0, E13.1, E13.6, E13.8, E13.9, E14.0, E14.1, E14.6, E14.8, E14.9</w:t>
            </w:r>
          </w:p>
        </w:tc>
      </w:tr>
      <w:tr w:rsidR="00846BCA" w:rsidRPr="00E0123F" w14:paraId="273B9045" w14:textId="77777777" w:rsidTr="00141281">
        <w:trPr>
          <w:trHeight w:val="226"/>
        </w:trPr>
        <w:tc>
          <w:tcPr>
            <w:tcW w:w="6385" w:type="dxa"/>
          </w:tcPr>
          <w:p w14:paraId="7ADB9145" w14:textId="62E3C6CC" w:rsidR="00846BCA" w:rsidRPr="002565B5" w:rsidRDefault="00846BCA" w:rsidP="00846BC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2565B5">
              <w:rPr>
                <w:sz w:val="20"/>
                <w:szCs w:val="20"/>
                <w:lang w:val="en-GB"/>
              </w:rPr>
              <w:t>Diabetes with chronic complication</w:t>
            </w:r>
          </w:p>
        </w:tc>
        <w:tc>
          <w:tcPr>
            <w:tcW w:w="6399" w:type="dxa"/>
            <w:gridSpan w:val="2"/>
          </w:tcPr>
          <w:p w14:paraId="5460F8F4" w14:textId="37F2E356" w:rsidR="00846BCA" w:rsidRPr="00C33527" w:rsidRDefault="00846BCA" w:rsidP="00846B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t-PT"/>
              </w:rPr>
            </w:pPr>
            <w:r w:rsidRPr="00C33527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E10.2–E10.5, E10.7, E11.2–E11.5, E11.7, E12.2–E12.5, E12.7, E13.2</w:t>
            </w:r>
            <w:r w:rsidR="004355AD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−</w:t>
            </w:r>
            <w:r w:rsidRPr="00C33527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E13.5, E13.7, E14.2–E14.5, E14.7</w:t>
            </w:r>
          </w:p>
        </w:tc>
      </w:tr>
      <w:tr w:rsidR="00846BCA" w:rsidRPr="002565B5" w14:paraId="62DA8AF6" w14:textId="77777777" w:rsidTr="00141281">
        <w:trPr>
          <w:trHeight w:val="226"/>
        </w:trPr>
        <w:tc>
          <w:tcPr>
            <w:tcW w:w="6385" w:type="dxa"/>
          </w:tcPr>
          <w:p w14:paraId="680555F5" w14:textId="73B272E3" w:rsidR="00846BCA" w:rsidRPr="002565B5" w:rsidRDefault="00846BCA" w:rsidP="00846BC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2565B5">
              <w:rPr>
                <w:sz w:val="20"/>
                <w:szCs w:val="20"/>
                <w:lang w:val="en-GB"/>
              </w:rPr>
              <w:t>Hemiplegia or paraplegia</w:t>
            </w:r>
          </w:p>
        </w:tc>
        <w:tc>
          <w:tcPr>
            <w:tcW w:w="6399" w:type="dxa"/>
            <w:gridSpan w:val="2"/>
          </w:tcPr>
          <w:p w14:paraId="2FBF8EEB" w14:textId="1FEE5F4F" w:rsidR="00846BCA" w:rsidRPr="002565B5" w:rsidRDefault="00846BCA" w:rsidP="00846B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565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04.1, G11.4, G80.1, G80.2, G81.x, G82.x, G83.0–G83.4, G83.9</w:t>
            </w:r>
          </w:p>
        </w:tc>
      </w:tr>
      <w:tr w:rsidR="00846BCA" w:rsidRPr="00E0123F" w14:paraId="7F438280" w14:textId="77777777" w:rsidTr="00141281">
        <w:trPr>
          <w:trHeight w:val="226"/>
        </w:trPr>
        <w:tc>
          <w:tcPr>
            <w:tcW w:w="6385" w:type="dxa"/>
          </w:tcPr>
          <w:p w14:paraId="482034C6" w14:textId="16CB2275" w:rsidR="00846BCA" w:rsidRPr="002565B5" w:rsidRDefault="00846BCA" w:rsidP="00846BC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2565B5">
              <w:rPr>
                <w:sz w:val="20"/>
                <w:szCs w:val="20"/>
                <w:lang w:val="en-GB"/>
              </w:rPr>
              <w:t>Renal disease</w:t>
            </w:r>
          </w:p>
        </w:tc>
        <w:tc>
          <w:tcPr>
            <w:tcW w:w="6399" w:type="dxa"/>
            <w:gridSpan w:val="2"/>
          </w:tcPr>
          <w:p w14:paraId="169578AF" w14:textId="27DFB8D9" w:rsidR="00846BCA" w:rsidRPr="00C33527" w:rsidRDefault="00846BCA" w:rsidP="00846B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t-PT"/>
              </w:rPr>
            </w:pPr>
            <w:r w:rsidRPr="00C33527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I12.0, I13.1, N03.2–N03.7, N05.2–N05.7, N18.x, N19.x, N25.0, Z49.0</w:t>
            </w:r>
            <w:r w:rsidR="00DB6A53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−</w:t>
            </w:r>
            <w:r w:rsidRPr="00C33527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Z49.2, Z94.0, Z99.2</w:t>
            </w:r>
          </w:p>
        </w:tc>
      </w:tr>
      <w:tr w:rsidR="00846BCA" w:rsidRPr="00E0123F" w14:paraId="397EEE7D" w14:textId="77777777" w:rsidTr="00534453">
        <w:trPr>
          <w:trHeight w:val="530"/>
        </w:trPr>
        <w:tc>
          <w:tcPr>
            <w:tcW w:w="6385" w:type="dxa"/>
          </w:tcPr>
          <w:p w14:paraId="22A179E8" w14:textId="4C7834FE" w:rsidR="00846BCA" w:rsidRPr="002565B5" w:rsidRDefault="00846BCA" w:rsidP="00846BC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2565B5">
              <w:rPr>
                <w:sz w:val="20"/>
                <w:szCs w:val="20"/>
                <w:lang w:val="en-GB"/>
              </w:rPr>
              <w:t>Any malignancy, including lymphoma and leukaemia, except malignant neoplasm of skin</w:t>
            </w:r>
          </w:p>
        </w:tc>
        <w:tc>
          <w:tcPr>
            <w:tcW w:w="6399" w:type="dxa"/>
            <w:gridSpan w:val="2"/>
          </w:tcPr>
          <w:p w14:paraId="27CE8988" w14:textId="0204112B" w:rsidR="00846BCA" w:rsidRPr="008E23BB" w:rsidRDefault="00846BCA" w:rsidP="00846B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8E23B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C00.x–C26.x, C30.x–C34.x, </w:t>
            </w:r>
            <w:r w:rsidRPr="005544E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37.x–C41.x, C43.x, C45.x–C58.x, C60.x–</w:t>
            </w:r>
            <w:r w:rsidRPr="008E23B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76.x, C81.x–C85.x, C88.x, C90.x–C97.x</w:t>
            </w:r>
          </w:p>
        </w:tc>
      </w:tr>
      <w:tr w:rsidR="00846BCA" w:rsidRPr="002565B5" w14:paraId="7D92DC6C" w14:textId="77777777" w:rsidTr="00141281">
        <w:trPr>
          <w:trHeight w:val="226"/>
        </w:trPr>
        <w:tc>
          <w:tcPr>
            <w:tcW w:w="6385" w:type="dxa"/>
          </w:tcPr>
          <w:p w14:paraId="64E22E8B" w14:textId="728CFB41" w:rsidR="00846BCA" w:rsidRPr="002565B5" w:rsidRDefault="00846BCA" w:rsidP="00846BC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2565B5">
              <w:rPr>
                <w:sz w:val="20"/>
                <w:szCs w:val="20"/>
                <w:lang w:val="en-GB"/>
              </w:rPr>
              <w:t>Moderate or severe liver disease</w:t>
            </w:r>
          </w:p>
        </w:tc>
        <w:tc>
          <w:tcPr>
            <w:tcW w:w="6399" w:type="dxa"/>
            <w:gridSpan w:val="2"/>
          </w:tcPr>
          <w:p w14:paraId="54207E1C" w14:textId="258FF44F" w:rsidR="00846BCA" w:rsidRPr="002565B5" w:rsidRDefault="00846BCA" w:rsidP="00846B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565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85.0, I85.9, I86.4, I98.2, K70.4, K71.1, K72.1, K72.9, K76.5, K76.6, K76.7</w:t>
            </w:r>
          </w:p>
        </w:tc>
      </w:tr>
      <w:tr w:rsidR="00846BCA" w:rsidRPr="002565B5" w14:paraId="4EF4657A" w14:textId="77777777" w:rsidTr="00141281">
        <w:trPr>
          <w:trHeight w:val="226"/>
        </w:trPr>
        <w:tc>
          <w:tcPr>
            <w:tcW w:w="6385" w:type="dxa"/>
          </w:tcPr>
          <w:p w14:paraId="71A708F2" w14:textId="3A95DC59" w:rsidR="00846BCA" w:rsidRPr="002565B5" w:rsidRDefault="00846BCA" w:rsidP="00846BC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2565B5">
              <w:rPr>
                <w:sz w:val="20"/>
                <w:szCs w:val="20"/>
                <w:lang w:val="en-GB"/>
              </w:rPr>
              <w:t>Metastatic solid tumour</w:t>
            </w:r>
          </w:p>
        </w:tc>
        <w:tc>
          <w:tcPr>
            <w:tcW w:w="6399" w:type="dxa"/>
            <w:gridSpan w:val="2"/>
          </w:tcPr>
          <w:p w14:paraId="300F1DBB" w14:textId="6E1F06E8" w:rsidR="00846BCA" w:rsidRPr="002565B5" w:rsidRDefault="00846BCA" w:rsidP="00846B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565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77.x–C80.x</w:t>
            </w:r>
          </w:p>
        </w:tc>
      </w:tr>
      <w:tr w:rsidR="00846BCA" w:rsidRPr="002565B5" w14:paraId="5002F7E2" w14:textId="77777777" w:rsidTr="00141281">
        <w:trPr>
          <w:trHeight w:val="226"/>
        </w:trPr>
        <w:tc>
          <w:tcPr>
            <w:tcW w:w="6385" w:type="dxa"/>
          </w:tcPr>
          <w:p w14:paraId="6E2DE38F" w14:textId="3758E1DA" w:rsidR="00846BCA" w:rsidRPr="002565B5" w:rsidRDefault="00846BCA" w:rsidP="00846BC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2565B5">
              <w:rPr>
                <w:sz w:val="20"/>
                <w:szCs w:val="20"/>
                <w:lang w:val="en-GB"/>
              </w:rPr>
              <w:t>AIDS/HIV</w:t>
            </w:r>
          </w:p>
        </w:tc>
        <w:tc>
          <w:tcPr>
            <w:tcW w:w="6399" w:type="dxa"/>
            <w:gridSpan w:val="2"/>
          </w:tcPr>
          <w:p w14:paraId="717FD45D" w14:textId="67DD2D80" w:rsidR="00846BCA" w:rsidRPr="002565B5" w:rsidRDefault="00846BCA" w:rsidP="00846B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565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20.x–B22.x, B24.x</w:t>
            </w:r>
          </w:p>
        </w:tc>
      </w:tr>
    </w:tbl>
    <w:p w14:paraId="179197CB" w14:textId="291BFCE6" w:rsidR="004D22DF" w:rsidRPr="002565B5" w:rsidRDefault="001F4E47" w:rsidP="005E051D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2565B5">
        <w:rPr>
          <w:rFonts w:ascii="Times New Roman" w:hAnsi="Times New Roman" w:cs="Times New Roman"/>
          <w:sz w:val="20"/>
          <w:szCs w:val="20"/>
          <w:lang w:val="en-GB"/>
        </w:rPr>
        <w:t xml:space="preserve">ATC: Anatomical </w:t>
      </w:r>
      <w:r w:rsidR="00D620CE">
        <w:rPr>
          <w:rFonts w:ascii="Times New Roman" w:hAnsi="Times New Roman" w:cs="Times New Roman"/>
          <w:sz w:val="20"/>
          <w:szCs w:val="20"/>
          <w:lang w:val="en-GB"/>
        </w:rPr>
        <w:t>t</w:t>
      </w:r>
      <w:r w:rsidR="00D620CE" w:rsidRPr="002565B5">
        <w:rPr>
          <w:rFonts w:ascii="Times New Roman" w:hAnsi="Times New Roman" w:cs="Times New Roman"/>
          <w:sz w:val="20"/>
          <w:szCs w:val="20"/>
          <w:lang w:val="en-GB"/>
        </w:rPr>
        <w:t xml:space="preserve">herapeutic </w:t>
      </w:r>
      <w:r w:rsidR="00D620CE">
        <w:rPr>
          <w:rFonts w:ascii="Times New Roman" w:hAnsi="Times New Roman" w:cs="Times New Roman"/>
          <w:sz w:val="20"/>
          <w:szCs w:val="20"/>
          <w:lang w:val="en-GB"/>
        </w:rPr>
        <w:t>c</w:t>
      </w:r>
      <w:r w:rsidR="00D620CE" w:rsidRPr="002565B5">
        <w:rPr>
          <w:rFonts w:ascii="Times New Roman" w:hAnsi="Times New Roman" w:cs="Times New Roman"/>
          <w:sz w:val="20"/>
          <w:szCs w:val="20"/>
          <w:lang w:val="en-GB"/>
        </w:rPr>
        <w:t xml:space="preserve">hemical </w:t>
      </w:r>
      <w:r w:rsidR="00D620CE">
        <w:rPr>
          <w:rFonts w:ascii="Times New Roman" w:hAnsi="Times New Roman" w:cs="Times New Roman"/>
          <w:sz w:val="20"/>
          <w:szCs w:val="20"/>
          <w:lang w:val="en-GB"/>
        </w:rPr>
        <w:t>c</w:t>
      </w:r>
      <w:r w:rsidR="00D620CE" w:rsidRPr="002565B5">
        <w:rPr>
          <w:rFonts w:ascii="Times New Roman" w:hAnsi="Times New Roman" w:cs="Times New Roman"/>
          <w:sz w:val="20"/>
          <w:szCs w:val="20"/>
          <w:lang w:val="en-GB"/>
        </w:rPr>
        <w:t>lassification</w:t>
      </w:r>
      <w:r w:rsidRPr="002565B5"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 w:rsidR="00FE0B41">
        <w:rPr>
          <w:rFonts w:ascii="Times New Roman" w:hAnsi="Times New Roman" w:cs="Times New Roman"/>
          <w:sz w:val="20"/>
          <w:szCs w:val="20"/>
          <w:lang w:val="en-GB"/>
        </w:rPr>
        <w:t xml:space="preserve">AIDS: </w:t>
      </w:r>
      <w:r w:rsidR="00FE0B41" w:rsidRPr="00FE0B41">
        <w:rPr>
          <w:rFonts w:ascii="Times New Roman" w:hAnsi="Times New Roman" w:cs="Times New Roman"/>
          <w:sz w:val="20"/>
          <w:szCs w:val="20"/>
          <w:lang w:val="en-GB"/>
        </w:rPr>
        <w:t>Acquired immunodeficiency syndrome</w:t>
      </w:r>
      <w:r w:rsidR="00FE0B41"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 w:rsidR="00F9460A" w:rsidRPr="002565B5">
        <w:rPr>
          <w:rFonts w:ascii="Times New Roman" w:hAnsi="Times New Roman" w:cs="Times New Roman"/>
          <w:sz w:val="20"/>
          <w:szCs w:val="20"/>
          <w:lang w:val="en-GB"/>
        </w:rPr>
        <w:t xml:space="preserve">CDI: </w:t>
      </w:r>
      <w:r w:rsidR="00EE7880" w:rsidRPr="002565B5">
        <w:rPr>
          <w:rFonts w:ascii="Times New Roman" w:hAnsi="Times New Roman" w:cs="Times New Roman"/>
          <w:i/>
          <w:iCs/>
          <w:sz w:val="20"/>
          <w:szCs w:val="20"/>
          <w:lang w:val="en-GB"/>
        </w:rPr>
        <w:t>Clostridioides difficile</w:t>
      </w:r>
      <w:r w:rsidR="00EE7880" w:rsidRPr="002565B5">
        <w:rPr>
          <w:rFonts w:ascii="Times New Roman" w:hAnsi="Times New Roman" w:cs="Times New Roman"/>
          <w:sz w:val="20"/>
          <w:szCs w:val="20"/>
          <w:lang w:val="en-GB"/>
        </w:rPr>
        <w:t xml:space="preserve"> infection</w:t>
      </w:r>
      <w:r w:rsidR="006D074A" w:rsidRPr="002565B5"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 w:rsidR="00FE0B41">
        <w:rPr>
          <w:rFonts w:ascii="Times New Roman" w:hAnsi="Times New Roman" w:cs="Times New Roman"/>
          <w:sz w:val="20"/>
          <w:szCs w:val="20"/>
          <w:lang w:val="en-GB"/>
        </w:rPr>
        <w:t xml:space="preserve">HIV: </w:t>
      </w:r>
      <w:r w:rsidR="006B3435">
        <w:rPr>
          <w:rFonts w:ascii="Times New Roman" w:hAnsi="Times New Roman" w:cs="Times New Roman"/>
          <w:sz w:val="20"/>
          <w:szCs w:val="20"/>
          <w:lang w:val="en-GB"/>
        </w:rPr>
        <w:t>H</w:t>
      </w:r>
      <w:r w:rsidR="006B3435" w:rsidRPr="006B3435">
        <w:rPr>
          <w:rFonts w:ascii="Times New Roman" w:hAnsi="Times New Roman" w:cs="Times New Roman"/>
          <w:sz w:val="20"/>
          <w:szCs w:val="20"/>
          <w:lang w:val="en-GB"/>
        </w:rPr>
        <w:t>uman immunodeficiency virus</w:t>
      </w:r>
      <w:r w:rsidR="00D620CE"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 w:rsidR="00777FED" w:rsidRPr="002565B5">
        <w:rPr>
          <w:rFonts w:ascii="Times New Roman" w:hAnsi="Times New Roman" w:cs="Times New Roman"/>
          <w:sz w:val="20"/>
          <w:szCs w:val="20"/>
          <w:lang w:val="en-GB"/>
        </w:rPr>
        <w:t xml:space="preserve">ICD-10: International </w:t>
      </w:r>
      <w:r w:rsidR="00D620CE">
        <w:rPr>
          <w:rFonts w:ascii="Times New Roman" w:hAnsi="Times New Roman" w:cs="Times New Roman"/>
          <w:sz w:val="20"/>
          <w:szCs w:val="20"/>
          <w:lang w:val="en-GB"/>
        </w:rPr>
        <w:t>c</w:t>
      </w:r>
      <w:r w:rsidR="00D620CE" w:rsidRPr="002565B5">
        <w:rPr>
          <w:rFonts w:ascii="Times New Roman" w:hAnsi="Times New Roman" w:cs="Times New Roman"/>
          <w:sz w:val="20"/>
          <w:szCs w:val="20"/>
          <w:lang w:val="en-GB"/>
        </w:rPr>
        <w:t xml:space="preserve">lassification </w:t>
      </w:r>
      <w:r w:rsidR="00777FED" w:rsidRPr="002565B5">
        <w:rPr>
          <w:rFonts w:ascii="Times New Roman" w:hAnsi="Times New Roman" w:cs="Times New Roman"/>
          <w:sz w:val="20"/>
          <w:szCs w:val="20"/>
          <w:lang w:val="en-GB"/>
        </w:rPr>
        <w:t xml:space="preserve">of </w:t>
      </w:r>
      <w:r w:rsidR="002F1E2F">
        <w:rPr>
          <w:rFonts w:ascii="Times New Roman" w:hAnsi="Times New Roman" w:cs="Times New Roman"/>
          <w:sz w:val="20"/>
          <w:szCs w:val="20"/>
          <w:lang w:val="en-GB"/>
        </w:rPr>
        <w:t>d</w:t>
      </w:r>
      <w:r w:rsidR="00D620CE" w:rsidRPr="002565B5">
        <w:rPr>
          <w:rFonts w:ascii="Times New Roman" w:hAnsi="Times New Roman" w:cs="Times New Roman"/>
          <w:sz w:val="20"/>
          <w:szCs w:val="20"/>
          <w:lang w:val="en-GB"/>
        </w:rPr>
        <w:t>iseases</w:t>
      </w:r>
      <w:r w:rsidRPr="002565B5">
        <w:rPr>
          <w:rFonts w:ascii="Times New Roman" w:hAnsi="Times New Roman" w:cs="Times New Roman"/>
          <w:sz w:val="20"/>
          <w:szCs w:val="20"/>
          <w:lang w:val="en-GB"/>
        </w:rPr>
        <w:t>; ICD-10-</w:t>
      </w:r>
      <w:r w:rsidR="00777FED" w:rsidRPr="002565B5">
        <w:rPr>
          <w:rFonts w:ascii="Times New Roman" w:hAnsi="Times New Roman" w:cs="Times New Roman"/>
          <w:sz w:val="20"/>
          <w:szCs w:val="20"/>
          <w:lang w:val="en-GB"/>
        </w:rPr>
        <w:t xml:space="preserve">GM: </w:t>
      </w:r>
      <w:r w:rsidR="0050702F" w:rsidRPr="002565B5">
        <w:rPr>
          <w:rFonts w:ascii="Times New Roman" w:hAnsi="Times New Roman" w:cs="Times New Roman"/>
          <w:sz w:val="20"/>
          <w:szCs w:val="20"/>
          <w:lang w:val="en-GB"/>
        </w:rPr>
        <w:t xml:space="preserve">International </w:t>
      </w:r>
      <w:r w:rsidR="00D620CE">
        <w:rPr>
          <w:rFonts w:ascii="Times New Roman" w:hAnsi="Times New Roman" w:cs="Times New Roman"/>
          <w:sz w:val="20"/>
          <w:szCs w:val="20"/>
          <w:lang w:val="en-GB"/>
        </w:rPr>
        <w:t>c</w:t>
      </w:r>
      <w:r w:rsidR="00D620CE" w:rsidRPr="002565B5">
        <w:rPr>
          <w:rFonts w:ascii="Times New Roman" w:hAnsi="Times New Roman" w:cs="Times New Roman"/>
          <w:sz w:val="20"/>
          <w:szCs w:val="20"/>
          <w:lang w:val="en-GB"/>
        </w:rPr>
        <w:t xml:space="preserve">lassification </w:t>
      </w:r>
      <w:r w:rsidR="0050702F" w:rsidRPr="002565B5">
        <w:rPr>
          <w:rFonts w:ascii="Times New Roman" w:hAnsi="Times New Roman" w:cs="Times New Roman"/>
          <w:sz w:val="20"/>
          <w:szCs w:val="20"/>
          <w:lang w:val="en-GB"/>
        </w:rPr>
        <w:t xml:space="preserve">of </w:t>
      </w:r>
      <w:r w:rsidR="009C4FEB">
        <w:rPr>
          <w:rFonts w:ascii="Times New Roman" w:hAnsi="Times New Roman" w:cs="Times New Roman"/>
          <w:sz w:val="20"/>
          <w:szCs w:val="20"/>
          <w:lang w:val="en-GB"/>
        </w:rPr>
        <w:t>d</w:t>
      </w:r>
      <w:r w:rsidR="00D620CE" w:rsidRPr="002565B5">
        <w:rPr>
          <w:rFonts w:ascii="Times New Roman" w:hAnsi="Times New Roman" w:cs="Times New Roman"/>
          <w:sz w:val="20"/>
          <w:szCs w:val="20"/>
          <w:lang w:val="en-GB"/>
        </w:rPr>
        <w:t>iseases</w:t>
      </w:r>
      <w:r w:rsidR="0050702F" w:rsidRPr="002565B5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="00777FED" w:rsidRPr="002565B5">
        <w:rPr>
          <w:rFonts w:ascii="Times New Roman" w:hAnsi="Times New Roman" w:cs="Times New Roman"/>
          <w:sz w:val="20"/>
          <w:szCs w:val="20"/>
          <w:lang w:val="en-GB"/>
        </w:rPr>
        <w:t xml:space="preserve">German </w:t>
      </w:r>
      <w:r w:rsidR="00D620CE">
        <w:rPr>
          <w:rFonts w:ascii="Times New Roman" w:hAnsi="Times New Roman" w:cs="Times New Roman"/>
          <w:sz w:val="20"/>
          <w:szCs w:val="20"/>
          <w:lang w:val="en-GB"/>
        </w:rPr>
        <w:t>m</w:t>
      </w:r>
      <w:r w:rsidR="00D620CE" w:rsidRPr="002565B5">
        <w:rPr>
          <w:rFonts w:ascii="Times New Roman" w:hAnsi="Times New Roman" w:cs="Times New Roman"/>
          <w:sz w:val="20"/>
          <w:szCs w:val="20"/>
          <w:lang w:val="en-GB"/>
        </w:rPr>
        <w:t>odification</w:t>
      </w:r>
    </w:p>
    <w:p w14:paraId="0929971B" w14:textId="027378C7" w:rsidR="00F75C58" w:rsidRPr="008E23BB" w:rsidRDefault="000731ED" w:rsidP="005E051D">
      <w:pPr>
        <w:spacing w:after="0" w:line="276" w:lineRule="auto"/>
        <w:rPr>
          <w:rFonts w:ascii="Times New Roman" w:hAnsi="Times New Roman" w:cs="Times New Roman"/>
          <w:sz w:val="20"/>
          <w:szCs w:val="20"/>
          <w:lang w:val="da-DK"/>
        </w:rPr>
      </w:pPr>
      <w:r w:rsidRPr="008E23BB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da-DK"/>
        </w:rPr>
        <w:t>a</w:t>
      </w:r>
      <w:r w:rsidR="00B94E28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da-DK"/>
        </w:rPr>
        <w:t xml:space="preserve"> </w:t>
      </w:r>
      <w:r w:rsidRPr="008E23BB">
        <w:rPr>
          <w:rFonts w:ascii="Times New Roman" w:hAnsi="Times New Roman" w:cs="Times New Roman"/>
          <w:sz w:val="20"/>
          <w:szCs w:val="20"/>
          <w:lang w:val="da-DK"/>
        </w:rPr>
        <w:t xml:space="preserve">Adapted </w:t>
      </w:r>
      <w:r w:rsidR="00A44FD0" w:rsidRPr="008E23BB">
        <w:rPr>
          <w:rFonts w:ascii="Times New Roman" w:hAnsi="Times New Roman" w:cs="Times New Roman"/>
          <w:sz w:val="20"/>
          <w:szCs w:val="20"/>
          <w:lang w:val="da-DK"/>
        </w:rPr>
        <w:t>from Dihn et al. 2019</w:t>
      </w:r>
      <w:r w:rsidR="00B37687">
        <w:rPr>
          <w:rFonts w:ascii="Times New Roman" w:hAnsi="Times New Roman" w:cs="Times New Roman"/>
          <w:sz w:val="20"/>
          <w:szCs w:val="20"/>
          <w:lang w:val="da-DK"/>
        </w:rPr>
        <w:t xml:space="preserve"> </w:t>
      </w:r>
      <w:r w:rsidR="00A44FD0" w:rsidRPr="002565B5">
        <w:rPr>
          <w:rFonts w:ascii="Times New Roman" w:hAnsi="Times New Roman" w:cs="Times New Roman"/>
          <w:sz w:val="20"/>
          <w:szCs w:val="20"/>
          <w:lang w:val="en-GB"/>
        </w:rPr>
        <w:fldChar w:fldCharType="begin">
          <w:fldData xml:space="preserve">PEVuZE5vdGU+PENpdGU+PEF1dGhvcj5EaW5oPC9BdXRob3I+PFllYXI+MjAxOTwvWWVhcj48UmVj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</w:fldData>
        </w:fldChar>
      </w:r>
      <w:r w:rsidR="00B37687">
        <w:rPr>
          <w:rFonts w:ascii="Times New Roman" w:hAnsi="Times New Roman" w:cs="Times New Roman"/>
          <w:sz w:val="20"/>
          <w:szCs w:val="20"/>
          <w:lang w:val="en-GB"/>
        </w:rPr>
        <w:instrText xml:space="preserve"> ADDIN EN.CITE </w:instrText>
      </w:r>
      <w:r w:rsidR="00B37687">
        <w:rPr>
          <w:rFonts w:ascii="Times New Roman" w:hAnsi="Times New Roman" w:cs="Times New Roman"/>
          <w:sz w:val="20"/>
          <w:szCs w:val="20"/>
          <w:lang w:val="en-GB"/>
        </w:rPr>
        <w:fldChar w:fldCharType="begin">
          <w:fldData xml:space="preserve">PEVuZE5vdGU+PENpdGU+PEF1dGhvcj5EaW5oPC9BdXRob3I+PFllYXI+MjAxOTwvWWVhcj48UmVj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</w:fldData>
        </w:fldChar>
      </w:r>
      <w:r w:rsidR="00B37687">
        <w:rPr>
          <w:rFonts w:ascii="Times New Roman" w:hAnsi="Times New Roman" w:cs="Times New Roman"/>
          <w:sz w:val="20"/>
          <w:szCs w:val="20"/>
          <w:lang w:val="en-GB"/>
        </w:rPr>
        <w:instrText xml:space="preserve"> ADDIN EN.CITE.DATA </w:instrText>
      </w:r>
      <w:r w:rsidR="00B37687">
        <w:rPr>
          <w:rFonts w:ascii="Times New Roman" w:hAnsi="Times New Roman" w:cs="Times New Roman"/>
          <w:sz w:val="20"/>
          <w:szCs w:val="20"/>
          <w:lang w:val="en-GB"/>
        </w:rPr>
      </w:r>
      <w:r w:rsidR="00B37687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 w:rsidR="00A44FD0" w:rsidRPr="002565B5">
        <w:rPr>
          <w:rFonts w:ascii="Times New Roman" w:hAnsi="Times New Roman" w:cs="Times New Roman"/>
          <w:sz w:val="20"/>
          <w:szCs w:val="20"/>
          <w:lang w:val="en-GB"/>
        </w:rPr>
      </w:r>
      <w:r w:rsidR="00A44FD0" w:rsidRPr="002565B5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="00B37687" w:rsidRPr="00B37687">
        <w:rPr>
          <w:rFonts w:ascii="Times New Roman" w:hAnsi="Times New Roman" w:cs="Times New Roman"/>
          <w:noProof/>
          <w:sz w:val="20"/>
          <w:szCs w:val="20"/>
          <w:lang w:val="da-DK"/>
        </w:rPr>
        <w:t>[1]</w:t>
      </w:r>
      <w:r w:rsidR="00A44FD0" w:rsidRPr="002565B5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 w:rsidR="00B37687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621AC531" w14:textId="29BE3E94" w:rsidR="00275E38" w:rsidRPr="002565B5" w:rsidRDefault="00275E38" w:rsidP="005E051D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565B5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GB"/>
        </w:rPr>
        <w:t>b</w:t>
      </w:r>
      <w:r w:rsidR="00B94E28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GB"/>
        </w:rPr>
        <w:t xml:space="preserve"> </w:t>
      </w:r>
      <w:r w:rsidRPr="002565B5">
        <w:rPr>
          <w:rFonts w:ascii="Times New Roman" w:hAnsi="Times New Roman" w:cs="Times New Roman"/>
          <w:sz w:val="20"/>
          <w:szCs w:val="20"/>
          <w:lang w:val="en-GB"/>
        </w:rPr>
        <w:t>Definition of comorbidities is based on</w:t>
      </w:r>
      <w:r w:rsidR="00656190" w:rsidRPr="002565B5">
        <w:rPr>
          <w:rFonts w:ascii="Times New Roman" w:hAnsi="Times New Roman" w:cs="Times New Roman"/>
          <w:sz w:val="20"/>
          <w:szCs w:val="20"/>
          <w:lang w:val="en-GB"/>
        </w:rPr>
        <w:t xml:space="preserve"> Quan et al., 2005</w:t>
      </w:r>
      <w:r w:rsidR="00B3768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F13DE0" w:rsidRPr="002565B5">
        <w:rPr>
          <w:rFonts w:ascii="Times New Roman" w:hAnsi="Times New Roman" w:cs="Times New Roman"/>
          <w:sz w:val="20"/>
          <w:szCs w:val="20"/>
          <w:lang w:val="en-GB"/>
        </w:rPr>
        <w:fldChar w:fldCharType="begin">
          <w:fldData xml:space="preserve">PEVuZE5vdGU+PENpdGU+PEF1dGhvcj5RdWFuPC9BdXRob3I+PFllYXI+MjAwNTwvWWVhcj48UmVj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</w:fldData>
        </w:fldChar>
      </w:r>
      <w:r w:rsidR="00B37687">
        <w:rPr>
          <w:rFonts w:ascii="Times New Roman" w:hAnsi="Times New Roman" w:cs="Times New Roman"/>
          <w:sz w:val="20"/>
          <w:szCs w:val="20"/>
          <w:lang w:val="en-GB"/>
        </w:rPr>
        <w:instrText xml:space="preserve"> ADDIN EN.CITE </w:instrText>
      </w:r>
      <w:r w:rsidR="00B37687">
        <w:rPr>
          <w:rFonts w:ascii="Times New Roman" w:hAnsi="Times New Roman" w:cs="Times New Roman"/>
          <w:sz w:val="20"/>
          <w:szCs w:val="20"/>
          <w:lang w:val="en-GB"/>
        </w:rPr>
        <w:fldChar w:fldCharType="begin">
          <w:fldData xml:space="preserve">PEVuZE5vdGU+PENpdGU+PEF1dGhvcj5RdWFuPC9BdXRob3I+PFllYXI+MjAwNTwvWWVhcj48UmVj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</w:fldData>
        </w:fldChar>
      </w:r>
      <w:r w:rsidR="00B37687">
        <w:rPr>
          <w:rFonts w:ascii="Times New Roman" w:hAnsi="Times New Roman" w:cs="Times New Roman"/>
          <w:sz w:val="20"/>
          <w:szCs w:val="20"/>
          <w:lang w:val="en-GB"/>
        </w:rPr>
        <w:instrText xml:space="preserve"> ADDIN EN.CITE.DATA </w:instrText>
      </w:r>
      <w:r w:rsidR="00B37687">
        <w:rPr>
          <w:rFonts w:ascii="Times New Roman" w:hAnsi="Times New Roman" w:cs="Times New Roman"/>
          <w:sz w:val="20"/>
          <w:szCs w:val="20"/>
          <w:lang w:val="en-GB"/>
        </w:rPr>
      </w:r>
      <w:r w:rsidR="00B37687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 w:rsidR="00F13DE0" w:rsidRPr="002565B5">
        <w:rPr>
          <w:rFonts w:ascii="Times New Roman" w:hAnsi="Times New Roman" w:cs="Times New Roman"/>
          <w:sz w:val="20"/>
          <w:szCs w:val="20"/>
          <w:lang w:val="en-GB"/>
        </w:rPr>
      </w:r>
      <w:r w:rsidR="00F13DE0" w:rsidRPr="002565B5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="00B37687">
        <w:rPr>
          <w:rFonts w:ascii="Times New Roman" w:hAnsi="Times New Roman" w:cs="Times New Roman"/>
          <w:noProof/>
          <w:sz w:val="20"/>
          <w:szCs w:val="20"/>
          <w:lang w:val="en-GB"/>
        </w:rPr>
        <w:t>[2]</w:t>
      </w:r>
      <w:r w:rsidR="00F13DE0" w:rsidRPr="002565B5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 w:rsidR="00B37687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51016AB4" w14:textId="77777777" w:rsidR="00DC6906" w:rsidRPr="002565B5" w:rsidRDefault="00DC6906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BED393D" w14:textId="77777777" w:rsidR="00DC6906" w:rsidRPr="002565B5" w:rsidRDefault="00DC6906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A885607" w14:textId="77777777" w:rsidR="00DC6906" w:rsidRPr="002565B5" w:rsidRDefault="00DC6906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7FD7C71" w14:textId="77777777" w:rsidR="00DC6906" w:rsidRPr="002565B5" w:rsidRDefault="00DC6906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15F6830" w14:textId="77777777" w:rsidR="00DC6906" w:rsidRPr="002565B5" w:rsidRDefault="00DC6906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5816A2D" w14:textId="77777777" w:rsidR="00DC6906" w:rsidRPr="002565B5" w:rsidRDefault="00DC6906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A089E7E" w14:textId="77777777" w:rsidR="00DC6906" w:rsidRPr="002565B5" w:rsidRDefault="00DC6906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8A4DE79" w14:textId="77777777" w:rsidR="00D06838" w:rsidRDefault="00D06838" w:rsidP="0088310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97C7514" w14:textId="77777777" w:rsidR="00B05F67" w:rsidRDefault="00B05F67" w:rsidP="0088310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9AA0B35" w14:textId="11845FA6" w:rsidR="00F75C58" w:rsidRPr="002565B5" w:rsidRDefault="00BA5CC2" w:rsidP="0088310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565B5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S2 </w:t>
      </w:r>
      <w:r w:rsidRPr="002565B5">
        <w:rPr>
          <w:rFonts w:ascii="Times New Roman" w:hAnsi="Times New Roman" w:cs="Times New Roman"/>
          <w:sz w:val="24"/>
          <w:szCs w:val="24"/>
          <w:lang w:val="en-GB"/>
        </w:rPr>
        <w:t>Attrition table</w:t>
      </w:r>
    </w:p>
    <w:tbl>
      <w:tblPr>
        <w:tblStyle w:val="Grilledutableau1"/>
        <w:tblW w:w="9356" w:type="dxa"/>
        <w:tblLook w:val="04A0" w:firstRow="1" w:lastRow="0" w:firstColumn="1" w:lastColumn="0" w:noHBand="0" w:noVBand="1"/>
      </w:tblPr>
      <w:tblGrid>
        <w:gridCol w:w="7088"/>
        <w:gridCol w:w="2268"/>
      </w:tblGrid>
      <w:tr w:rsidR="00793AEB" w:rsidRPr="002565B5" w14:paraId="3E1EF599" w14:textId="77777777" w:rsidTr="00793AEB">
        <w:trPr>
          <w:trHeight w:val="340"/>
        </w:trPr>
        <w:tc>
          <w:tcPr>
            <w:tcW w:w="7088" w:type="dxa"/>
          </w:tcPr>
          <w:p w14:paraId="4E4793DB" w14:textId="1CBE1336" w:rsidR="00793AEB" w:rsidRPr="002565B5" w:rsidRDefault="00793AEB" w:rsidP="00141281">
            <w:pPr>
              <w:spacing w:line="276" w:lineRule="auto"/>
              <w:ind w:right="476"/>
              <w:jc w:val="center"/>
              <w:rPr>
                <w:b/>
                <w:bCs/>
                <w:lang w:val="en-GB"/>
              </w:rPr>
            </w:pPr>
            <w:r w:rsidRPr="002565B5">
              <w:rPr>
                <w:b/>
                <w:bCs/>
                <w:lang w:val="en-GB"/>
              </w:rPr>
              <w:t>Selection of patients</w:t>
            </w:r>
          </w:p>
        </w:tc>
        <w:tc>
          <w:tcPr>
            <w:tcW w:w="2268" w:type="dxa"/>
          </w:tcPr>
          <w:p w14:paraId="2B001B2A" w14:textId="77777777" w:rsidR="00793AEB" w:rsidRPr="002565B5" w:rsidRDefault="00793AEB" w:rsidP="00141281">
            <w:pPr>
              <w:spacing w:line="276" w:lineRule="auto"/>
              <w:ind w:right="476"/>
              <w:jc w:val="center"/>
              <w:rPr>
                <w:b/>
                <w:bCs/>
                <w:lang w:val="en-GB"/>
              </w:rPr>
            </w:pPr>
            <w:r w:rsidRPr="002565B5">
              <w:rPr>
                <w:b/>
                <w:bCs/>
                <w:lang w:val="en-GB"/>
              </w:rPr>
              <w:t>N (%)</w:t>
            </w:r>
          </w:p>
        </w:tc>
      </w:tr>
      <w:tr w:rsidR="00793AEB" w:rsidRPr="002565B5" w14:paraId="5A0CCC24" w14:textId="77777777" w:rsidTr="00793AEB">
        <w:trPr>
          <w:trHeight w:val="340"/>
        </w:trPr>
        <w:tc>
          <w:tcPr>
            <w:tcW w:w="7088" w:type="dxa"/>
          </w:tcPr>
          <w:p w14:paraId="44C0B22B" w14:textId="29716668" w:rsidR="00793AEB" w:rsidRPr="002565B5" w:rsidRDefault="00793AEB" w:rsidP="00141281">
            <w:pPr>
              <w:pStyle w:val="BodyText"/>
              <w:spacing w:after="0" w:line="276" w:lineRule="auto"/>
              <w:rPr>
                <w:lang w:val="en-GB"/>
              </w:rPr>
            </w:pPr>
            <w:r w:rsidRPr="002565B5">
              <w:rPr>
                <w:lang w:val="en-GB"/>
              </w:rPr>
              <w:t>Patients with a record of a CDI episode in a hospital or community</w:t>
            </w:r>
            <w:r w:rsidR="006E774B" w:rsidRPr="002565B5">
              <w:rPr>
                <w:b/>
                <w:bCs/>
                <w:vertAlign w:val="superscript"/>
                <w:lang w:val="en-GB"/>
              </w:rPr>
              <w:t>a</w:t>
            </w:r>
            <w:r w:rsidRPr="002565B5">
              <w:rPr>
                <w:lang w:val="en-GB"/>
              </w:rPr>
              <w:t xml:space="preserve"> setting</w:t>
            </w:r>
          </w:p>
        </w:tc>
        <w:tc>
          <w:tcPr>
            <w:tcW w:w="2268" w:type="dxa"/>
          </w:tcPr>
          <w:p w14:paraId="2F7FEF51" w14:textId="77777777" w:rsidR="00793AEB" w:rsidRPr="002565B5" w:rsidRDefault="00793AEB" w:rsidP="00141281">
            <w:pPr>
              <w:pStyle w:val="BodyText"/>
              <w:spacing w:after="0" w:line="276" w:lineRule="auto"/>
              <w:jc w:val="center"/>
              <w:rPr>
                <w:lang w:val="en-GB"/>
              </w:rPr>
            </w:pPr>
            <w:r w:rsidRPr="002565B5">
              <w:rPr>
                <w:lang w:val="en-GB"/>
              </w:rPr>
              <w:t>12,330 (100.0)</w:t>
            </w:r>
          </w:p>
        </w:tc>
      </w:tr>
      <w:tr w:rsidR="00793AEB" w:rsidRPr="002565B5" w14:paraId="3DC931C7" w14:textId="77777777" w:rsidTr="00793AEB">
        <w:trPr>
          <w:trHeight w:val="340"/>
        </w:trPr>
        <w:tc>
          <w:tcPr>
            <w:tcW w:w="7088" w:type="dxa"/>
          </w:tcPr>
          <w:p w14:paraId="3800797D" w14:textId="77777777" w:rsidR="00793AEB" w:rsidRPr="002565B5" w:rsidRDefault="00793AEB" w:rsidP="00141281">
            <w:pPr>
              <w:pStyle w:val="BodyText"/>
              <w:spacing w:after="0" w:line="276" w:lineRule="auto"/>
              <w:ind w:left="323"/>
              <w:rPr>
                <w:lang w:val="en-GB"/>
              </w:rPr>
            </w:pPr>
            <w:r w:rsidRPr="002565B5">
              <w:rPr>
                <w:lang w:val="en-GB"/>
              </w:rPr>
              <w:t>Patients with complete key demographics</w:t>
            </w:r>
          </w:p>
        </w:tc>
        <w:tc>
          <w:tcPr>
            <w:tcW w:w="2268" w:type="dxa"/>
          </w:tcPr>
          <w:p w14:paraId="05418648" w14:textId="77777777" w:rsidR="00793AEB" w:rsidRPr="002565B5" w:rsidRDefault="00793AEB" w:rsidP="00141281">
            <w:pPr>
              <w:pStyle w:val="BodyText"/>
              <w:spacing w:after="0" w:line="276" w:lineRule="auto"/>
              <w:jc w:val="center"/>
              <w:rPr>
                <w:lang w:val="en-GB"/>
              </w:rPr>
            </w:pPr>
            <w:r w:rsidRPr="002565B5">
              <w:rPr>
                <w:lang w:val="en-GB"/>
              </w:rPr>
              <w:t>12,330 (100.0)</w:t>
            </w:r>
          </w:p>
        </w:tc>
      </w:tr>
      <w:tr w:rsidR="00793AEB" w:rsidRPr="002565B5" w14:paraId="52295664" w14:textId="77777777" w:rsidTr="00793AEB">
        <w:trPr>
          <w:trHeight w:val="340"/>
        </w:trPr>
        <w:tc>
          <w:tcPr>
            <w:tcW w:w="7088" w:type="dxa"/>
          </w:tcPr>
          <w:p w14:paraId="6A876CEB" w14:textId="77777777" w:rsidR="00793AEB" w:rsidRPr="002565B5" w:rsidRDefault="00793AEB" w:rsidP="00141281">
            <w:pPr>
              <w:pStyle w:val="BodyText"/>
              <w:spacing w:after="0" w:line="276" w:lineRule="auto"/>
              <w:ind w:left="607"/>
              <w:rPr>
                <w:lang w:val="en-GB"/>
              </w:rPr>
            </w:pPr>
            <w:r w:rsidRPr="002565B5">
              <w:rPr>
                <w:lang w:val="en-GB"/>
              </w:rPr>
              <w:t>Patients aged ≥18 years on index date</w:t>
            </w:r>
          </w:p>
        </w:tc>
        <w:tc>
          <w:tcPr>
            <w:tcW w:w="2268" w:type="dxa"/>
          </w:tcPr>
          <w:p w14:paraId="686A541A" w14:textId="77777777" w:rsidR="00793AEB" w:rsidRPr="002565B5" w:rsidRDefault="00793AEB" w:rsidP="00141281">
            <w:pPr>
              <w:pStyle w:val="BodyText"/>
              <w:spacing w:after="0" w:line="276" w:lineRule="auto"/>
              <w:jc w:val="center"/>
              <w:rPr>
                <w:lang w:val="en-GB"/>
              </w:rPr>
            </w:pPr>
            <w:r w:rsidRPr="002565B5">
              <w:rPr>
                <w:lang w:val="en-GB"/>
              </w:rPr>
              <w:t>12,101 (98.1)</w:t>
            </w:r>
          </w:p>
        </w:tc>
      </w:tr>
      <w:tr w:rsidR="00793AEB" w:rsidRPr="002565B5" w14:paraId="57BB77BB" w14:textId="77777777" w:rsidTr="00793AEB">
        <w:trPr>
          <w:trHeight w:val="340"/>
        </w:trPr>
        <w:tc>
          <w:tcPr>
            <w:tcW w:w="7088" w:type="dxa"/>
          </w:tcPr>
          <w:p w14:paraId="16E41837" w14:textId="77777777" w:rsidR="00793AEB" w:rsidRPr="002565B5" w:rsidRDefault="00793AEB" w:rsidP="00141281">
            <w:pPr>
              <w:pStyle w:val="BodyText"/>
              <w:spacing w:after="0" w:line="276" w:lineRule="auto"/>
              <w:ind w:left="891"/>
              <w:rPr>
                <w:lang w:val="en-GB"/>
              </w:rPr>
            </w:pPr>
            <w:r w:rsidRPr="002565B5">
              <w:rPr>
                <w:lang w:val="en-GB"/>
              </w:rPr>
              <w:t>360 days of continuous enrolment in the database prior to index date</w:t>
            </w:r>
          </w:p>
        </w:tc>
        <w:tc>
          <w:tcPr>
            <w:tcW w:w="2268" w:type="dxa"/>
          </w:tcPr>
          <w:p w14:paraId="4781C04F" w14:textId="77777777" w:rsidR="00793AEB" w:rsidRPr="002565B5" w:rsidRDefault="00793AEB" w:rsidP="00141281">
            <w:pPr>
              <w:pStyle w:val="BodyText"/>
              <w:spacing w:after="0" w:line="276" w:lineRule="auto"/>
              <w:jc w:val="center"/>
              <w:rPr>
                <w:lang w:val="en-GB"/>
              </w:rPr>
            </w:pPr>
            <w:r w:rsidRPr="002565B5">
              <w:rPr>
                <w:lang w:val="en-GB"/>
              </w:rPr>
              <w:t>11,939 (98.7)</w:t>
            </w:r>
          </w:p>
        </w:tc>
      </w:tr>
      <w:tr w:rsidR="00793AEB" w:rsidRPr="002565B5" w14:paraId="731E51C2" w14:textId="77777777" w:rsidTr="00793AEB">
        <w:trPr>
          <w:trHeight w:val="340"/>
        </w:trPr>
        <w:tc>
          <w:tcPr>
            <w:tcW w:w="7088" w:type="dxa"/>
          </w:tcPr>
          <w:p w14:paraId="4DED2364" w14:textId="77777777" w:rsidR="00793AEB" w:rsidRPr="002565B5" w:rsidRDefault="00793AEB" w:rsidP="00141281">
            <w:pPr>
              <w:pStyle w:val="BodyText"/>
              <w:spacing w:after="0" w:line="276" w:lineRule="auto"/>
              <w:ind w:left="891"/>
              <w:rPr>
                <w:lang w:val="en-GB"/>
              </w:rPr>
            </w:pPr>
            <w:r w:rsidRPr="002565B5">
              <w:rPr>
                <w:lang w:val="en-GB"/>
              </w:rPr>
              <w:t>Patients with no prior CDI during 60-day pre-index period</w:t>
            </w:r>
          </w:p>
        </w:tc>
        <w:tc>
          <w:tcPr>
            <w:tcW w:w="2268" w:type="dxa"/>
          </w:tcPr>
          <w:p w14:paraId="1D7380BB" w14:textId="77777777" w:rsidR="00793AEB" w:rsidRPr="002565B5" w:rsidRDefault="00793AEB" w:rsidP="00141281">
            <w:pPr>
              <w:pStyle w:val="BodyText"/>
              <w:spacing w:after="0" w:line="276" w:lineRule="auto"/>
              <w:jc w:val="center"/>
              <w:rPr>
                <w:lang w:val="en-GB"/>
              </w:rPr>
            </w:pPr>
            <w:r w:rsidRPr="002565B5">
              <w:rPr>
                <w:lang w:val="en-GB"/>
              </w:rPr>
              <w:t>11,884 (99.5)</w:t>
            </w:r>
          </w:p>
        </w:tc>
      </w:tr>
      <w:tr w:rsidR="00793AEB" w:rsidRPr="002565B5" w14:paraId="200E147F" w14:textId="77777777" w:rsidTr="00793AEB">
        <w:trPr>
          <w:trHeight w:val="340"/>
        </w:trPr>
        <w:tc>
          <w:tcPr>
            <w:tcW w:w="7088" w:type="dxa"/>
          </w:tcPr>
          <w:p w14:paraId="6D3378C8" w14:textId="77777777" w:rsidR="00793AEB" w:rsidRPr="002565B5" w:rsidRDefault="00793AEB" w:rsidP="00141281">
            <w:pPr>
              <w:pStyle w:val="BodyText"/>
              <w:spacing w:after="0" w:line="276" w:lineRule="auto"/>
              <w:ind w:left="891"/>
              <w:rPr>
                <w:b/>
                <w:bCs/>
                <w:lang w:val="en-GB"/>
              </w:rPr>
            </w:pPr>
            <w:r w:rsidRPr="002565B5">
              <w:rPr>
                <w:b/>
                <w:bCs/>
                <w:lang w:val="en-GB"/>
              </w:rPr>
              <w:t>Total number of patients for cross-sectional analysis</w:t>
            </w:r>
          </w:p>
        </w:tc>
        <w:tc>
          <w:tcPr>
            <w:tcW w:w="2268" w:type="dxa"/>
          </w:tcPr>
          <w:p w14:paraId="6AAD93DA" w14:textId="77777777" w:rsidR="00793AEB" w:rsidRPr="002565B5" w:rsidRDefault="00793AEB" w:rsidP="00141281">
            <w:pPr>
              <w:pStyle w:val="BodyText"/>
              <w:spacing w:after="0" w:line="276" w:lineRule="auto"/>
              <w:jc w:val="center"/>
              <w:rPr>
                <w:b/>
                <w:bCs/>
                <w:lang w:val="en-GB"/>
              </w:rPr>
            </w:pPr>
            <w:r w:rsidRPr="002565B5">
              <w:rPr>
                <w:b/>
                <w:bCs/>
                <w:lang w:val="en-GB"/>
              </w:rPr>
              <w:t>11,884</w:t>
            </w:r>
          </w:p>
        </w:tc>
      </w:tr>
      <w:tr w:rsidR="00793AEB" w:rsidRPr="002565B5" w14:paraId="433E0D45" w14:textId="77777777" w:rsidTr="00793AEB">
        <w:trPr>
          <w:trHeight w:val="340"/>
        </w:trPr>
        <w:tc>
          <w:tcPr>
            <w:tcW w:w="7088" w:type="dxa"/>
          </w:tcPr>
          <w:p w14:paraId="5735211B" w14:textId="0F5F9313" w:rsidR="00793AEB" w:rsidRPr="002565B5" w:rsidRDefault="00793AEB" w:rsidP="00141281">
            <w:pPr>
              <w:pStyle w:val="BodyText"/>
              <w:spacing w:after="0" w:line="276" w:lineRule="auto"/>
              <w:ind w:left="880"/>
              <w:rPr>
                <w:b/>
                <w:bCs/>
                <w:lang w:val="en-GB"/>
              </w:rPr>
            </w:pPr>
            <w:r w:rsidRPr="002565B5">
              <w:rPr>
                <w:b/>
                <w:bCs/>
                <w:lang w:val="en-GB"/>
              </w:rPr>
              <w:t>Hospitalized CDI patients</w:t>
            </w:r>
          </w:p>
        </w:tc>
        <w:tc>
          <w:tcPr>
            <w:tcW w:w="2268" w:type="dxa"/>
          </w:tcPr>
          <w:p w14:paraId="2C43E1E6" w14:textId="77777777" w:rsidR="00793AEB" w:rsidRPr="002565B5" w:rsidRDefault="00793AEB" w:rsidP="00141281">
            <w:pPr>
              <w:pStyle w:val="BodyText"/>
              <w:spacing w:after="0" w:line="276" w:lineRule="auto"/>
              <w:jc w:val="center"/>
              <w:rPr>
                <w:b/>
                <w:bCs/>
                <w:lang w:val="en-GB"/>
              </w:rPr>
            </w:pPr>
            <w:r w:rsidRPr="002565B5">
              <w:rPr>
                <w:b/>
                <w:bCs/>
                <w:lang w:val="en-GB"/>
              </w:rPr>
              <w:t>10,491 (88.3%)</w:t>
            </w:r>
          </w:p>
        </w:tc>
      </w:tr>
      <w:tr w:rsidR="00793AEB" w:rsidRPr="002565B5" w14:paraId="0968B889" w14:textId="77777777" w:rsidTr="00793AEB">
        <w:trPr>
          <w:trHeight w:val="340"/>
        </w:trPr>
        <w:tc>
          <w:tcPr>
            <w:tcW w:w="7088" w:type="dxa"/>
          </w:tcPr>
          <w:p w14:paraId="3E8FEC4E" w14:textId="77777777" w:rsidR="00793AEB" w:rsidRPr="002565B5" w:rsidRDefault="00793AEB" w:rsidP="00141281">
            <w:pPr>
              <w:pStyle w:val="BodyText"/>
              <w:spacing w:after="0" w:line="276" w:lineRule="auto"/>
              <w:ind w:left="880"/>
              <w:rPr>
                <w:b/>
                <w:bCs/>
                <w:lang w:val="en-GB"/>
              </w:rPr>
            </w:pPr>
            <w:r w:rsidRPr="002565B5">
              <w:rPr>
                <w:b/>
                <w:bCs/>
                <w:lang w:val="en-GB"/>
              </w:rPr>
              <w:t>Community-treated CDI patients</w:t>
            </w:r>
          </w:p>
        </w:tc>
        <w:tc>
          <w:tcPr>
            <w:tcW w:w="2268" w:type="dxa"/>
          </w:tcPr>
          <w:p w14:paraId="326936D1" w14:textId="77777777" w:rsidR="00793AEB" w:rsidRPr="002565B5" w:rsidRDefault="00793AEB" w:rsidP="00141281">
            <w:pPr>
              <w:pStyle w:val="BodyText"/>
              <w:spacing w:after="0" w:line="276" w:lineRule="auto"/>
              <w:jc w:val="center"/>
              <w:rPr>
                <w:b/>
                <w:bCs/>
                <w:lang w:val="en-GB"/>
              </w:rPr>
            </w:pPr>
            <w:r w:rsidRPr="002565B5">
              <w:rPr>
                <w:b/>
                <w:bCs/>
                <w:lang w:val="en-GB"/>
              </w:rPr>
              <w:t>1,393 (11.7%)</w:t>
            </w:r>
          </w:p>
        </w:tc>
      </w:tr>
    </w:tbl>
    <w:p w14:paraId="7EC95084" w14:textId="12C6C06F" w:rsidR="00806FEB" w:rsidRPr="002565B5" w:rsidRDefault="00AD6BB0" w:rsidP="00E628FF">
      <w:pPr>
        <w:spacing w:after="0" w:line="276" w:lineRule="auto"/>
        <w:jc w:val="both"/>
        <w:rPr>
          <w:rFonts w:ascii="Times New Roman" w:hAnsi="Times New Roman" w:cs="Times New Roman"/>
          <w:sz w:val="18"/>
          <w:szCs w:val="18"/>
          <w:lang w:val="en-GB" w:eastAsia="en-GB"/>
        </w:rPr>
      </w:pPr>
      <w:r w:rsidRPr="002565B5">
        <w:rPr>
          <w:rFonts w:ascii="Times New Roman" w:hAnsi="Times New Roman" w:cs="Times New Roman"/>
          <w:b/>
          <w:bCs/>
          <w:sz w:val="18"/>
          <w:szCs w:val="18"/>
          <w:vertAlign w:val="superscript"/>
          <w:lang w:val="en-GB"/>
        </w:rPr>
        <w:t>a</w:t>
      </w:r>
      <w:r w:rsidR="006513E6">
        <w:rPr>
          <w:rFonts w:ascii="Times New Roman" w:hAnsi="Times New Roman" w:cs="Times New Roman"/>
          <w:b/>
          <w:bCs/>
          <w:sz w:val="18"/>
          <w:szCs w:val="18"/>
          <w:vertAlign w:val="superscript"/>
          <w:lang w:val="en-GB"/>
        </w:rPr>
        <w:t xml:space="preserve"> </w:t>
      </w:r>
      <w:r w:rsidR="00797444" w:rsidRPr="002565B5">
        <w:rPr>
          <w:rFonts w:ascii="Times New Roman" w:hAnsi="Times New Roman" w:cs="Times New Roman"/>
          <w:sz w:val="18"/>
          <w:szCs w:val="18"/>
          <w:lang w:val="en-GB" w:eastAsia="en-GB"/>
        </w:rPr>
        <w:t xml:space="preserve">Patients with an index CDI episode reported in community setting who presented with ≥1 gastrointestinal condition during the </w:t>
      </w:r>
    </w:p>
    <w:p w14:paraId="2D86A267" w14:textId="77777777" w:rsidR="00806FEB" w:rsidRPr="002565B5" w:rsidRDefault="00797444" w:rsidP="00E628FF">
      <w:pPr>
        <w:spacing w:after="0" w:line="276" w:lineRule="auto"/>
        <w:jc w:val="both"/>
        <w:rPr>
          <w:rFonts w:ascii="Times New Roman" w:hAnsi="Times New Roman" w:cs="Times New Roman"/>
          <w:sz w:val="18"/>
          <w:szCs w:val="18"/>
          <w:lang w:val="en-GB" w:eastAsia="en-GB"/>
        </w:rPr>
      </w:pPr>
      <w:r w:rsidRPr="002565B5">
        <w:rPr>
          <w:rFonts w:ascii="Times New Roman" w:hAnsi="Times New Roman" w:cs="Times New Roman"/>
          <w:sz w:val="18"/>
          <w:szCs w:val="18"/>
          <w:lang w:val="en-GB" w:eastAsia="en-GB"/>
        </w:rPr>
        <w:t xml:space="preserve">same or the previous quarter of the CDI or who had no record of biological tests for identification of bacterial toxin A or B nor </w:t>
      </w:r>
    </w:p>
    <w:p w14:paraId="7EE04B21" w14:textId="0C22C906" w:rsidR="00F75C58" w:rsidRPr="002565B5" w:rsidRDefault="00797444" w:rsidP="00AA4168">
      <w:pPr>
        <w:spacing w:after="0" w:line="276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2565B5">
        <w:rPr>
          <w:rFonts w:ascii="Times New Roman" w:hAnsi="Times New Roman" w:cs="Times New Roman"/>
          <w:sz w:val="18"/>
          <w:szCs w:val="18"/>
          <w:lang w:val="en-GB" w:eastAsia="en-GB"/>
        </w:rPr>
        <w:t>prescriptions of antibiotics indicated for CDI were also excluded.</w:t>
      </w:r>
    </w:p>
    <w:p w14:paraId="376975B9" w14:textId="77777777" w:rsidR="00F75C58" w:rsidRPr="002565B5" w:rsidRDefault="00F75C58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0FD8714C" w14:textId="77777777" w:rsidR="00F75C58" w:rsidRPr="002565B5" w:rsidRDefault="00F75C58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149A8F02" w14:textId="77777777" w:rsidR="00F75C58" w:rsidRPr="002565B5" w:rsidRDefault="00F75C58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683A835E" w14:textId="77777777" w:rsidR="00F13770" w:rsidRPr="002565B5" w:rsidRDefault="00F13770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DB21BC0" w14:textId="3865C1BE" w:rsidR="00FB0E71" w:rsidRDefault="00BD7194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2565B5"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  <w:r w:rsidR="00405012" w:rsidRPr="002565B5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Figures</w:t>
      </w:r>
    </w:p>
    <w:p w14:paraId="7DD5A3AA" w14:textId="427DD1AE" w:rsidR="00FB0E71" w:rsidRPr="002565B5" w:rsidRDefault="00FB0E7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drawing>
          <wp:inline distT="0" distB="0" distL="0" distR="0" wp14:anchorId="64742731" wp14:editId="2FC29C83">
            <wp:extent cx="8237910" cy="4681728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37910" cy="46817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7B06E0" w14:textId="6C955122" w:rsidR="00CD664A" w:rsidRPr="002565B5" w:rsidRDefault="002558DD" w:rsidP="00CD664A">
      <w:pPr>
        <w:pStyle w:val="ListBullet"/>
        <w:numPr>
          <w:ilvl w:val="0"/>
          <w:numId w:val="0"/>
        </w:numPr>
        <w:spacing w:after="0"/>
        <w:jc w:val="both"/>
        <w:rPr>
          <w:rFonts w:ascii="Times New Roman" w:hAnsi="Times New Roman"/>
          <w:sz w:val="18"/>
          <w:szCs w:val="18"/>
          <w:lang w:val="en-GB"/>
        </w:rPr>
      </w:pPr>
      <w:r w:rsidRPr="002565B5">
        <w:rPr>
          <w:rFonts w:ascii="Times New Roman" w:hAnsi="Times New Roman"/>
          <w:sz w:val="18"/>
          <w:szCs w:val="18"/>
          <w:lang w:val="en-GB"/>
        </w:rPr>
        <w:t>*Previous hospitali</w:t>
      </w:r>
      <w:r w:rsidR="00310D97">
        <w:rPr>
          <w:rFonts w:ascii="Times New Roman" w:hAnsi="Times New Roman"/>
          <w:sz w:val="18"/>
          <w:szCs w:val="18"/>
          <w:lang w:val="en-GB"/>
        </w:rPr>
        <w:t>s</w:t>
      </w:r>
      <w:r w:rsidRPr="002565B5">
        <w:rPr>
          <w:rFonts w:ascii="Times New Roman" w:hAnsi="Times New Roman"/>
          <w:sz w:val="18"/>
          <w:szCs w:val="18"/>
          <w:lang w:val="en-GB"/>
        </w:rPr>
        <w:t>ation includes complete hospitali</w:t>
      </w:r>
      <w:r w:rsidR="000A4AAB">
        <w:rPr>
          <w:rFonts w:ascii="Times New Roman" w:hAnsi="Times New Roman"/>
          <w:sz w:val="18"/>
          <w:szCs w:val="18"/>
          <w:lang w:val="en-GB"/>
        </w:rPr>
        <w:t>s</w:t>
      </w:r>
      <w:r w:rsidRPr="002565B5">
        <w:rPr>
          <w:rFonts w:ascii="Times New Roman" w:hAnsi="Times New Roman"/>
          <w:sz w:val="18"/>
          <w:szCs w:val="18"/>
          <w:lang w:val="en-GB"/>
        </w:rPr>
        <w:t>ation (&gt;24 h or overnight stay, irrespective of cause) or transfer from a healthcare facility.</w:t>
      </w:r>
    </w:p>
    <w:p w14:paraId="260A7C49" w14:textId="77777777" w:rsidR="00CD664A" w:rsidRPr="002565B5" w:rsidRDefault="00CD664A" w:rsidP="00CD664A">
      <w:pPr>
        <w:pStyle w:val="ListBullet"/>
        <w:numPr>
          <w:ilvl w:val="0"/>
          <w:numId w:val="0"/>
        </w:numPr>
        <w:spacing w:after="0"/>
        <w:jc w:val="both"/>
        <w:rPr>
          <w:rFonts w:ascii="Times New Roman" w:hAnsi="Times New Roman"/>
          <w:sz w:val="18"/>
          <w:szCs w:val="18"/>
          <w:lang w:val="en-GB"/>
        </w:rPr>
      </w:pPr>
    </w:p>
    <w:p w14:paraId="4FF5FAA3" w14:textId="676FCB6E" w:rsidR="002558DD" w:rsidRPr="002565B5" w:rsidRDefault="002558DD" w:rsidP="00704019">
      <w:pPr>
        <w:pStyle w:val="ListBullet"/>
        <w:numPr>
          <w:ilvl w:val="0"/>
          <w:numId w:val="0"/>
        </w:numPr>
        <w:spacing w:after="0"/>
        <w:jc w:val="both"/>
        <w:rPr>
          <w:rFonts w:ascii="Times New Roman" w:hAnsi="Times New Roman"/>
          <w:sz w:val="18"/>
          <w:szCs w:val="18"/>
          <w:lang w:val="en-GB"/>
        </w:rPr>
      </w:pPr>
      <w:r w:rsidRPr="002565B5">
        <w:rPr>
          <w:rFonts w:ascii="Times New Roman" w:hAnsi="Times New Roman"/>
          <w:b/>
          <w:bCs/>
          <w:sz w:val="24"/>
          <w:szCs w:val="24"/>
          <w:lang w:val="en-GB"/>
        </w:rPr>
        <w:t>Fig</w:t>
      </w:r>
      <w:r w:rsidR="00770EBC">
        <w:rPr>
          <w:rFonts w:ascii="Times New Roman" w:hAnsi="Times New Roman"/>
          <w:b/>
          <w:bCs/>
          <w:sz w:val="24"/>
          <w:szCs w:val="24"/>
          <w:lang w:val="en-GB"/>
        </w:rPr>
        <w:t>.</w:t>
      </w:r>
      <w:r w:rsidRPr="002565B5">
        <w:rPr>
          <w:rFonts w:ascii="Times New Roman" w:hAnsi="Times New Roman"/>
          <w:b/>
          <w:bCs/>
          <w:sz w:val="24"/>
          <w:szCs w:val="24"/>
          <w:lang w:val="en-GB"/>
        </w:rPr>
        <w:t xml:space="preserve"> S</w:t>
      </w:r>
      <w:r w:rsidR="00DA6E79">
        <w:rPr>
          <w:rFonts w:ascii="Times New Roman" w:hAnsi="Times New Roman"/>
          <w:b/>
          <w:bCs/>
          <w:sz w:val="24"/>
          <w:szCs w:val="24"/>
          <w:lang w:val="en-GB"/>
        </w:rPr>
        <w:t>1</w:t>
      </w:r>
      <w:r w:rsidRPr="002565B5">
        <w:rPr>
          <w:rFonts w:ascii="Times New Roman" w:hAnsi="Times New Roman"/>
          <w:b/>
          <w:bCs/>
          <w:sz w:val="24"/>
          <w:szCs w:val="24"/>
          <w:lang w:val="en-GB"/>
        </w:rPr>
        <w:t xml:space="preserve"> </w:t>
      </w:r>
      <w:r w:rsidRPr="002565B5">
        <w:rPr>
          <w:rFonts w:ascii="Times New Roman" w:hAnsi="Times New Roman"/>
          <w:sz w:val="24"/>
          <w:szCs w:val="24"/>
          <w:lang w:val="en-GB"/>
        </w:rPr>
        <w:t xml:space="preserve">Classification of index CDI episodes by setting of </w:t>
      </w:r>
      <w:r w:rsidR="00BB76A7" w:rsidRPr="002565B5">
        <w:rPr>
          <w:rFonts w:ascii="Times New Roman" w:hAnsi="Times New Roman"/>
          <w:sz w:val="24"/>
          <w:szCs w:val="24"/>
          <w:lang w:val="en-GB"/>
        </w:rPr>
        <w:t xml:space="preserve">treatment and </w:t>
      </w:r>
      <w:r w:rsidRPr="002565B5">
        <w:rPr>
          <w:rFonts w:ascii="Times New Roman" w:hAnsi="Times New Roman"/>
          <w:sz w:val="24"/>
          <w:szCs w:val="24"/>
          <w:lang w:val="en-GB"/>
        </w:rPr>
        <w:t>infection.</w:t>
      </w:r>
    </w:p>
    <w:p w14:paraId="0826ABBE" w14:textId="5D86EC50" w:rsidR="00DC09D1" w:rsidRPr="002565B5" w:rsidRDefault="00DC09D1" w:rsidP="00704019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GB"/>
        </w:rPr>
        <w:sectPr w:rsidR="00DC09D1" w:rsidRPr="002565B5" w:rsidSect="001311F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DC09D1">
        <w:rPr>
          <w:rFonts w:ascii="Times New Roman" w:hAnsi="Times New Roman" w:cs="Times New Roman"/>
          <w:sz w:val="24"/>
          <w:szCs w:val="24"/>
          <w:lang w:val="en-GB"/>
        </w:rPr>
        <w:t>CDI: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2565B5">
        <w:rPr>
          <w:rFonts w:ascii="Times New Roman" w:hAnsi="Times New Roman" w:cs="Times New Roman"/>
          <w:i/>
          <w:iCs/>
          <w:sz w:val="20"/>
          <w:szCs w:val="20"/>
          <w:lang w:val="en-GB"/>
        </w:rPr>
        <w:t>Clostridioides difficile</w:t>
      </w:r>
      <w:r w:rsidRPr="002565B5">
        <w:rPr>
          <w:rFonts w:ascii="Times New Roman" w:hAnsi="Times New Roman" w:cs="Times New Roman"/>
          <w:sz w:val="20"/>
          <w:szCs w:val="20"/>
          <w:lang w:val="en-GB"/>
        </w:rPr>
        <w:t xml:space="preserve"> infection</w:t>
      </w:r>
    </w:p>
    <w:p w14:paraId="4E591432" w14:textId="77777777" w:rsidR="003D0ADB" w:rsidRPr="002565B5" w:rsidRDefault="003D0ADB" w:rsidP="003D0ADB">
      <w:pPr>
        <w:spacing w:line="480" w:lineRule="auto"/>
        <w:ind w:left="360"/>
        <w:jc w:val="both"/>
        <w:rPr>
          <w:rStyle w:val="eop"/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2565B5">
        <w:rPr>
          <w:noProof/>
          <w:lang w:val="en-GB"/>
        </w:rPr>
        <w:lastRenderedPageBreak/>
        <w:drawing>
          <wp:inline distT="0" distB="0" distL="0" distR="0" wp14:anchorId="3AFA3E70" wp14:editId="2D3A1F16">
            <wp:extent cx="5943600" cy="4650740"/>
            <wp:effectExtent l="0" t="0" r="0" b="0"/>
            <wp:docPr id="17" name="Picture 17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1C00-000007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rafik 6">
                      <a:extLst>
                        <a:ext uri="{FF2B5EF4-FFF2-40B4-BE49-F238E27FC236}">
                          <a16:creationId xmlns:a16="http://schemas.microsoft.com/office/drawing/2014/main" id="{00000000-0008-0000-1C00-000007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50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68B375" w14:textId="17B9AC59" w:rsidR="003D0ADB" w:rsidRDefault="003D0ADB" w:rsidP="00704019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565B5">
        <w:rPr>
          <w:rFonts w:ascii="Times New Roman" w:hAnsi="Times New Roman" w:cs="Times New Roman"/>
          <w:b/>
          <w:bCs/>
          <w:sz w:val="24"/>
          <w:szCs w:val="24"/>
          <w:lang w:val="en-GB"/>
        </w:rPr>
        <w:t>Fig</w:t>
      </w:r>
      <w:r w:rsidR="00770EBC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2565B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S</w:t>
      </w:r>
      <w:r w:rsidR="00DA6E79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2565B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2565B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51479">
        <w:rPr>
          <w:rFonts w:ascii="Times New Roman" w:hAnsi="Times New Roman" w:cs="Times New Roman"/>
          <w:sz w:val="24"/>
          <w:szCs w:val="24"/>
          <w:lang w:val="en-GB"/>
        </w:rPr>
        <w:t>T</w:t>
      </w:r>
      <w:r w:rsidRPr="002565B5">
        <w:rPr>
          <w:rFonts w:ascii="Times New Roman" w:hAnsi="Times New Roman" w:cs="Times New Roman"/>
          <w:sz w:val="24"/>
          <w:szCs w:val="24"/>
          <w:lang w:val="en-GB"/>
        </w:rPr>
        <w:t>ime from index CDI to first rCDI and from previous rCDI to next rCDI</w:t>
      </w:r>
      <w:r w:rsidR="00F601F1" w:rsidRPr="002565B5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0FBD249C" w14:textId="5EA6F80C" w:rsidR="002A7B14" w:rsidRPr="008E23BB" w:rsidRDefault="002A7B14" w:rsidP="00704019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  <w:r w:rsidRPr="008E23BB">
        <w:rPr>
          <w:rFonts w:ascii="Times New Roman" w:hAnsi="Times New Roman" w:cs="Times New Roman"/>
          <w:sz w:val="24"/>
          <w:szCs w:val="24"/>
          <w:lang w:val="fr-FR"/>
        </w:rPr>
        <w:t>CDI:</w:t>
      </w:r>
      <w:r w:rsidRPr="008E23BB">
        <w:rPr>
          <w:rFonts w:ascii="Times New Roman" w:hAnsi="Times New Roman" w:cs="Times New Roman"/>
          <w:i/>
          <w:iCs/>
          <w:sz w:val="20"/>
          <w:szCs w:val="20"/>
          <w:lang w:val="fr-FR"/>
        </w:rPr>
        <w:t xml:space="preserve"> Clostridioides difficile</w:t>
      </w:r>
      <w:r w:rsidRPr="008E23BB">
        <w:rPr>
          <w:rFonts w:ascii="Times New Roman" w:hAnsi="Times New Roman" w:cs="Times New Roman"/>
          <w:sz w:val="20"/>
          <w:szCs w:val="20"/>
          <w:lang w:val="fr-FR"/>
        </w:rPr>
        <w:t xml:space="preserve"> infection; rCDI: </w:t>
      </w:r>
      <w:r w:rsidR="00F777EC">
        <w:rPr>
          <w:rFonts w:ascii="Times New Roman" w:hAnsi="Times New Roman" w:cs="Times New Roman"/>
          <w:sz w:val="20"/>
          <w:szCs w:val="20"/>
          <w:lang w:val="fr-FR"/>
        </w:rPr>
        <w:t>R</w:t>
      </w:r>
      <w:r w:rsidRPr="008E23BB">
        <w:rPr>
          <w:rFonts w:ascii="Times New Roman" w:hAnsi="Times New Roman" w:cs="Times New Roman"/>
          <w:sz w:val="20"/>
          <w:szCs w:val="20"/>
          <w:lang w:val="fr-FR"/>
        </w:rPr>
        <w:t xml:space="preserve">ecurrent </w:t>
      </w:r>
      <w:r w:rsidRPr="008E23BB">
        <w:rPr>
          <w:rFonts w:ascii="Times New Roman" w:hAnsi="Times New Roman" w:cs="Times New Roman"/>
          <w:i/>
          <w:iCs/>
          <w:sz w:val="20"/>
          <w:szCs w:val="20"/>
          <w:lang w:val="fr-FR"/>
        </w:rPr>
        <w:t>Clostridioides difficile</w:t>
      </w:r>
      <w:r w:rsidRPr="008E23BB">
        <w:rPr>
          <w:rFonts w:ascii="Times New Roman" w:hAnsi="Times New Roman" w:cs="Times New Roman"/>
          <w:sz w:val="20"/>
          <w:szCs w:val="20"/>
          <w:lang w:val="fr-FR"/>
        </w:rPr>
        <w:t xml:space="preserve"> infection</w:t>
      </w:r>
    </w:p>
    <w:p w14:paraId="2DB95B8F" w14:textId="77777777" w:rsidR="003D0ADB" w:rsidRPr="008E23BB" w:rsidRDefault="003D0ADB" w:rsidP="003D0AD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</w:p>
    <w:p w14:paraId="2CC35613" w14:textId="652B48FC" w:rsidR="00DA4095" w:rsidRPr="008E23BB" w:rsidRDefault="00DA4095" w:rsidP="005E1E3C">
      <w:pPr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</w:p>
    <w:p w14:paraId="489BCEAD" w14:textId="1C54A89A" w:rsidR="000D7049" w:rsidRPr="008E23BB" w:rsidRDefault="000D7049" w:rsidP="005E1E3C">
      <w:pPr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</w:p>
    <w:p w14:paraId="76D4E90B" w14:textId="60FD47AD" w:rsidR="000D7049" w:rsidRPr="008E23BB" w:rsidRDefault="000D7049" w:rsidP="005E1E3C">
      <w:pPr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</w:p>
    <w:p w14:paraId="6FB39B46" w14:textId="5858CE0E" w:rsidR="000D7049" w:rsidRPr="008E23BB" w:rsidRDefault="000D7049" w:rsidP="005E1E3C">
      <w:pPr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</w:p>
    <w:p w14:paraId="61E5D237" w14:textId="48BE6DBC" w:rsidR="000D7049" w:rsidRPr="008E23BB" w:rsidRDefault="000D7049" w:rsidP="005E1E3C">
      <w:pPr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</w:p>
    <w:p w14:paraId="4C849266" w14:textId="14F12960" w:rsidR="000D7049" w:rsidRPr="008E23BB" w:rsidRDefault="000D7049" w:rsidP="005E1E3C">
      <w:pPr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</w:p>
    <w:p w14:paraId="02CD04F2" w14:textId="0E436CD1" w:rsidR="000D7049" w:rsidRPr="008E23BB" w:rsidRDefault="000D7049" w:rsidP="005E1E3C">
      <w:pPr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</w:p>
    <w:p w14:paraId="4BB24A8B" w14:textId="11E2A551" w:rsidR="000D7049" w:rsidRPr="008E23BB" w:rsidRDefault="000D7049" w:rsidP="005E1E3C">
      <w:pPr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</w:p>
    <w:p w14:paraId="3EECE0B4" w14:textId="20752FC9" w:rsidR="000D7049" w:rsidRPr="008E23BB" w:rsidRDefault="000D7049" w:rsidP="005E1E3C">
      <w:pPr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</w:p>
    <w:p w14:paraId="680A4E3A" w14:textId="41E5EDE8" w:rsidR="000D7049" w:rsidRPr="00534453" w:rsidRDefault="000D7049" w:rsidP="000D7049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</w:p>
    <w:p w14:paraId="38610D29" w14:textId="77777777" w:rsidR="00FC4FEB" w:rsidRPr="009C6ACF" w:rsidRDefault="00FC4FEB" w:rsidP="00FC4FE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C6ACF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741B0F0C" w14:textId="77777777" w:rsidR="00AB5D1B" w:rsidRPr="00AB5D1B" w:rsidRDefault="00FC4FEB" w:rsidP="00AB5D1B">
      <w:pPr>
        <w:pStyle w:val="EndNoteBibliography"/>
        <w:spacing w:after="0"/>
        <w:ind w:left="720" w:hanging="720"/>
      </w:pPr>
      <w:r w:rsidRPr="002565B5">
        <w:rPr>
          <w:b/>
          <w:bCs/>
          <w:szCs w:val="24"/>
          <w:lang w:val="en-GB"/>
        </w:rPr>
        <w:fldChar w:fldCharType="begin"/>
      </w:r>
      <w:r w:rsidRPr="009C6ACF">
        <w:rPr>
          <w:b/>
          <w:bCs/>
          <w:szCs w:val="24"/>
        </w:rPr>
        <w:instrText xml:space="preserve"> ADDIN EN.REFLIST </w:instrText>
      </w:r>
      <w:r w:rsidRPr="002565B5">
        <w:rPr>
          <w:b/>
          <w:bCs/>
          <w:szCs w:val="24"/>
          <w:lang w:val="en-GB"/>
        </w:rPr>
        <w:fldChar w:fldCharType="separate"/>
      </w:r>
      <w:r w:rsidR="00AB5D1B" w:rsidRPr="00AB5D1B">
        <w:t>1.</w:t>
      </w:r>
      <w:r w:rsidR="00AB5D1B" w:rsidRPr="00AB5D1B">
        <w:tab/>
        <w:t>Dinh A, Le Monnier A, Emery C, Alami S, Torreton E, Duburcq A, Barbier F. Predictors and burden of hospital readmission with recurrent Clostridioides difficile infection: a French nation-wide inception cohort study. Eur J Clin Microbiol Infect Dis. 2019;38(7):1297-1305.</w:t>
      </w:r>
    </w:p>
    <w:p w14:paraId="74AF3968" w14:textId="77777777" w:rsidR="00AB5D1B" w:rsidRPr="00AB5D1B" w:rsidRDefault="00AB5D1B" w:rsidP="00AB5D1B">
      <w:pPr>
        <w:pStyle w:val="EndNoteBibliography"/>
        <w:ind w:left="720" w:hanging="720"/>
      </w:pPr>
      <w:r w:rsidRPr="00AB5D1B">
        <w:t>2.</w:t>
      </w:r>
      <w:r w:rsidRPr="00AB5D1B">
        <w:tab/>
        <w:t>Quan H, Sundararajan V, Halfon P, Fong A, Burnand B, Luthi JC, et al. Coding algorithms for defining comorbidities in ICD-9-CM and ICD-10 administrative data. Med Care. 2005;43(11):1130-1139.</w:t>
      </w:r>
    </w:p>
    <w:p w14:paraId="4AB6F60E" w14:textId="4D1D360C" w:rsidR="000D7049" w:rsidRPr="002565B5" w:rsidRDefault="00FC4FEB" w:rsidP="00FC4FEB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2565B5">
        <w:rPr>
          <w:rFonts w:ascii="Times New Roman" w:hAnsi="Times New Roman" w:cs="Times New Roman"/>
          <w:b/>
          <w:bCs/>
          <w:sz w:val="24"/>
          <w:szCs w:val="24"/>
          <w:lang w:val="en-GB"/>
        </w:rPr>
        <w:fldChar w:fldCharType="end"/>
      </w:r>
    </w:p>
    <w:sectPr w:rsidR="000D7049" w:rsidRPr="002565B5" w:rsidSect="00F547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2F19EC"/>
    <w:multiLevelType w:val="hybridMultilevel"/>
    <w:tmpl w:val="60EEF15E"/>
    <w:lvl w:ilvl="0" w:tplc="6FDE23E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B75D3D"/>
    <w:multiLevelType w:val="hybridMultilevel"/>
    <w:tmpl w:val="87EE596C"/>
    <w:lvl w:ilvl="0" w:tplc="DE16B6F8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C0E0C982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39CDEA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6D364236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85C8D308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61267D64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D990F332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48EE322A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C2F8461A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21E2DCE"/>
    <w:multiLevelType w:val="hybridMultilevel"/>
    <w:tmpl w:val="68808260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0F">
      <w:start w:val="1"/>
      <w:numFmt w:val="decimal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B857C2C"/>
    <w:multiLevelType w:val="multilevel"/>
    <w:tmpl w:val="5914EDBA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color w:val="auto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webHidden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1134" w:firstLine="0"/>
      </w:pPr>
    </w:lvl>
    <w:lvl w:ilvl="3">
      <w:start w:val="1"/>
      <w:numFmt w:val="decimal"/>
      <w:pStyle w:val="Heading4"/>
      <w:lvlText w:val="%1.%2.%3.%4"/>
      <w:lvlJc w:val="left"/>
      <w:pPr>
        <w:ind w:left="1431" w:hanging="864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webHidden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30FF72E5"/>
    <w:multiLevelType w:val="hybridMultilevel"/>
    <w:tmpl w:val="0BF88D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4F02ED"/>
    <w:multiLevelType w:val="hybridMultilevel"/>
    <w:tmpl w:val="A3FC7EE0"/>
    <w:lvl w:ilvl="0" w:tplc="A752737A">
      <w:start w:val="1"/>
      <w:numFmt w:val="bullet"/>
      <w:pStyle w:val="ListBullet"/>
      <w:lvlText w:val=""/>
      <w:lvlJc w:val="left"/>
      <w:pPr>
        <w:ind w:left="450" w:hanging="360"/>
      </w:pPr>
      <w:rPr>
        <w:rFonts w:ascii="Symbol" w:hAnsi="Symbol" w:hint="default"/>
        <w:b w:val="0"/>
        <w:i w:val="0"/>
        <w:color w:val="333333"/>
        <w:sz w:val="16"/>
      </w:rPr>
    </w:lvl>
    <w:lvl w:ilvl="1" w:tplc="04090003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num w:numId="1" w16cid:durableId="2097165321">
    <w:abstractNumId w:val="5"/>
  </w:num>
  <w:num w:numId="2" w16cid:durableId="1637645071">
    <w:abstractNumId w:val="1"/>
  </w:num>
  <w:num w:numId="3" w16cid:durableId="41262876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28492486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307122709">
    <w:abstractNumId w:val="0"/>
  </w:num>
  <w:num w:numId="6" w16cid:durableId="93344405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Infectious Diseases Copy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pwe922zlp20wvetvzg5sxzr9x25srrrztdz&quot;&gt;Ferring RECUR Germany Clinical supplementary&lt;record-ids&gt;&lt;item&gt;1&lt;/item&gt;&lt;item&gt;2&lt;/item&gt;&lt;/record-ids&gt;&lt;/item&gt;&lt;/Libraries&gt;"/>
  </w:docVars>
  <w:rsids>
    <w:rsidRoot w:val="00C949C8"/>
    <w:rsid w:val="00000246"/>
    <w:rsid w:val="000049A0"/>
    <w:rsid w:val="000207B4"/>
    <w:rsid w:val="0002602A"/>
    <w:rsid w:val="000265C1"/>
    <w:rsid w:val="000309F9"/>
    <w:rsid w:val="0003190B"/>
    <w:rsid w:val="00034B39"/>
    <w:rsid w:val="0003620F"/>
    <w:rsid w:val="00044C31"/>
    <w:rsid w:val="000564C7"/>
    <w:rsid w:val="00065542"/>
    <w:rsid w:val="000660BE"/>
    <w:rsid w:val="000665F5"/>
    <w:rsid w:val="00070538"/>
    <w:rsid w:val="000731ED"/>
    <w:rsid w:val="00073684"/>
    <w:rsid w:val="00075D64"/>
    <w:rsid w:val="00082F93"/>
    <w:rsid w:val="00086173"/>
    <w:rsid w:val="00091C00"/>
    <w:rsid w:val="000A033A"/>
    <w:rsid w:val="000A4224"/>
    <w:rsid w:val="000A4AAB"/>
    <w:rsid w:val="000B39CA"/>
    <w:rsid w:val="000B425F"/>
    <w:rsid w:val="000C2CC1"/>
    <w:rsid w:val="000C3F76"/>
    <w:rsid w:val="000C5139"/>
    <w:rsid w:val="000D22D3"/>
    <w:rsid w:val="000D2842"/>
    <w:rsid w:val="000D3CAD"/>
    <w:rsid w:val="000D3DAE"/>
    <w:rsid w:val="000D3F96"/>
    <w:rsid w:val="000D7049"/>
    <w:rsid w:val="000D7F8C"/>
    <w:rsid w:val="000E106B"/>
    <w:rsid w:val="000E4AC9"/>
    <w:rsid w:val="000E6C06"/>
    <w:rsid w:val="000F3117"/>
    <w:rsid w:val="000F6647"/>
    <w:rsid w:val="000F7450"/>
    <w:rsid w:val="001002B1"/>
    <w:rsid w:val="001012C2"/>
    <w:rsid w:val="0010157D"/>
    <w:rsid w:val="00103FF6"/>
    <w:rsid w:val="00115B74"/>
    <w:rsid w:val="00117D90"/>
    <w:rsid w:val="00120CA7"/>
    <w:rsid w:val="0012325F"/>
    <w:rsid w:val="00125542"/>
    <w:rsid w:val="00126CF0"/>
    <w:rsid w:val="00126FCE"/>
    <w:rsid w:val="0012746F"/>
    <w:rsid w:val="001311FB"/>
    <w:rsid w:val="0013419B"/>
    <w:rsid w:val="00137ADA"/>
    <w:rsid w:val="0014070D"/>
    <w:rsid w:val="00141281"/>
    <w:rsid w:val="001412B2"/>
    <w:rsid w:val="00141328"/>
    <w:rsid w:val="00144F8A"/>
    <w:rsid w:val="0014681F"/>
    <w:rsid w:val="00150CBB"/>
    <w:rsid w:val="00153985"/>
    <w:rsid w:val="0016171B"/>
    <w:rsid w:val="00172745"/>
    <w:rsid w:val="00172EC3"/>
    <w:rsid w:val="00174977"/>
    <w:rsid w:val="00174C68"/>
    <w:rsid w:val="00184ACA"/>
    <w:rsid w:val="00184CB1"/>
    <w:rsid w:val="00185C7A"/>
    <w:rsid w:val="00191002"/>
    <w:rsid w:val="0019236D"/>
    <w:rsid w:val="001A109A"/>
    <w:rsid w:val="001A218C"/>
    <w:rsid w:val="001B0A3E"/>
    <w:rsid w:val="001B6496"/>
    <w:rsid w:val="001B6EDD"/>
    <w:rsid w:val="001C15FA"/>
    <w:rsid w:val="001C3FE6"/>
    <w:rsid w:val="001C7493"/>
    <w:rsid w:val="001C76E0"/>
    <w:rsid w:val="001C79E0"/>
    <w:rsid w:val="001D104F"/>
    <w:rsid w:val="001D2F53"/>
    <w:rsid w:val="001E1F17"/>
    <w:rsid w:val="001E5CBD"/>
    <w:rsid w:val="001E6E2F"/>
    <w:rsid w:val="001F0CCE"/>
    <w:rsid w:val="001F28B9"/>
    <w:rsid w:val="001F4E47"/>
    <w:rsid w:val="001F65FD"/>
    <w:rsid w:val="0020463D"/>
    <w:rsid w:val="002109E4"/>
    <w:rsid w:val="00212366"/>
    <w:rsid w:val="002136B1"/>
    <w:rsid w:val="00214CC5"/>
    <w:rsid w:val="0021509F"/>
    <w:rsid w:val="00217376"/>
    <w:rsid w:val="00217C98"/>
    <w:rsid w:val="00222F7D"/>
    <w:rsid w:val="00227BBD"/>
    <w:rsid w:val="00231147"/>
    <w:rsid w:val="00235887"/>
    <w:rsid w:val="00240C21"/>
    <w:rsid w:val="0024170A"/>
    <w:rsid w:val="00246B10"/>
    <w:rsid w:val="00250C40"/>
    <w:rsid w:val="00251479"/>
    <w:rsid w:val="002533D6"/>
    <w:rsid w:val="00254844"/>
    <w:rsid w:val="002558DD"/>
    <w:rsid w:val="002565B5"/>
    <w:rsid w:val="002605E0"/>
    <w:rsid w:val="002626B3"/>
    <w:rsid w:val="002645A2"/>
    <w:rsid w:val="0026563D"/>
    <w:rsid w:val="002759A1"/>
    <w:rsid w:val="00275E38"/>
    <w:rsid w:val="00281999"/>
    <w:rsid w:val="00282B3C"/>
    <w:rsid w:val="00292844"/>
    <w:rsid w:val="002930E1"/>
    <w:rsid w:val="00296829"/>
    <w:rsid w:val="002A20BB"/>
    <w:rsid w:val="002A47F5"/>
    <w:rsid w:val="002A7B14"/>
    <w:rsid w:val="002B1A53"/>
    <w:rsid w:val="002B52BF"/>
    <w:rsid w:val="002C025F"/>
    <w:rsid w:val="002C2694"/>
    <w:rsid w:val="002D19F8"/>
    <w:rsid w:val="002E08C2"/>
    <w:rsid w:val="002E2052"/>
    <w:rsid w:val="002E2468"/>
    <w:rsid w:val="002E66EF"/>
    <w:rsid w:val="002E6FBB"/>
    <w:rsid w:val="002E7958"/>
    <w:rsid w:val="002E7C24"/>
    <w:rsid w:val="002F1771"/>
    <w:rsid w:val="002F1E2F"/>
    <w:rsid w:val="002F5288"/>
    <w:rsid w:val="002F623B"/>
    <w:rsid w:val="00304065"/>
    <w:rsid w:val="00310D97"/>
    <w:rsid w:val="00313C2F"/>
    <w:rsid w:val="00322201"/>
    <w:rsid w:val="0032439A"/>
    <w:rsid w:val="00333FA9"/>
    <w:rsid w:val="00334A3F"/>
    <w:rsid w:val="003359E1"/>
    <w:rsid w:val="00335E42"/>
    <w:rsid w:val="0033765C"/>
    <w:rsid w:val="00340534"/>
    <w:rsid w:val="003416BC"/>
    <w:rsid w:val="00343BE9"/>
    <w:rsid w:val="00344A57"/>
    <w:rsid w:val="0035108B"/>
    <w:rsid w:val="003534CF"/>
    <w:rsid w:val="00355E80"/>
    <w:rsid w:val="00356F27"/>
    <w:rsid w:val="0036262B"/>
    <w:rsid w:val="003640EB"/>
    <w:rsid w:val="00364DD3"/>
    <w:rsid w:val="00364E04"/>
    <w:rsid w:val="00373565"/>
    <w:rsid w:val="00376A21"/>
    <w:rsid w:val="00381726"/>
    <w:rsid w:val="0038503F"/>
    <w:rsid w:val="003869C0"/>
    <w:rsid w:val="00392972"/>
    <w:rsid w:val="00392A80"/>
    <w:rsid w:val="00393942"/>
    <w:rsid w:val="00393DC8"/>
    <w:rsid w:val="003954BE"/>
    <w:rsid w:val="00396610"/>
    <w:rsid w:val="003A458A"/>
    <w:rsid w:val="003A528B"/>
    <w:rsid w:val="003A5CD6"/>
    <w:rsid w:val="003B25CF"/>
    <w:rsid w:val="003B391F"/>
    <w:rsid w:val="003B7661"/>
    <w:rsid w:val="003C4654"/>
    <w:rsid w:val="003D0ADB"/>
    <w:rsid w:val="003D2CA1"/>
    <w:rsid w:val="003D2D6D"/>
    <w:rsid w:val="003D2F81"/>
    <w:rsid w:val="003D322D"/>
    <w:rsid w:val="003E149B"/>
    <w:rsid w:val="003E7D5C"/>
    <w:rsid w:val="003F42B9"/>
    <w:rsid w:val="00402F81"/>
    <w:rsid w:val="00405012"/>
    <w:rsid w:val="00411727"/>
    <w:rsid w:val="00421808"/>
    <w:rsid w:val="00421DD7"/>
    <w:rsid w:val="004330CB"/>
    <w:rsid w:val="004355AD"/>
    <w:rsid w:val="00436C2F"/>
    <w:rsid w:val="00440546"/>
    <w:rsid w:val="00450F57"/>
    <w:rsid w:val="004540C7"/>
    <w:rsid w:val="00465D49"/>
    <w:rsid w:val="00474550"/>
    <w:rsid w:val="0048017C"/>
    <w:rsid w:val="00481837"/>
    <w:rsid w:val="00482B96"/>
    <w:rsid w:val="00485285"/>
    <w:rsid w:val="004946BF"/>
    <w:rsid w:val="0049720A"/>
    <w:rsid w:val="004A04FC"/>
    <w:rsid w:val="004B1AD4"/>
    <w:rsid w:val="004B1C7B"/>
    <w:rsid w:val="004B6816"/>
    <w:rsid w:val="004D1ACB"/>
    <w:rsid w:val="004D1E6F"/>
    <w:rsid w:val="004D22DF"/>
    <w:rsid w:val="004D34FF"/>
    <w:rsid w:val="004D5ED1"/>
    <w:rsid w:val="004E0170"/>
    <w:rsid w:val="004E1442"/>
    <w:rsid w:val="004E33D7"/>
    <w:rsid w:val="004E5B3A"/>
    <w:rsid w:val="004F171E"/>
    <w:rsid w:val="004F5D38"/>
    <w:rsid w:val="004F7CAB"/>
    <w:rsid w:val="005011D9"/>
    <w:rsid w:val="0050702F"/>
    <w:rsid w:val="00511D5C"/>
    <w:rsid w:val="005165F5"/>
    <w:rsid w:val="00523C6E"/>
    <w:rsid w:val="005276AF"/>
    <w:rsid w:val="00530D99"/>
    <w:rsid w:val="00530E05"/>
    <w:rsid w:val="00533A55"/>
    <w:rsid w:val="00534453"/>
    <w:rsid w:val="00542A38"/>
    <w:rsid w:val="00543627"/>
    <w:rsid w:val="00544172"/>
    <w:rsid w:val="00553B05"/>
    <w:rsid w:val="005544E9"/>
    <w:rsid w:val="00554A6A"/>
    <w:rsid w:val="00563223"/>
    <w:rsid w:val="005654CF"/>
    <w:rsid w:val="0057178E"/>
    <w:rsid w:val="0057349C"/>
    <w:rsid w:val="00574854"/>
    <w:rsid w:val="00575E5E"/>
    <w:rsid w:val="0058041D"/>
    <w:rsid w:val="00582ECD"/>
    <w:rsid w:val="005835D7"/>
    <w:rsid w:val="00583F3C"/>
    <w:rsid w:val="00587234"/>
    <w:rsid w:val="0059026E"/>
    <w:rsid w:val="00591562"/>
    <w:rsid w:val="00594049"/>
    <w:rsid w:val="00594FB5"/>
    <w:rsid w:val="005A06C5"/>
    <w:rsid w:val="005A72BB"/>
    <w:rsid w:val="005B64BA"/>
    <w:rsid w:val="005C5860"/>
    <w:rsid w:val="005C75E2"/>
    <w:rsid w:val="005D06C9"/>
    <w:rsid w:val="005D2E82"/>
    <w:rsid w:val="005D3116"/>
    <w:rsid w:val="005D3F44"/>
    <w:rsid w:val="005D501B"/>
    <w:rsid w:val="005E051D"/>
    <w:rsid w:val="005E0A01"/>
    <w:rsid w:val="005E1043"/>
    <w:rsid w:val="005E1E3C"/>
    <w:rsid w:val="005E655B"/>
    <w:rsid w:val="005F3388"/>
    <w:rsid w:val="005F4A8B"/>
    <w:rsid w:val="00601336"/>
    <w:rsid w:val="006037E9"/>
    <w:rsid w:val="00605C19"/>
    <w:rsid w:val="0060672C"/>
    <w:rsid w:val="00614152"/>
    <w:rsid w:val="00615716"/>
    <w:rsid w:val="00617A82"/>
    <w:rsid w:val="00624045"/>
    <w:rsid w:val="00624E07"/>
    <w:rsid w:val="00633705"/>
    <w:rsid w:val="00633E01"/>
    <w:rsid w:val="006342CD"/>
    <w:rsid w:val="006361C9"/>
    <w:rsid w:val="006368FA"/>
    <w:rsid w:val="0063726E"/>
    <w:rsid w:val="00651279"/>
    <w:rsid w:val="006513E6"/>
    <w:rsid w:val="00654DD8"/>
    <w:rsid w:val="00656190"/>
    <w:rsid w:val="0066044D"/>
    <w:rsid w:val="0066098B"/>
    <w:rsid w:val="0066530C"/>
    <w:rsid w:val="0066685B"/>
    <w:rsid w:val="00667A43"/>
    <w:rsid w:val="00692985"/>
    <w:rsid w:val="00693D9A"/>
    <w:rsid w:val="00694B6B"/>
    <w:rsid w:val="00694C3E"/>
    <w:rsid w:val="006A31FD"/>
    <w:rsid w:val="006A7A72"/>
    <w:rsid w:val="006A7BD1"/>
    <w:rsid w:val="006B1F86"/>
    <w:rsid w:val="006B3435"/>
    <w:rsid w:val="006B478F"/>
    <w:rsid w:val="006B6663"/>
    <w:rsid w:val="006C038D"/>
    <w:rsid w:val="006C4E21"/>
    <w:rsid w:val="006C7C55"/>
    <w:rsid w:val="006D074A"/>
    <w:rsid w:val="006D467A"/>
    <w:rsid w:val="006E2E15"/>
    <w:rsid w:val="006E30BE"/>
    <w:rsid w:val="006E476C"/>
    <w:rsid w:val="006E5334"/>
    <w:rsid w:val="006E7695"/>
    <w:rsid w:val="006E774B"/>
    <w:rsid w:val="006F2165"/>
    <w:rsid w:val="006F7341"/>
    <w:rsid w:val="00704019"/>
    <w:rsid w:val="00715037"/>
    <w:rsid w:val="007224F9"/>
    <w:rsid w:val="00725C80"/>
    <w:rsid w:val="00727E68"/>
    <w:rsid w:val="00727F11"/>
    <w:rsid w:val="00730C50"/>
    <w:rsid w:val="007314EC"/>
    <w:rsid w:val="0073163A"/>
    <w:rsid w:val="007321CE"/>
    <w:rsid w:val="00737838"/>
    <w:rsid w:val="00740A8C"/>
    <w:rsid w:val="0074772E"/>
    <w:rsid w:val="00747CEC"/>
    <w:rsid w:val="00764688"/>
    <w:rsid w:val="00770EBC"/>
    <w:rsid w:val="007741EF"/>
    <w:rsid w:val="00775343"/>
    <w:rsid w:val="00775EC1"/>
    <w:rsid w:val="00777FED"/>
    <w:rsid w:val="00785F54"/>
    <w:rsid w:val="00790C5C"/>
    <w:rsid w:val="00793AEB"/>
    <w:rsid w:val="00796052"/>
    <w:rsid w:val="00797444"/>
    <w:rsid w:val="00797B82"/>
    <w:rsid w:val="007A1CAD"/>
    <w:rsid w:val="007A2B86"/>
    <w:rsid w:val="007A7A43"/>
    <w:rsid w:val="007B7AF5"/>
    <w:rsid w:val="007C1830"/>
    <w:rsid w:val="007C234D"/>
    <w:rsid w:val="007D655C"/>
    <w:rsid w:val="007F2438"/>
    <w:rsid w:val="007F38F9"/>
    <w:rsid w:val="007F4D66"/>
    <w:rsid w:val="00801FEC"/>
    <w:rsid w:val="00802B75"/>
    <w:rsid w:val="008048EB"/>
    <w:rsid w:val="00806FEB"/>
    <w:rsid w:val="00807021"/>
    <w:rsid w:val="008233A2"/>
    <w:rsid w:val="00826D28"/>
    <w:rsid w:val="00826E29"/>
    <w:rsid w:val="00826E46"/>
    <w:rsid w:val="00831989"/>
    <w:rsid w:val="00834A67"/>
    <w:rsid w:val="008363C9"/>
    <w:rsid w:val="00836579"/>
    <w:rsid w:val="008366E0"/>
    <w:rsid w:val="0084000A"/>
    <w:rsid w:val="008429AA"/>
    <w:rsid w:val="0084342C"/>
    <w:rsid w:val="00843652"/>
    <w:rsid w:val="00843A3E"/>
    <w:rsid w:val="00843E29"/>
    <w:rsid w:val="00844E59"/>
    <w:rsid w:val="00845025"/>
    <w:rsid w:val="00846BCA"/>
    <w:rsid w:val="00854A55"/>
    <w:rsid w:val="00863079"/>
    <w:rsid w:val="008636E1"/>
    <w:rsid w:val="00863E00"/>
    <w:rsid w:val="008645E9"/>
    <w:rsid w:val="00867ED3"/>
    <w:rsid w:val="008767B5"/>
    <w:rsid w:val="00877B8D"/>
    <w:rsid w:val="0088310A"/>
    <w:rsid w:val="00886A3E"/>
    <w:rsid w:val="00892E18"/>
    <w:rsid w:val="008A2AE1"/>
    <w:rsid w:val="008A3047"/>
    <w:rsid w:val="008A3E5B"/>
    <w:rsid w:val="008A4D4B"/>
    <w:rsid w:val="008A5AD8"/>
    <w:rsid w:val="008B3A0F"/>
    <w:rsid w:val="008B4F11"/>
    <w:rsid w:val="008B5F6D"/>
    <w:rsid w:val="008B641C"/>
    <w:rsid w:val="008B74E5"/>
    <w:rsid w:val="008C0908"/>
    <w:rsid w:val="008C3CB1"/>
    <w:rsid w:val="008C50DB"/>
    <w:rsid w:val="008C5D18"/>
    <w:rsid w:val="008C7A9F"/>
    <w:rsid w:val="008D64C2"/>
    <w:rsid w:val="008E04F2"/>
    <w:rsid w:val="008E23BB"/>
    <w:rsid w:val="008E61AF"/>
    <w:rsid w:val="008E67FB"/>
    <w:rsid w:val="00912749"/>
    <w:rsid w:val="00912B2C"/>
    <w:rsid w:val="00913E44"/>
    <w:rsid w:val="00917E38"/>
    <w:rsid w:val="009241AF"/>
    <w:rsid w:val="00924A72"/>
    <w:rsid w:val="00933144"/>
    <w:rsid w:val="0093752C"/>
    <w:rsid w:val="009407B2"/>
    <w:rsid w:val="009443BA"/>
    <w:rsid w:val="00946D9A"/>
    <w:rsid w:val="00952418"/>
    <w:rsid w:val="00960BA5"/>
    <w:rsid w:val="0096361A"/>
    <w:rsid w:val="00970564"/>
    <w:rsid w:val="009711CB"/>
    <w:rsid w:val="00972299"/>
    <w:rsid w:val="00991758"/>
    <w:rsid w:val="00991B7D"/>
    <w:rsid w:val="00992A34"/>
    <w:rsid w:val="00996455"/>
    <w:rsid w:val="00997863"/>
    <w:rsid w:val="00997A00"/>
    <w:rsid w:val="009A08D6"/>
    <w:rsid w:val="009A3548"/>
    <w:rsid w:val="009A66C9"/>
    <w:rsid w:val="009A785E"/>
    <w:rsid w:val="009B2599"/>
    <w:rsid w:val="009C12F3"/>
    <w:rsid w:val="009C247C"/>
    <w:rsid w:val="009C4FEB"/>
    <w:rsid w:val="009C5DD2"/>
    <w:rsid w:val="009C6ACF"/>
    <w:rsid w:val="009D09FE"/>
    <w:rsid w:val="009D5C1A"/>
    <w:rsid w:val="009D7AAD"/>
    <w:rsid w:val="009E7184"/>
    <w:rsid w:val="009F45AB"/>
    <w:rsid w:val="009F5DB1"/>
    <w:rsid w:val="00A034BB"/>
    <w:rsid w:val="00A03791"/>
    <w:rsid w:val="00A04C6C"/>
    <w:rsid w:val="00A07BE1"/>
    <w:rsid w:val="00A1065D"/>
    <w:rsid w:val="00A116CB"/>
    <w:rsid w:val="00A209D6"/>
    <w:rsid w:val="00A23389"/>
    <w:rsid w:val="00A23FB2"/>
    <w:rsid w:val="00A27873"/>
    <w:rsid w:val="00A300AB"/>
    <w:rsid w:val="00A3086C"/>
    <w:rsid w:val="00A31CF0"/>
    <w:rsid w:val="00A41715"/>
    <w:rsid w:val="00A44FD0"/>
    <w:rsid w:val="00A458B0"/>
    <w:rsid w:val="00A50348"/>
    <w:rsid w:val="00A54968"/>
    <w:rsid w:val="00A6232F"/>
    <w:rsid w:val="00A62937"/>
    <w:rsid w:val="00A650C7"/>
    <w:rsid w:val="00A72AC8"/>
    <w:rsid w:val="00A72F9D"/>
    <w:rsid w:val="00A80C54"/>
    <w:rsid w:val="00A872D7"/>
    <w:rsid w:val="00A97235"/>
    <w:rsid w:val="00AA0321"/>
    <w:rsid w:val="00AA40FE"/>
    <w:rsid w:val="00AA4168"/>
    <w:rsid w:val="00AA681C"/>
    <w:rsid w:val="00AB0B96"/>
    <w:rsid w:val="00AB51EC"/>
    <w:rsid w:val="00AB55C9"/>
    <w:rsid w:val="00AB5D1B"/>
    <w:rsid w:val="00AC2870"/>
    <w:rsid w:val="00AC74F1"/>
    <w:rsid w:val="00AC79C5"/>
    <w:rsid w:val="00AD1C19"/>
    <w:rsid w:val="00AD3EE7"/>
    <w:rsid w:val="00AD6BB0"/>
    <w:rsid w:val="00AD6C30"/>
    <w:rsid w:val="00AE466A"/>
    <w:rsid w:val="00AE4842"/>
    <w:rsid w:val="00AE6C30"/>
    <w:rsid w:val="00AF48E7"/>
    <w:rsid w:val="00AF670A"/>
    <w:rsid w:val="00AF6D9E"/>
    <w:rsid w:val="00B01229"/>
    <w:rsid w:val="00B05183"/>
    <w:rsid w:val="00B05F67"/>
    <w:rsid w:val="00B07FEE"/>
    <w:rsid w:val="00B16EB3"/>
    <w:rsid w:val="00B17204"/>
    <w:rsid w:val="00B21572"/>
    <w:rsid w:val="00B25B6D"/>
    <w:rsid w:val="00B26FFC"/>
    <w:rsid w:val="00B32F9A"/>
    <w:rsid w:val="00B37687"/>
    <w:rsid w:val="00B40747"/>
    <w:rsid w:val="00B42DAD"/>
    <w:rsid w:val="00B44DEE"/>
    <w:rsid w:val="00B50715"/>
    <w:rsid w:val="00B54001"/>
    <w:rsid w:val="00B541C3"/>
    <w:rsid w:val="00B63076"/>
    <w:rsid w:val="00B63B51"/>
    <w:rsid w:val="00B67645"/>
    <w:rsid w:val="00B737DF"/>
    <w:rsid w:val="00B75B1F"/>
    <w:rsid w:val="00B83800"/>
    <w:rsid w:val="00B94E28"/>
    <w:rsid w:val="00BA5CC2"/>
    <w:rsid w:val="00BB1AE4"/>
    <w:rsid w:val="00BB6BDB"/>
    <w:rsid w:val="00BB7285"/>
    <w:rsid w:val="00BB76A7"/>
    <w:rsid w:val="00BD0408"/>
    <w:rsid w:val="00BD1D87"/>
    <w:rsid w:val="00BD7194"/>
    <w:rsid w:val="00BE5343"/>
    <w:rsid w:val="00BF4226"/>
    <w:rsid w:val="00C02A65"/>
    <w:rsid w:val="00C03CC1"/>
    <w:rsid w:val="00C049EC"/>
    <w:rsid w:val="00C04EDA"/>
    <w:rsid w:val="00C07A9D"/>
    <w:rsid w:val="00C12186"/>
    <w:rsid w:val="00C1396B"/>
    <w:rsid w:val="00C14202"/>
    <w:rsid w:val="00C146F8"/>
    <w:rsid w:val="00C207CA"/>
    <w:rsid w:val="00C26D3F"/>
    <w:rsid w:val="00C304B3"/>
    <w:rsid w:val="00C33527"/>
    <w:rsid w:val="00C40135"/>
    <w:rsid w:val="00C43C27"/>
    <w:rsid w:val="00C4444C"/>
    <w:rsid w:val="00C50066"/>
    <w:rsid w:val="00C507EF"/>
    <w:rsid w:val="00C50D77"/>
    <w:rsid w:val="00C57336"/>
    <w:rsid w:val="00C579A5"/>
    <w:rsid w:val="00C644FA"/>
    <w:rsid w:val="00C64CA6"/>
    <w:rsid w:val="00C64FE9"/>
    <w:rsid w:val="00C67A01"/>
    <w:rsid w:val="00C73C88"/>
    <w:rsid w:val="00C74ABA"/>
    <w:rsid w:val="00C81870"/>
    <w:rsid w:val="00C82362"/>
    <w:rsid w:val="00C845EA"/>
    <w:rsid w:val="00C8657F"/>
    <w:rsid w:val="00C87137"/>
    <w:rsid w:val="00C93DDB"/>
    <w:rsid w:val="00C949C8"/>
    <w:rsid w:val="00CA024B"/>
    <w:rsid w:val="00CA1B49"/>
    <w:rsid w:val="00CA2F6D"/>
    <w:rsid w:val="00CA5FBB"/>
    <w:rsid w:val="00CB132B"/>
    <w:rsid w:val="00CB54B8"/>
    <w:rsid w:val="00CB5917"/>
    <w:rsid w:val="00CB5967"/>
    <w:rsid w:val="00CB5B25"/>
    <w:rsid w:val="00CC474B"/>
    <w:rsid w:val="00CC5110"/>
    <w:rsid w:val="00CC6AFD"/>
    <w:rsid w:val="00CD4976"/>
    <w:rsid w:val="00CD5BA2"/>
    <w:rsid w:val="00CD664A"/>
    <w:rsid w:val="00CE11B3"/>
    <w:rsid w:val="00CF430B"/>
    <w:rsid w:val="00CF7518"/>
    <w:rsid w:val="00D00BCB"/>
    <w:rsid w:val="00D02F77"/>
    <w:rsid w:val="00D038E7"/>
    <w:rsid w:val="00D06838"/>
    <w:rsid w:val="00D3031D"/>
    <w:rsid w:val="00D30365"/>
    <w:rsid w:val="00D30E96"/>
    <w:rsid w:val="00D400B0"/>
    <w:rsid w:val="00D46FDC"/>
    <w:rsid w:val="00D5352A"/>
    <w:rsid w:val="00D54399"/>
    <w:rsid w:val="00D574D8"/>
    <w:rsid w:val="00D57C55"/>
    <w:rsid w:val="00D620CE"/>
    <w:rsid w:val="00D63946"/>
    <w:rsid w:val="00D67BAE"/>
    <w:rsid w:val="00D7655C"/>
    <w:rsid w:val="00D8089A"/>
    <w:rsid w:val="00D833C4"/>
    <w:rsid w:val="00D84196"/>
    <w:rsid w:val="00D84E41"/>
    <w:rsid w:val="00D91049"/>
    <w:rsid w:val="00D92AE5"/>
    <w:rsid w:val="00D96A43"/>
    <w:rsid w:val="00DA4095"/>
    <w:rsid w:val="00DA6E79"/>
    <w:rsid w:val="00DA7752"/>
    <w:rsid w:val="00DA7DE3"/>
    <w:rsid w:val="00DB6A53"/>
    <w:rsid w:val="00DC09D1"/>
    <w:rsid w:val="00DC28C8"/>
    <w:rsid w:val="00DC6906"/>
    <w:rsid w:val="00DD09D5"/>
    <w:rsid w:val="00DD3487"/>
    <w:rsid w:val="00DE03C6"/>
    <w:rsid w:val="00DE3BDA"/>
    <w:rsid w:val="00DE5BB2"/>
    <w:rsid w:val="00DE71D4"/>
    <w:rsid w:val="00DE7BC9"/>
    <w:rsid w:val="00DE7DBA"/>
    <w:rsid w:val="00E0050C"/>
    <w:rsid w:val="00E0123F"/>
    <w:rsid w:val="00E04FBF"/>
    <w:rsid w:val="00E05638"/>
    <w:rsid w:val="00E05B9C"/>
    <w:rsid w:val="00E05CDA"/>
    <w:rsid w:val="00E07A3E"/>
    <w:rsid w:val="00E10218"/>
    <w:rsid w:val="00E15D70"/>
    <w:rsid w:val="00E26F5E"/>
    <w:rsid w:val="00E3265A"/>
    <w:rsid w:val="00E34D5A"/>
    <w:rsid w:val="00E40021"/>
    <w:rsid w:val="00E42258"/>
    <w:rsid w:val="00E431C8"/>
    <w:rsid w:val="00E46B96"/>
    <w:rsid w:val="00E54DD8"/>
    <w:rsid w:val="00E60DB2"/>
    <w:rsid w:val="00E628FF"/>
    <w:rsid w:val="00E63057"/>
    <w:rsid w:val="00E74493"/>
    <w:rsid w:val="00E76298"/>
    <w:rsid w:val="00E933E7"/>
    <w:rsid w:val="00E957AA"/>
    <w:rsid w:val="00E97661"/>
    <w:rsid w:val="00E97C1A"/>
    <w:rsid w:val="00EB0F9B"/>
    <w:rsid w:val="00EB2D50"/>
    <w:rsid w:val="00EB3EE4"/>
    <w:rsid w:val="00EB4C6A"/>
    <w:rsid w:val="00EC1009"/>
    <w:rsid w:val="00EC55B0"/>
    <w:rsid w:val="00EC628F"/>
    <w:rsid w:val="00ED6DFD"/>
    <w:rsid w:val="00EE1E4B"/>
    <w:rsid w:val="00EE5C3B"/>
    <w:rsid w:val="00EE7880"/>
    <w:rsid w:val="00EE78C2"/>
    <w:rsid w:val="00EF3DEB"/>
    <w:rsid w:val="00EF4BA7"/>
    <w:rsid w:val="00F02B58"/>
    <w:rsid w:val="00F13770"/>
    <w:rsid w:val="00F13DE0"/>
    <w:rsid w:val="00F16C00"/>
    <w:rsid w:val="00F1784B"/>
    <w:rsid w:val="00F22573"/>
    <w:rsid w:val="00F335A2"/>
    <w:rsid w:val="00F40153"/>
    <w:rsid w:val="00F41131"/>
    <w:rsid w:val="00F427BD"/>
    <w:rsid w:val="00F43D16"/>
    <w:rsid w:val="00F44415"/>
    <w:rsid w:val="00F4599C"/>
    <w:rsid w:val="00F54768"/>
    <w:rsid w:val="00F55B66"/>
    <w:rsid w:val="00F601F1"/>
    <w:rsid w:val="00F628B5"/>
    <w:rsid w:val="00F75C58"/>
    <w:rsid w:val="00F777EC"/>
    <w:rsid w:val="00F829C0"/>
    <w:rsid w:val="00F86B6D"/>
    <w:rsid w:val="00F91A97"/>
    <w:rsid w:val="00F935AF"/>
    <w:rsid w:val="00F939B0"/>
    <w:rsid w:val="00F9460A"/>
    <w:rsid w:val="00F964A1"/>
    <w:rsid w:val="00FA09FC"/>
    <w:rsid w:val="00FA5CF9"/>
    <w:rsid w:val="00FA7F72"/>
    <w:rsid w:val="00FB0E71"/>
    <w:rsid w:val="00FB3CD6"/>
    <w:rsid w:val="00FB51DA"/>
    <w:rsid w:val="00FB5AAF"/>
    <w:rsid w:val="00FB76C0"/>
    <w:rsid w:val="00FC20CF"/>
    <w:rsid w:val="00FC4FEB"/>
    <w:rsid w:val="00FC5916"/>
    <w:rsid w:val="00FD2FFE"/>
    <w:rsid w:val="00FD31F6"/>
    <w:rsid w:val="00FD539E"/>
    <w:rsid w:val="00FD719C"/>
    <w:rsid w:val="00FD7D9B"/>
    <w:rsid w:val="00FE0B41"/>
    <w:rsid w:val="00FE3A22"/>
    <w:rsid w:val="00FE4141"/>
    <w:rsid w:val="00FE4988"/>
    <w:rsid w:val="00FE7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B36003"/>
  <w15:chartTrackingRefBased/>
  <w15:docId w15:val="{D7A4FDE9-188F-4F71-A364-47A3F1B0C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next w:val="BodyText"/>
    <w:link w:val="Heading1Char"/>
    <w:autoRedefine/>
    <w:qFormat/>
    <w:rsid w:val="00DC28C8"/>
    <w:pPr>
      <w:keepNext/>
      <w:keepLines/>
      <w:numPr>
        <w:numId w:val="3"/>
      </w:numPr>
      <w:spacing w:before="120" w:after="240" w:line="276" w:lineRule="auto"/>
      <w:outlineLvl w:val="0"/>
    </w:pPr>
    <w:rPr>
      <w:rFonts w:ascii="Arial" w:eastAsia="Times New Roman" w:hAnsi="Arial" w:cs="Times New Roman"/>
      <w:bCs/>
      <w:sz w:val="36"/>
      <w:szCs w:val="28"/>
    </w:rPr>
  </w:style>
  <w:style w:type="paragraph" w:styleId="Heading2">
    <w:name w:val="heading 2"/>
    <w:basedOn w:val="Heading1"/>
    <w:next w:val="BodyText"/>
    <w:link w:val="Heading2Char"/>
    <w:semiHidden/>
    <w:unhideWhenUsed/>
    <w:qFormat/>
    <w:rsid w:val="00DC28C8"/>
    <w:pPr>
      <w:numPr>
        <w:ilvl w:val="1"/>
      </w:numPr>
      <w:outlineLvl w:val="1"/>
    </w:pPr>
    <w:rPr>
      <w:rFonts w:eastAsia="MS PGothic"/>
      <w:iCs/>
      <w:sz w:val="32"/>
      <w:szCs w:val="20"/>
    </w:rPr>
  </w:style>
  <w:style w:type="paragraph" w:styleId="Heading3">
    <w:name w:val="heading 3"/>
    <w:basedOn w:val="Heading2"/>
    <w:next w:val="BodyText"/>
    <w:link w:val="Heading3Char1"/>
    <w:semiHidden/>
    <w:unhideWhenUsed/>
    <w:qFormat/>
    <w:rsid w:val="00DC28C8"/>
    <w:pPr>
      <w:numPr>
        <w:ilvl w:val="2"/>
      </w:numPr>
      <w:jc w:val="both"/>
      <w:outlineLvl w:val="2"/>
    </w:pPr>
    <w:rPr>
      <w:sz w:val="26"/>
      <w:szCs w:val="26"/>
    </w:rPr>
  </w:style>
  <w:style w:type="paragraph" w:styleId="Heading4">
    <w:name w:val="heading 4"/>
    <w:basedOn w:val="Normal"/>
    <w:next w:val="BodyText"/>
    <w:link w:val="Heading4Char"/>
    <w:semiHidden/>
    <w:unhideWhenUsed/>
    <w:qFormat/>
    <w:rsid w:val="00DC28C8"/>
    <w:pPr>
      <w:keepNext/>
      <w:numPr>
        <w:ilvl w:val="3"/>
        <w:numId w:val="3"/>
      </w:numPr>
      <w:spacing w:before="120" w:after="60" w:line="240" w:lineRule="auto"/>
      <w:outlineLvl w:val="3"/>
    </w:pPr>
    <w:rPr>
      <w:rFonts w:ascii="Arial" w:eastAsia="Times New Roman" w:hAnsi="Arial" w:cs="Times New Roman"/>
      <w:bCs/>
      <w:szCs w:val="28"/>
    </w:rPr>
  </w:style>
  <w:style w:type="paragraph" w:styleId="Heading5">
    <w:name w:val="heading 5"/>
    <w:basedOn w:val="Normal"/>
    <w:next w:val="BodyText"/>
    <w:link w:val="Heading5Char"/>
    <w:semiHidden/>
    <w:unhideWhenUsed/>
    <w:qFormat/>
    <w:rsid w:val="00DC28C8"/>
    <w:pPr>
      <w:numPr>
        <w:ilvl w:val="4"/>
        <w:numId w:val="3"/>
      </w:numPr>
      <w:spacing w:before="120" w:after="0" w:line="240" w:lineRule="auto"/>
      <w:outlineLvl w:val="4"/>
    </w:pPr>
    <w:rPr>
      <w:rFonts w:ascii="Georgia" w:eastAsia="Times New Roman" w:hAnsi="Georgia" w:cs="Times New Roman"/>
      <w:bCs/>
      <w:i/>
      <w:iCs/>
      <w:sz w:val="18"/>
      <w:szCs w:val="26"/>
    </w:rPr>
  </w:style>
  <w:style w:type="paragraph" w:styleId="Heading6">
    <w:name w:val="heading 6"/>
    <w:basedOn w:val="Normal"/>
    <w:next w:val="BodyText"/>
    <w:link w:val="Heading6Char"/>
    <w:semiHidden/>
    <w:unhideWhenUsed/>
    <w:qFormat/>
    <w:rsid w:val="00DC28C8"/>
    <w:pPr>
      <w:numPr>
        <w:ilvl w:val="5"/>
        <w:numId w:val="3"/>
      </w:numPr>
      <w:spacing w:before="120" w:after="0" w:line="240" w:lineRule="auto"/>
      <w:outlineLvl w:val="5"/>
    </w:pPr>
    <w:rPr>
      <w:rFonts w:ascii="Georgia" w:eastAsia="Times New Roman" w:hAnsi="Georgia" w:cs="Times New Roman"/>
      <w:bCs/>
    </w:rPr>
  </w:style>
  <w:style w:type="paragraph" w:styleId="Heading7">
    <w:name w:val="heading 7"/>
    <w:basedOn w:val="Normal"/>
    <w:next w:val="BodyText"/>
    <w:link w:val="Heading7Char"/>
    <w:semiHidden/>
    <w:unhideWhenUsed/>
    <w:qFormat/>
    <w:rsid w:val="00DC28C8"/>
    <w:pPr>
      <w:numPr>
        <w:ilvl w:val="6"/>
        <w:numId w:val="3"/>
      </w:numPr>
      <w:spacing w:before="240" w:after="60" w:line="240" w:lineRule="auto"/>
      <w:outlineLvl w:val="6"/>
    </w:pPr>
    <w:rPr>
      <w:rFonts w:ascii="Georgia" w:eastAsia="Times New Roman" w:hAnsi="Georgia" w:cs="Times New Roman"/>
      <w:sz w:val="18"/>
      <w:szCs w:val="24"/>
    </w:rPr>
  </w:style>
  <w:style w:type="paragraph" w:styleId="Heading8">
    <w:name w:val="heading 8"/>
    <w:basedOn w:val="Normal"/>
    <w:next w:val="BodyText"/>
    <w:link w:val="Heading8Char"/>
    <w:semiHidden/>
    <w:unhideWhenUsed/>
    <w:qFormat/>
    <w:rsid w:val="00DC28C8"/>
    <w:pPr>
      <w:numPr>
        <w:ilvl w:val="7"/>
        <w:numId w:val="3"/>
      </w:numPr>
      <w:spacing w:before="240" w:after="60" w:line="240" w:lineRule="auto"/>
      <w:outlineLvl w:val="7"/>
    </w:pPr>
    <w:rPr>
      <w:rFonts w:ascii="Georgia" w:eastAsia="Times New Roman" w:hAnsi="Georgia" w:cs="Times New Roman"/>
      <w:i/>
      <w:iCs/>
      <w:sz w:val="18"/>
      <w:szCs w:val="24"/>
    </w:rPr>
  </w:style>
  <w:style w:type="paragraph" w:styleId="Heading9">
    <w:name w:val="heading 9"/>
    <w:basedOn w:val="Normal"/>
    <w:next w:val="BodyText"/>
    <w:link w:val="Heading9Char"/>
    <w:semiHidden/>
    <w:unhideWhenUsed/>
    <w:qFormat/>
    <w:rsid w:val="00DC28C8"/>
    <w:pPr>
      <w:numPr>
        <w:ilvl w:val="8"/>
        <w:numId w:val="3"/>
      </w:numPr>
      <w:spacing w:before="120" w:after="120" w:line="240" w:lineRule="auto"/>
      <w:jc w:val="center"/>
      <w:outlineLvl w:val="8"/>
    </w:pPr>
    <w:rPr>
      <w:rFonts w:ascii="Georgia" w:eastAsia="Times New Roman" w:hAnsi="Georgia" w:cs="Arial"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List-Accent122">
    <w:name w:val="Light List - Accent 122"/>
    <w:basedOn w:val="TableNormal"/>
    <w:uiPriority w:val="61"/>
    <w:rsid w:val="00144F8A"/>
    <w:pPr>
      <w:spacing w:after="0" w:line="240" w:lineRule="auto"/>
      <w:ind w:right="476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nil"/>
      <w:tblBorders>
        <w:top w:val="single" w:sz="8" w:space="0" w:color="23A3FF"/>
        <w:left w:val="single" w:sz="8" w:space="0" w:color="23A3FF"/>
        <w:bottom w:val="single" w:sz="8" w:space="0" w:color="23A3FF"/>
        <w:right w:val="single" w:sz="8" w:space="0" w:color="23A3FF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shd w:val="clear" w:color="auto" w:fill="23A3FF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23A3FF"/>
          <w:left w:val="single" w:sz="8" w:space="0" w:color="23A3FF"/>
          <w:bottom w:val="single" w:sz="8" w:space="0" w:color="23A3FF"/>
          <w:right w:val="single" w:sz="8" w:space="0" w:color="23A3F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23A3FF"/>
          <w:left w:val="single" w:sz="8" w:space="0" w:color="23A3FF"/>
          <w:bottom w:val="single" w:sz="8" w:space="0" w:color="23A3FF"/>
          <w:right w:val="single" w:sz="8" w:space="0" w:color="23A3FF"/>
        </w:tcBorders>
      </w:tcPr>
    </w:tblStylePr>
    <w:tblStylePr w:type="band1Horz">
      <w:tblPr/>
      <w:tcPr>
        <w:tcBorders>
          <w:top w:val="single" w:sz="8" w:space="0" w:color="23A3FF"/>
          <w:left w:val="single" w:sz="8" w:space="0" w:color="23A3FF"/>
          <w:bottom w:val="single" w:sz="8" w:space="0" w:color="23A3FF"/>
          <w:right w:val="single" w:sz="8" w:space="0" w:color="23A3FF"/>
        </w:tcBorders>
      </w:tcPr>
    </w:tblStylePr>
  </w:style>
  <w:style w:type="paragraph" w:styleId="NormalWeb">
    <w:name w:val="Normal (Web)"/>
    <w:basedOn w:val="Normal"/>
    <w:uiPriority w:val="99"/>
    <w:unhideWhenUsed/>
    <w:rsid w:val="00144F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2150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727F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727F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7F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7F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7F11"/>
    <w:rPr>
      <w:b/>
      <w:bCs/>
      <w:sz w:val="20"/>
      <w:szCs w:val="20"/>
    </w:rPr>
  </w:style>
  <w:style w:type="paragraph" w:styleId="ListParagraph">
    <w:name w:val="List Paragraph"/>
    <w:aliases w:val="Bullet1,Bullet 1,Bullet List,Table Legend,Párrafo de lista,Section 5,liste à puces,commentaire Philippe,HEOR bullet list,Bullets Points,Questions,List Paragraph1,Table Bullets,Bullet list1,ListNumber,Bullet Niv 1,lp1,P1 Pharos"/>
    <w:basedOn w:val="Normal"/>
    <w:link w:val="ListParagraphChar"/>
    <w:uiPriority w:val="34"/>
    <w:qFormat/>
    <w:rsid w:val="00281999"/>
    <w:pPr>
      <w:ind w:left="720"/>
      <w:contextualSpacing/>
    </w:pPr>
  </w:style>
  <w:style w:type="paragraph" w:styleId="Caption">
    <w:name w:val="caption"/>
    <w:next w:val="BodyText"/>
    <w:link w:val="CaptionChar"/>
    <w:qFormat/>
    <w:rsid w:val="00281999"/>
    <w:pPr>
      <w:spacing w:before="120" w:after="120" w:line="240" w:lineRule="auto"/>
      <w:jc w:val="center"/>
      <w:outlineLvl w:val="8"/>
    </w:pPr>
    <w:rPr>
      <w:rFonts w:ascii="Verdana" w:eastAsia="Times New Roman" w:hAnsi="Verdana" w:cs="Times New Roman"/>
      <w:bCs/>
      <w:i/>
      <w:color w:val="000000"/>
      <w:sz w:val="16"/>
      <w:szCs w:val="20"/>
    </w:rPr>
  </w:style>
  <w:style w:type="character" w:customStyle="1" w:styleId="CaptionChar">
    <w:name w:val="Caption Char"/>
    <w:link w:val="Caption"/>
    <w:locked/>
    <w:rsid w:val="00281999"/>
    <w:rPr>
      <w:rFonts w:ascii="Verdana" w:eastAsia="Times New Roman" w:hAnsi="Verdana" w:cs="Times New Roman"/>
      <w:bCs/>
      <w:i/>
      <w:color w:val="000000"/>
      <w:sz w:val="16"/>
      <w:szCs w:val="20"/>
    </w:rPr>
  </w:style>
  <w:style w:type="character" w:customStyle="1" w:styleId="ListParagraphChar">
    <w:name w:val="List Paragraph Char"/>
    <w:aliases w:val="Bullet1 Char,Bullet 1 Char,Bullet List Char,Table Legend Char,Párrafo de lista Char,Section 5 Char,liste à puces Char,commentaire Philippe Char,HEOR bullet list Char,Bullets Points Char,Questions Char,List Paragraph1 Char,lp1 Char"/>
    <w:link w:val="ListParagraph"/>
    <w:uiPriority w:val="34"/>
    <w:qFormat/>
    <w:rsid w:val="00281999"/>
  </w:style>
  <w:style w:type="paragraph" w:styleId="BodyText">
    <w:name w:val="Body Text"/>
    <w:basedOn w:val="Normal"/>
    <w:link w:val="BodyTextChar"/>
    <w:uiPriority w:val="99"/>
    <w:unhideWhenUsed/>
    <w:rsid w:val="0028199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281999"/>
  </w:style>
  <w:style w:type="paragraph" w:styleId="ListBullet">
    <w:name w:val="List Bullet"/>
    <w:basedOn w:val="Normal"/>
    <w:qFormat/>
    <w:rsid w:val="00436C2F"/>
    <w:pPr>
      <w:numPr>
        <w:numId w:val="1"/>
      </w:numPr>
      <w:spacing w:after="60" w:line="300" w:lineRule="exact"/>
    </w:pPr>
    <w:rPr>
      <w:rFonts w:ascii="Arial" w:eastAsia="Times New Roman" w:hAnsi="Arial" w:cs="Times New Roman"/>
      <w:color w:val="333333"/>
      <w:sz w:val="20"/>
      <w:szCs w:val="20"/>
    </w:rPr>
  </w:style>
  <w:style w:type="table" w:customStyle="1" w:styleId="Grilledutableau1">
    <w:name w:val="Grille du tableau1"/>
    <w:basedOn w:val="TableNormal"/>
    <w:next w:val="TableGrid"/>
    <w:rsid w:val="00793AE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op">
    <w:name w:val="eop"/>
    <w:basedOn w:val="DefaultParagraphFont"/>
    <w:rsid w:val="003D0ADB"/>
  </w:style>
  <w:style w:type="paragraph" w:customStyle="1" w:styleId="EndNoteBibliographyTitle">
    <w:name w:val="EndNote Bibliography Title"/>
    <w:basedOn w:val="Normal"/>
    <w:link w:val="EndNoteBibliographyTitleChar"/>
    <w:rsid w:val="00A44FD0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44FD0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A44FD0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A44FD0"/>
    <w:rPr>
      <w:rFonts w:ascii="Times New Roman" w:hAnsi="Times New Roman" w:cs="Times New Roman"/>
      <w:noProof/>
      <w:sz w:val="24"/>
    </w:rPr>
  </w:style>
  <w:style w:type="character" w:customStyle="1" w:styleId="Heading1Char">
    <w:name w:val="Heading 1 Char"/>
    <w:basedOn w:val="DefaultParagraphFont"/>
    <w:link w:val="Heading1"/>
    <w:rsid w:val="00DC28C8"/>
    <w:rPr>
      <w:rFonts w:ascii="Arial" w:eastAsia="Times New Roman" w:hAnsi="Arial" w:cs="Times New Roman"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semiHidden/>
    <w:rsid w:val="00DC28C8"/>
    <w:rPr>
      <w:rFonts w:ascii="Arial" w:eastAsia="MS PGothic" w:hAnsi="Arial" w:cs="Times New Roman"/>
      <w:bCs/>
      <w:iCs/>
      <w:sz w:val="32"/>
      <w:szCs w:val="20"/>
    </w:rPr>
  </w:style>
  <w:style w:type="character" w:customStyle="1" w:styleId="Heading3Char">
    <w:name w:val="Heading 3 Char"/>
    <w:basedOn w:val="DefaultParagraphFont"/>
    <w:uiPriority w:val="9"/>
    <w:semiHidden/>
    <w:rsid w:val="00DC28C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semiHidden/>
    <w:rsid w:val="00DC28C8"/>
    <w:rPr>
      <w:rFonts w:ascii="Arial" w:eastAsia="Times New Roman" w:hAnsi="Arial" w:cs="Times New Roman"/>
      <w:bCs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DC28C8"/>
    <w:rPr>
      <w:rFonts w:ascii="Georgia" w:eastAsia="Times New Roman" w:hAnsi="Georgia" w:cs="Times New Roman"/>
      <w:bCs/>
      <w:i/>
      <w:iCs/>
      <w:sz w:val="18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DC28C8"/>
    <w:rPr>
      <w:rFonts w:ascii="Georgia" w:eastAsia="Times New Roman" w:hAnsi="Georgia" w:cs="Times New Roman"/>
      <w:bCs/>
    </w:rPr>
  </w:style>
  <w:style w:type="character" w:customStyle="1" w:styleId="Heading7Char">
    <w:name w:val="Heading 7 Char"/>
    <w:basedOn w:val="DefaultParagraphFont"/>
    <w:link w:val="Heading7"/>
    <w:semiHidden/>
    <w:rsid w:val="00DC28C8"/>
    <w:rPr>
      <w:rFonts w:ascii="Georgia" w:eastAsia="Times New Roman" w:hAnsi="Georgia" w:cs="Times New Roman"/>
      <w:sz w:val="18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DC28C8"/>
    <w:rPr>
      <w:rFonts w:ascii="Georgia" w:eastAsia="Times New Roman" w:hAnsi="Georgia" w:cs="Times New Roman"/>
      <w:i/>
      <w:iCs/>
      <w:sz w:val="18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DC28C8"/>
    <w:rPr>
      <w:rFonts w:ascii="Georgia" w:eastAsia="Times New Roman" w:hAnsi="Georgia" w:cs="Arial"/>
      <w:sz w:val="18"/>
    </w:rPr>
  </w:style>
  <w:style w:type="character" w:customStyle="1" w:styleId="BodytextAgencyChar">
    <w:name w:val="Body text (Agency) Char"/>
    <w:link w:val="BodytextAgency"/>
    <w:locked/>
    <w:rsid w:val="00DC28C8"/>
    <w:rPr>
      <w:rFonts w:ascii="Verdana" w:eastAsia="Verdana" w:hAnsi="Verdana" w:cs="Verdana"/>
      <w:sz w:val="18"/>
      <w:szCs w:val="18"/>
      <w:lang w:val="en-GB" w:eastAsia="en-GB"/>
    </w:rPr>
  </w:style>
  <w:style w:type="paragraph" w:customStyle="1" w:styleId="BodytextAgency">
    <w:name w:val="Body text (Agency)"/>
    <w:basedOn w:val="Normal"/>
    <w:link w:val="BodytextAgencyChar"/>
    <w:qFormat/>
    <w:rsid w:val="00DC28C8"/>
    <w:pPr>
      <w:spacing w:after="140" w:line="280" w:lineRule="atLeast"/>
    </w:pPr>
    <w:rPr>
      <w:rFonts w:ascii="Verdana" w:eastAsia="Verdana" w:hAnsi="Verdana" w:cs="Verdana"/>
      <w:sz w:val="18"/>
      <w:szCs w:val="18"/>
      <w:lang w:val="en-GB" w:eastAsia="en-GB"/>
    </w:rPr>
  </w:style>
  <w:style w:type="character" w:customStyle="1" w:styleId="Heading3Char1">
    <w:name w:val="Heading 3 Char1"/>
    <w:basedOn w:val="Heading2Char"/>
    <w:link w:val="Heading3"/>
    <w:semiHidden/>
    <w:locked/>
    <w:rsid w:val="00DC28C8"/>
    <w:rPr>
      <w:rFonts w:ascii="Arial" w:eastAsia="MS PGothic" w:hAnsi="Arial" w:cs="Times New Roman"/>
      <w:bCs/>
      <w:iCs/>
      <w:sz w:val="26"/>
      <w:szCs w:val="26"/>
    </w:rPr>
  </w:style>
  <w:style w:type="paragraph" w:styleId="Revision">
    <w:name w:val="Revision"/>
    <w:hidden/>
    <w:uiPriority w:val="99"/>
    <w:semiHidden/>
    <w:rsid w:val="00AD1C19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unhideWhenUsed/>
    <w:rsid w:val="009A66C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476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3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7BAC60AC774BD409E2F07809BF45ADA" ma:contentTypeVersion="15" ma:contentTypeDescription="Create a new document." ma:contentTypeScope="" ma:versionID="503e68419dcd2e6414bd069fd66bf280">
  <xsd:schema xmlns:xsd="http://www.w3.org/2001/XMLSchema" xmlns:xs="http://www.w3.org/2001/XMLSchema" xmlns:p="http://schemas.microsoft.com/office/2006/metadata/properties" xmlns:ns2="655e88eb-7b13-4250-a401-7aa37298013b" xmlns:ns3="c802ba54-df66-4301-b70a-0a53740b43cc" xmlns:ns4="fbbcf6ee-9fbd-400c-b917-9fe3efcb3dea" targetNamespace="http://schemas.microsoft.com/office/2006/metadata/properties" ma:root="true" ma:fieldsID="ebf19891e0bb3f922a1d1bed62662a49" ns2:_="" ns3:_="" ns4:_="">
    <xsd:import namespace="655e88eb-7b13-4250-a401-7aa37298013b"/>
    <xsd:import namespace="c802ba54-df66-4301-b70a-0a53740b43cc"/>
    <xsd:import namespace="fbbcf6ee-9fbd-400c-b917-9fe3efcb3de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4:TaxCatchAll" minOccurs="0"/>
                <xsd:element ref="ns2:MediaServiceDocTag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5e88eb-7b13-4250-a401-7aa37298013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b68784c8-5187-4d12-af89-ac967a81122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ocTags" ma:index="21" nillable="true" ma:displayName="MediaServiceDocTags" ma:hidden="true" ma:internalName="MediaServiceDocTags" ma:readOnly="true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02ba54-df66-4301-b70a-0a53740b43c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bcf6ee-9fbd-400c-b917-9fe3efcb3dea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085f2596-c06b-476d-9588-05e0747e7cc8}" ma:internalName="TaxCatchAll" ma:showField="CatchAllData" ma:web="c802ba54-df66-4301-b70a-0a53740b43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bbcf6ee-9fbd-400c-b917-9fe3efcb3dea" xsi:nil="true"/>
    <lcf76f155ced4ddcb4097134ff3c332f xmlns="655e88eb-7b13-4250-a401-7aa37298013b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413868A8-261B-4FFF-8DCA-AC4FDC2953F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B434843-3A4C-4C6F-ACB7-AF315CE2146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55e88eb-7b13-4250-a401-7aa37298013b"/>
    <ds:schemaRef ds:uri="c802ba54-df66-4301-b70a-0a53740b43cc"/>
    <ds:schemaRef ds:uri="fbbcf6ee-9fbd-400c-b917-9fe3efcb3d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1B84973-A334-4D9C-8F19-DFF20115D294}">
  <ds:schemaRefs>
    <ds:schemaRef ds:uri="http://schemas.microsoft.com/office/2006/metadata/properties"/>
    <ds:schemaRef ds:uri="http://schemas.microsoft.com/office/infopath/2007/PartnerControls"/>
    <ds:schemaRef ds:uri="fbbcf6ee-9fbd-400c-b917-9fe3efcb3dea"/>
    <ds:schemaRef ds:uri="655e88eb-7b13-4250-a401-7aa37298013b"/>
  </ds:schemaRefs>
</ds:datastoreItem>
</file>

<file path=docMetadata/LabelInfo.xml><?xml version="1.0" encoding="utf-8"?>
<clbl:labelList xmlns:clbl="http://schemas.microsoft.com/office/2020/mipLabelMetadata">
  <clbl:label id="{5989ece0-f90e-40bf-9c79-1a7beccdb861}" enabled="0" method="" siteId="{5989ece0-f90e-40bf-9c79-1a7beccdb86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7</Pages>
  <Words>895</Words>
  <Characters>5102</Characters>
  <Application>Microsoft Office Word</Application>
  <DocSecurity>0</DocSecurity>
  <Lines>42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hagara, Adivitiya</dc:creator>
  <cp:keywords/>
  <dc:description/>
  <cp:lastModifiedBy>Bihagara, Adivitiya</cp:lastModifiedBy>
  <cp:revision>21</cp:revision>
  <dcterms:created xsi:type="dcterms:W3CDTF">2023-11-11T01:20:00Z</dcterms:created>
  <dcterms:modified xsi:type="dcterms:W3CDTF">2023-12-13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7BAC60AC774BD409E2F07809BF45ADA</vt:lpwstr>
  </property>
  <property fmtid="{D5CDD505-2E9C-101B-9397-08002B2CF9AE}" pid="3" name="MediaServiceImageTags">
    <vt:lpwstr/>
  </property>
</Properties>
</file>